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DD1220" w14:textId="77777777" w:rsidR="00F66D88" w:rsidRDefault="00F66D88" w:rsidP="00341841">
      <w:pPr>
        <w:ind w:firstLine="0"/>
        <w:jc w:val="center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742B8B05" w14:textId="6DEFE7D0" w:rsidR="00F3569C" w:rsidRPr="00392BA0" w:rsidRDefault="0054528F" w:rsidP="00341841">
      <w:pPr>
        <w:ind w:firstLine="0"/>
        <w:jc w:val="center"/>
        <w:rPr>
          <w:rFonts w:asciiTheme="majorBidi" w:eastAsia="AppleGothic" w:hAnsiTheme="majorBidi" w:cstheme="majorBidi"/>
          <w:b/>
          <w:bCs/>
          <w:color w:val="000000" w:themeColor="text1"/>
        </w:rPr>
      </w:pPr>
      <w:r w:rsidRPr="00392BA0">
        <w:rPr>
          <w:rFonts w:asciiTheme="majorBidi" w:eastAsia="AppleGothic" w:hAnsiTheme="majorBidi" w:cstheme="majorBidi"/>
          <w:b/>
          <w:bCs/>
          <w:color w:val="000000" w:themeColor="text1"/>
        </w:rPr>
        <w:t>Supplementary</w:t>
      </w:r>
      <w:r w:rsidR="00B1651D" w:rsidRPr="00392BA0">
        <w:rPr>
          <w:rFonts w:asciiTheme="majorBidi" w:eastAsia="AppleGothic" w:hAnsiTheme="majorBidi" w:cstheme="majorBidi"/>
          <w:b/>
          <w:bCs/>
          <w:color w:val="000000" w:themeColor="text1"/>
        </w:rPr>
        <w:t xml:space="preserve"> Tables</w:t>
      </w:r>
    </w:p>
    <w:p w14:paraId="279D072E" w14:textId="77777777" w:rsidR="00612400" w:rsidRPr="00392BA0" w:rsidRDefault="00612400" w:rsidP="00341841">
      <w:pPr>
        <w:ind w:firstLine="0"/>
        <w:jc w:val="center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2F7CCF71" w14:textId="2A1422A7" w:rsidR="00F3569C" w:rsidRPr="00392BA0" w:rsidRDefault="00F3569C" w:rsidP="008E70B2">
      <w:pPr>
        <w:pStyle w:val="NoSpacing"/>
      </w:pPr>
      <w:r w:rsidRPr="00392BA0">
        <w:t xml:space="preserve">Table 7. Linear regression predicting eating </w:t>
      </w:r>
      <w:r w:rsidR="00076941" w:rsidRPr="00392BA0">
        <w:t xml:space="preserve">a </w:t>
      </w:r>
      <w:r w:rsidRPr="00392BA0">
        <w:t xml:space="preserve">low-fat diet (n= </w:t>
      </w:r>
      <w:r w:rsidR="00AF235A" w:rsidRPr="00392BA0">
        <w:t>115</w:t>
      </w:r>
      <w:r w:rsidRPr="00392BA0">
        <w:t>)</w:t>
      </w:r>
    </w:p>
    <w:tbl>
      <w:tblPr>
        <w:tblStyle w:val="APAReport"/>
        <w:tblW w:w="10073" w:type="dxa"/>
        <w:tblInd w:w="-42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  <w:tblDescription w:val="Sample table with 5 columns"/>
      </w:tblPr>
      <w:tblGrid>
        <w:gridCol w:w="2176"/>
        <w:gridCol w:w="1459"/>
        <w:gridCol w:w="1189"/>
        <w:gridCol w:w="1340"/>
        <w:gridCol w:w="1380"/>
        <w:gridCol w:w="1189"/>
        <w:gridCol w:w="1340"/>
      </w:tblGrid>
      <w:tr w:rsidR="00524189" w:rsidRPr="00392BA0" w14:paraId="457A5F59" w14:textId="77777777" w:rsidTr="009F5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tcW w:w="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22EF90A" w14:textId="77777777" w:rsidR="00F3569C" w:rsidRPr="00392BA0" w:rsidRDefault="00F3569C" w:rsidP="00583D2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Predictor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F14F06A" w14:textId="77777777" w:rsidR="00F3569C" w:rsidRPr="00392BA0" w:rsidRDefault="00F3569C" w:rsidP="00583D2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Model 1</w:t>
            </w:r>
          </w:p>
        </w:tc>
        <w:tc>
          <w:tcPr>
            <w:tcW w:w="0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157EF0C" w14:textId="77777777" w:rsidR="00F3569C" w:rsidRPr="00392BA0" w:rsidRDefault="00F3569C" w:rsidP="00583D2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Model 2</w:t>
            </w:r>
          </w:p>
        </w:tc>
      </w:tr>
      <w:tr w:rsidR="00612400" w:rsidRPr="00392BA0" w14:paraId="63BF9BAD" w14:textId="77777777" w:rsidTr="009F5935">
        <w:trPr>
          <w:trHeight w:val="313"/>
        </w:trPr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8B7D2" w14:textId="77777777" w:rsidR="00F3569C" w:rsidRPr="00392BA0" w:rsidRDefault="00F3569C" w:rsidP="00583D2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0A8A4" w14:textId="77777777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B (SE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25BA5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β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29F09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95% CI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BEACB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B (SE)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B555F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β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6FF5E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95% CI</w:t>
            </w:r>
          </w:p>
        </w:tc>
      </w:tr>
      <w:tr w:rsidR="00612400" w:rsidRPr="00392BA0" w14:paraId="17E51E4B" w14:textId="77777777" w:rsidTr="009F5935">
        <w:trPr>
          <w:trHeight w:val="309"/>
        </w:trPr>
        <w:tc>
          <w:tcPr>
            <w:tcW w:w="2176" w:type="dxa"/>
            <w:tcBorders>
              <w:top w:val="single" w:sz="4" w:space="0" w:color="auto"/>
            </w:tcBorders>
            <w:vAlign w:val="center"/>
          </w:tcPr>
          <w:p w14:paraId="48C43694" w14:textId="77777777" w:rsidR="00F3569C" w:rsidRPr="00392BA0" w:rsidRDefault="00F3569C" w:rsidP="00583D2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Constant 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2A6EB9D6" w14:textId="4A753E18" w:rsidR="00F3569C" w:rsidRPr="00392BA0" w:rsidRDefault="009A14F3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4</w:t>
            </w:r>
            <w:r w:rsidR="00F3569C" w:rsidRPr="00392BA0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62</w:t>
            </w:r>
            <w:r w:rsidR="00F3569C" w:rsidRPr="00392BA0">
              <w:rPr>
                <w:rFonts w:asciiTheme="majorBidi" w:hAnsiTheme="majorBidi" w:cstheme="majorBidi"/>
                <w:bCs/>
                <w:color w:val="000000" w:themeColor="text1"/>
              </w:rPr>
              <w:t xml:space="preserve"> (0.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40</w:t>
            </w:r>
            <w:r w:rsidR="00F3569C"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74DC1A0F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3AE0B10E" w14:textId="45AC58FE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3.</w:t>
            </w:r>
            <w:r w:rsidR="009A14F3" w:rsidRPr="00392BA0">
              <w:rPr>
                <w:rFonts w:asciiTheme="majorBidi" w:hAnsiTheme="majorBidi" w:cstheme="majorBidi"/>
                <w:bCs/>
                <w:color w:val="000000" w:themeColor="text1"/>
              </w:rPr>
              <w:t>83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 xml:space="preserve">, </w:t>
            </w:r>
            <w:r w:rsidR="009A14F3" w:rsidRPr="00392BA0">
              <w:rPr>
                <w:rFonts w:asciiTheme="majorBidi" w:hAnsiTheme="majorBidi" w:cstheme="majorBidi"/>
                <w:bCs/>
                <w:color w:val="000000" w:themeColor="text1"/>
              </w:rPr>
              <w:t>5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  <w:r w:rsidR="009A14F3" w:rsidRPr="00392BA0">
              <w:rPr>
                <w:rFonts w:asciiTheme="majorBidi" w:hAnsiTheme="majorBidi" w:cstheme="majorBidi"/>
                <w:bCs/>
                <w:color w:val="000000" w:themeColor="text1"/>
              </w:rPr>
              <w:t>41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58F52673" w14:textId="252D9D5B" w:rsidR="00F3569C" w:rsidRPr="00392BA0" w:rsidRDefault="00E30E06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4</w:t>
            </w:r>
            <w:r w:rsidR="00F3569C" w:rsidRPr="00392BA0">
              <w:rPr>
                <w:rFonts w:asciiTheme="majorBidi" w:hAnsiTheme="majorBidi" w:cstheme="majorBidi"/>
                <w:bCs/>
                <w:color w:val="000000" w:themeColor="text1"/>
              </w:rPr>
              <w:t>.59 (0.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40</w:t>
            </w:r>
            <w:r w:rsidR="00F3569C"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vAlign w:val="center"/>
          </w:tcPr>
          <w:p w14:paraId="4FD0E4BD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1BE41422" w14:textId="09F793D3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3.</w:t>
            </w:r>
            <w:r w:rsidR="00E30E06" w:rsidRPr="00392BA0">
              <w:rPr>
                <w:rFonts w:asciiTheme="majorBidi" w:hAnsiTheme="majorBidi" w:cstheme="majorBidi"/>
                <w:bCs/>
                <w:color w:val="000000" w:themeColor="text1"/>
              </w:rPr>
              <w:t>80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 xml:space="preserve">, </w:t>
            </w:r>
            <w:r w:rsidR="00E30E06" w:rsidRPr="00392BA0">
              <w:rPr>
                <w:rFonts w:asciiTheme="majorBidi" w:hAnsiTheme="majorBidi" w:cstheme="majorBidi"/>
                <w:bCs/>
                <w:color w:val="000000" w:themeColor="text1"/>
              </w:rPr>
              <w:t>5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  <w:r w:rsidR="00E30E06" w:rsidRPr="00392BA0">
              <w:rPr>
                <w:rFonts w:asciiTheme="majorBidi" w:hAnsiTheme="majorBidi" w:cstheme="majorBidi"/>
                <w:bCs/>
                <w:color w:val="000000" w:themeColor="text1"/>
              </w:rPr>
              <w:t>39</w:t>
            </w:r>
          </w:p>
        </w:tc>
      </w:tr>
      <w:tr w:rsidR="00612400" w:rsidRPr="00392BA0" w14:paraId="4531D7BC" w14:textId="77777777" w:rsidTr="009F5935">
        <w:trPr>
          <w:trHeight w:val="309"/>
        </w:trPr>
        <w:tc>
          <w:tcPr>
            <w:tcW w:w="2176" w:type="dxa"/>
            <w:vAlign w:val="center"/>
          </w:tcPr>
          <w:p w14:paraId="4BC7D0BA" w14:textId="77777777" w:rsidR="00F3569C" w:rsidRPr="00392BA0" w:rsidRDefault="00F3569C" w:rsidP="00583D2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Age</w:t>
            </w:r>
          </w:p>
        </w:tc>
        <w:tc>
          <w:tcPr>
            <w:tcW w:w="1459" w:type="dxa"/>
            <w:vAlign w:val="center"/>
          </w:tcPr>
          <w:p w14:paraId="4B9F5339" w14:textId="2524BCB1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54 (0.3</w:t>
            </w:r>
            <w:r w:rsidR="000F0AA5" w:rsidRPr="00392BA0">
              <w:rPr>
                <w:rFonts w:asciiTheme="majorBidi" w:hAnsiTheme="majorBidi" w:cstheme="majorBidi"/>
                <w:bCs/>
                <w:color w:val="000000" w:themeColor="text1"/>
              </w:rPr>
              <w:t>4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vAlign w:val="center"/>
          </w:tcPr>
          <w:p w14:paraId="3A48A1E0" w14:textId="0D67A3FA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2</w:t>
            </w:r>
            <w:r w:rsidR="006C2E63" w:rsidRPr="00392BA0">
              <w:rPr>
                <w:rFonts w:asciiTheme="majorBidi" w:hAnsiTheme="majorBidi" w:cstheme="majorBidi"/>
                <w:bCs/>
                <w:color w:val="000000" w:themeColor="text1"/>
              </w:rPr>
              <w:t>7</w:t>
            </w:r>
          </w:p>
        </w:tc>
        <w:tc>
          <w:tcPr>
            <w:tcW w:w="1340" w:type="dxa"/>
            <w:vAlign w:val="center"/>
          </w:tcPr>
          <w:p w14:paraId="0F76E4FF" w14:textId="1532330F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</w:t>
            </w:r>
            <w:r w:rsidR="006C2E63" w:rsidRPr="00392BA0">
              <w:rPr>
                <w:rFonts w:asciiTheme="majorBidi" w:hAnsiTheme="majorBidi" w:cstheme="majorBidi"/>
                <w:bCs/>
                <w:color w:val="000000" w:themeColor="text1"/>
              </w:rPr>
              <w:t>21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, 0.</w:t>
            </w:r>
            <w:r w:rsidR="006C2E63" w:rsidRPr="00392BA0">
              <w:rPr>
                <w:rFonts w:asciiTheme="majorBidi" w:hAnsiTheme="majorBidi" w:cstheme="majorBidi"/>
                <w:bCs/>
                <w:color w:val="000000" w:themeColor="text1"/>
              </w:rPr>
              <w:t>13</w:t>
            </w:r>
          </w:p>
        </w:tc>
        <w:tc>
          <w:tcPr>
            <w:tcW w:w="1380" w:type="dxa"/>
            <w:vAlign w:val="center"/>
          </w:tcPr>
          <w:p w14:paraId="5F3BBD36" w14:textId="6C3EA0DE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4</w:t>
            </w:r>
            <w:r w:rsidR="00701B8E" w:rsidRPr="00392BA0">
              <w:rPr>
                <w:rFonts w:asciiTheme="majorBidi" w:hAnsiTheme="majorBidi" w:cstheme="majorBidi"/>
                <w:bCs/>
                <w:color w:val="000000" w:themeColor="text1"/>
              </w:rPr>
              <w:t>0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 xml:space="preserve"> (0.3</w:t>
            </w:r>
            <w:r w:rsidR="00701B8E" w:rsidRPr="00392BA0">
              <w:rPr>
                <w:rFonts w:asciiTheme="majorBidi" w:hAnsiTheme="majorBidi" w:cstheme="majorBidi"/>
                <w:bCs/>
                <w:color w:val="000000" w:themeColor="text1"/>
              </w:rPr>
              <w:t>6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vAlign w:val="center"/>
          </w:tcPr>
          <w:p w14:paraId="11D6B1C3" w14:textId="39AE4588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</w:t>
            </w:r>
            <w:r w:rsidR="00701B8E" w:rsidRPr="00392BA0">
              <w:rPr>
                <w:rFonts w:asciiTheme="majorBidi" w:hAnsiTheme="majorBidi" w:cstheme="majorBidi"/>
                <w:bCs/>
                <w:color w:val="000000" w:themeColor="text1"/>
              </w:rPr>
              <w:t>19</w:t>
            </w:r>
          </w:p>
        </w:tc>
        <w:tc>
          <w:tcPr>
            <w:tcW w:w="1340" w:type="dxa"/>
            <w:vAlign w:val="center"/>
          </w:tcPr>
          <w:p w14:paraId="746E43F4" w14:textId="51E6A79C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</w:t>
            </w:r>
            <w:r w:rsidR="00701B8E" w:rsidRPr="00392BA0">
              <w:rPr>
                <w:rFonts w:asciiTheme="majorBidi" w:hAnsiTheme="majorBidi" w:cstheme="majorBidi"/>
                <w:bCs/>
                <w:color w:val="000000" w:themeColor="text1"/>
              </w:rPr>
              <w:t>11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, 0.</w:t>
            </w:r>
            <w:r w:rsidR="00701B8E" w:rsidRPr="00392BA0">
              <w:rPr>
                <w:rFonts w:asciiTheme="majorBidi" w:hAnsiTheme="majorBidi" w:cstheme="majorBidi"/>
                <w:bCs/>
                <w:color w:val="000000" w:themeColor="text1"/>
              </w:rPr>
              <w:t>32</w:t>
            </w:r>
          </w:p>
        </w:tc>
      </w:tr>
      <w:tr w:rsidR="00612400" w:rsidRPr="00392BA0" w14:paraId="5A1ED4BC" w14:textId="77777777" w:rsidTr="009F5935">
        <w:trPr>
          <w:trHeight w:val="309"/>
        </w:trPr>
        <w:tc>
          <w:tcPr>
            <w:tcW w:w="2176" w:type="dxa"/>
            <w:vAlign w:val="center"/>
          </w:tcPr>
          <w:p w14:paraId="242E16F3" w14:textId="77777777" w:rsidR="00F3569C" w:rsidRPr="00392BA0" w:rsidRDefault="00F3569C" w:rsidP="00583D2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Sex (male)</w:t>
            </w:r>
          </w:p>
        </w:tc>
        <w:tc>
          <w:tcPr>
            <w:tcW w:w="1459" w:type="dxa"/>
            <w:vAlign w:val="center"/>
          </w:tcPr>
          <w:p w14:paraId="17331EFA" w14:textId="28DA1F96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8</w:t>
            </w:r>
            <w:r w:rsidR="006C2E63" w:rsidRPr="00392BA0">
              <w:rPr>
                <w:rFonts w:asciiTheme="majorBidi" w:hAnsiTheme="majorBidi" w:cstheme="majorBidi"/>
                <w:bCs/>
                <w:color w:val="000000" w:themeColor="text1"/>
              </w:rPr>
              <w:t>5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 xml:space="preserve"> (0.4</w:t>
            </w:r>
            <w:r w:rsidR="006C2E63" w:rsidRPr="00392BA0">
              <w:rPr>
                <w:rFonts w:asciiTheme="majorBidi" w:hAnsiTheme="majorBidi" w:cstheme="majorBidi"/>
                <w:bCs/>
                <w:color w:val="000000" w:themeColor="text1"/>
              </w:rPr>
              <w:t>5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vAlign w:val="center"/>
          </w:tcPr>
          <w:p w14:paraId="1F38273A" w14:textId="52FA9708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2</w:t>
            </w:r>
            <w:r w:rsidR="006C2E63" w:rsidRPr="00392BA0">
              <w:rPr>
                <w:rFonts w:asciiTheme="majorBidi" w:hAnsiTheme="majorBidi" w:cstheme="majorBidi"/>
                <w:bCs/>
                <w:color w:val="000000" w:themeColor="text1"/>
              </w:rPr>
              <w:t>4</w:t>
            </w:r>
          </w:p>
        </w:tc>
        <w:tc>
          <w:tcPr>
            <w:tcW w:w="1340" w:type="dxa"/>
            <w:vAlign w:val="center"/>
          </w:tcPr>
          <w:p w14:paraId="48459DB5" w14:textId="2CB5B7C7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</w:t>
            </w:r>
            <w:r w:rsidR="006C2E63" w:rsidRPr="00392BA0">
              <w:rPr>
                <w:rFonts w:asciiTheme="majorBidi" w:hAnsiTheme="majorBidi" w:cstheme="majorBidi"/>
                <w:bCs/>
                <w:color w:val="000000" w:themeColor="text1"/>
              </w:rPr>
              <w:t>75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, 0.0</w:t>
            </w:r>
            <w:r w:rsidR="006C2E63" w:rsidRPr="00392BA0">
              <w:rPr>
                <w:rFonts w:asciiTheme="majorBidi" w:hAnsiTheme="majorBidi" w:cstheme="majorBidi"/>
                <w:bCs/>
                <w:color w:val="000000" w:themeColor="text1"/>
              </w:rPr>
              <w:t>5</w:t>
            </w:r>
          </w:p>
        </w:tc>
        <w:tc>
          <w:tcPr>
            <w:tcW w:w="1380" w:type="dxa"/>
            <w:vAlign w:val="center"/>
          </w:tcPr>
          <w:p w14:paraId="31C00717" w14:textId="246C907D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8</w:t>
            </w:r>
            <w:r w:rsidR="00701B8E" w:rsidRPr="00392BA0">
              <w:rPr>
                <w:rFonts w:asciiTheme="majorBidi" w:hAnsiTheme="majorBidi" w:cstheme="majorBidi"/>
                <w:bCs/>
                <w:color w:val="000000" w:themeColor="text1"/>
              </w:rPr>
              <w:t>2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 xml:space="preserve"> (0.4</w:t>
            </w:r>
            <w:r w:rsidR="00701B8E" w:rsidRPr="00392BA0">
              <w:rPr>
                <w:rFonts w:asciiTheme="majorBidi" w:hAnsiTheme="majorBidi" w:cstheme="majorBidi"/>
                <w:bCs/>
                <w:color w:val="000000" w:themeColor="text1"/>
              </w:rPr>
              <w:t>6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vAlign w:val="center"/>
          </w:tcPr>
          <w:p w14:paraId="2EDCCB22" w14:textId="73EFD8F5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2</w:t>
            </w:r>
            <w:r w:rsidR="00701B8E" w:rsidRPr="00392BA0">
              <w:rPr>
                <w:rFonts w:asciiTheme="majorBidi" w:hAnsiTheme="majorBidi" w:cstheme="majorBidi"/>
                <w:bCs/>
                <w:color w:val="000000" w:themeColor="text1"/>
              </w:rPr>
              <w:t>3</w:t>
            </w:r>
          </w:p>
        </w:tc>
        <w:tc>
          <w:tcPr>
            <w:tcW w:w="1340" w:type="dxa"/>
            <w:vAlign w:val="center"/>
          </w:tcPr>
          <w:p w14:paraId="67699FA8" w14:textId="30611531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</w:t>
            </w:r>
            <w:r w:rsidR="009500EE" w:rsidRPr="00392BA0">
              <w:rPr>
                <w:rFonts w:asciiTheme="majorBidi" w:hAnsiTheme="majorBidi" w:cstheme="majorBidi"/>
                <w:bCs/>
                <w:color w:val="000000" w:themeColor="text1"/>
              </w:rPr>
              <w:t>73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, 0.0</w:t>
            </w:r>
            <w:r w:rsidR="009500EE" w:rsidRPr="00392BA0">
              <w:rPr>
                <w:rFonts w:asciiTheme="majorBidi" w:hAnsiTheme="majorBidi" w:cstheme="majorBidi"/>
                <w:bCs/>
                <w:color w:val="000000" w:themeColor="text1"/>
              </w:rPr>
              <w:t>9</w:t>
            </w:r>
          </w:p>
        </w:tc>
      </w:tr>
      <w:tr w:rsidR="009D6EB0" w:rsidRPr="00392BA0" w14:paraId="055F6D4D" w14:textId="77777777" w:rsidTr="009F5935">
        <w:trPr>
          <w:trHeight w:val="309"/>
        </w:trPr>
        <w:tc>
          <w:tcPr>
            <w:tcW w:w="0" w:type="dxa"/>
            <w:vAlign w:val="center"/>
          </w:tcPr>
          <w:p w14:paraId="0C9CC583" w14:textId="1D69B2B6" w:rsidR="009D6EB0" w:rsidRPr="00392BA0" w:rsidRDefault="009D6EB0" w:rsidP="00583D2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Employment </w:t>
            </w:r>
          </w:p>
        </w:tc>
        <w:tc>
          <w:tcPr>
            <w:tcW w:w="0" w:type="dxa"/>
            <w:vAlign w:val="center"/>
          </w:tcPr>
          <w:p w14:paraId="7551E8FC" w14:textId="77777777" w:rsidR="009D6EB0" w:rsidRPr="00392BA0" w:rsidRDefault="009D6EB0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0" w:type="dxa"/>
            <w:vAlign w:val="center"/>
          </w:tcPr>
          <w:p w14:paraId="626406CD" w14:textId="77777777" w:rsidR="009D6EB0" w:rsidRPr="00392BA0" w:rsidRDefault="009D6E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0" w:type="dxa"/>
            <w:vAlign w:val="center"/>
          </w:tcPr>
          <w:p w14:paraId="3265DF09" w14:textId="77777777" w:rsidR="009D6EB0" w:rsidRPr="00392BA0" w:rsidRDefault="009D6E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0" w:type="dxa"/>
            <w:vAlign w:val="center"/>
          </w:tcPr>
          <w:p w14:paraId="092A19B7" w14:textId="77777777" w:rsidR="009D6EB0" w:rsidRPr="00392BA0" w:rsidRDefault="009D6E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0" w:type="dxa"/>
            <w:vAlign w:val="center"/>
          </w:tcPr>
          <w:p w14:paraId="2F2932DC" w14:textId="77777777" w:rsidR="009D6EB0" w:rsidRPr="00392BA0" w:rsidRDefault="009D6E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0" w:type="dxa"/>
            <w:vAlign w:val="center"/>
          </w:tcPr>
          <w:p w14:paraId="5A90F04C" w14:textId="77777777" w:rsidR="009D6EB0" w:rsidRPr="00392BA0" w:rsidRDefault="009D6E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</w:tr>
      <w:tr w:rsidR="009D6EB0" w:rsidRPr="00392BA0" w14:paraId="79AAFF09" w14:textId="77777777" w:rsidTr="009F5935">
        <w:trPr>
          <w:trHeight w:val="309"/>
        </w:trPr>
        <w:tc>
          <w:tcPr>
            <w:tcW w:w="0" w:type="dxa"/>
            <w:vAlign w:val="center"/>
          </w:tcPr>
          <w:p w14:paraId="6C06F2B1" w14:textId="231294B0" w:rsidR="009D6EB0" w:rsidRPr="00392BA0" w:rsidRDefault="009D6EB0" w:rsidP="00612400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Retired</w:t>
            </w:r>
          </w:p>
        </w:tc>
        <w:tc>
          <w:tcPr>
            <w:tcW w:w="0" w:type="dxa"/>
            <w:gridSpan w:val="3"/>
            <w:vAlign w:val="center"/>
          </w:tcPr>
          <w:p w14:paraId="489CD086" w14:textId="6D074289" w:rsidR="009D6EB0" w:rsidRPr="00392BA0" w:rsidRDefault="009D6EB0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</w:rPr>
              <w:t>Reference group</w:t>
            </w:r>
          </w:p>
        </w:tc>
        <w:tc>
          <w:tcPr>
            <w:tcW w:w="0" w:type="dxa"/>
            <w:gridSpan w:val="3"/>
            <w:vAlign w:val="center"/>
          </w:tcPr>
          <w:p w14:paraId="666CDEC4" w14:textId="6A866A9D" w:rsidR="009D6EB0" w:rsidRPr="00392BA0" w:rsidRDefault="009D6E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</w:rPr>
              <w:t>Reference group</w:t>
            </w:r>
          </w:p>
        </w:tc>
      </w:tr>
      <w:tr w:rsidR="009D6EB0" w:rsidRPr="00392BA0" w14:paraId="3E56341C" w14:textId="77777777" w:rsidTr="009F5935">
        <w:trPr>
          <w:trHeight w:val="309"/>
        </w:trPr>
        <w:tc>
          <w:tcPr>
            <w:tcW w:w="0" w:type="dxa"/>
            <w:vAlign w:val="center"/>
          </w:tcPr>
          <w:p w14:paraId="1C8D5E2C" w14:textId="378C99E2" w:rsidR="009D6EB0" w:rsidRPr="00392BA0" w:rsidRDefault="009D6EB0" w:rsidP="00612400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Un</w:t>
            </w:r>
            <w:r w:rsidR="0047671A" w:rsidRPr="00392BA0">
              <w:rPr>
                <w:rFonts w:asciiTheme="majorBidi" w:hAnsiTheme="majorBidi" w:cstheme="majorBidi"/>
                <w:bCs/>
              </w:rPr>
              <w:t xml:space="preserve">employed </w:t>
            </w:r>
          </w:p>
        </w:tc>
        <w:tc>
          <w:tcPr>
            <w:tcW w:w="0" w:type="dxa"/>
            <w:vAlign w:val="center"/>
          </w:tcPr>
          <w:p w14:paraId="766280F8" w14:textId="4E0C689D" w:rsidR="009D6EB0" w:rsidRPr="00392BA0" w:rsidRDefault="0042778F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25 (0.54)</w:t>
            </w:r>
          </w:p>
        </w:tc>
        <w:tc>
          <w:tcPr>
            <w:tcW w:w="0" w:type="dxa"/>
            <w:vAlign w:val="center"/>
          </w:tcPr>
          <w:p w14:paraId="3BFA92C5" w14:textId="14011344" w:rsidR="009D6EB0" w:rsidRPr="00392BA0" w:rsidRDefault="0042778F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1</w:t>
            </w:r>
          </w:p>
        </w:tc>
        <w:tc>
          <w:tcPr>
            <w:tcW w:w="0" w:type="dxa"/>
            <w:vAlign w:val="center"/>
          </w:tcPr>
          <w:p w14:paraId="16DD5FF8" w14:textId="1EC4A974" w:rsidR="009D6EB0" w:rsidRPr="00392BA0" w:rsidRDefault="003C7533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10, 1.05</w:t>
            </w:r>
          </w:p>
        </w:tc>
        <w:tc>
          <w:tcPr>
            <w:tcW w:w="0" w:type="dxa"/>
            <w:vAlign w:val="center"/>
          </w:tcPr>
          <w:p w14:paraId="45B75CC0" w14:textId="4342FCC9" w:rsidR="009D6EB0" w:rsidRPr="00392BA0" w:rsidRDefault="009500E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08 (0.55)</w:t>
            </w:r>
          </w:p>
        </w:tc>
        <w:tc>
          <w:tcPr>
            <w:tcW w:w="0" w:type="dxa"/>
            <w:vAlign w:val="center"/>
          </w:tcPr>
          <w:p w14:paraId="266DF94F" w14:textId="0409B024" w:rsidR="009D6EB0" w:rsidRPr="00392BA0" w:rsidRDefault="009500E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02</w:t>
            </w:r>
          </w:p>
        </w:tc>
        <w:tc>
          <w:tcPr>
            <w:tcW w:w="0" w:type="dxa"/>
            <w:vAlign w:val="center"/>
          </w:tcPr>
          <w:p w14:paraId="64021115" w14:textId="4DBE31FE" w:rsidR="009D6EB0" w:rsidRPr="00392BA0" w:rsidRDefault="009500E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01, 1.16</w:t>
            </w:r>
          </w:p>
        </w:tc>
      </w:tr>
      <w:tr w:rsidR="00612400" w:rsidRPr="00392BA0" w14:paraId="10F3FA10" w14:textId="77777777" w:rsidTr="009F5935">
        <w:trPr>
          <w:trHeight w:val="313"/>
        </w:trPr>
        <w:tc>
          <w:tcPr>
            <w:tcW w:w="2176" w:type="dxa"/>
            <w:vAlign w:val="center"/>
          </w:tcPr>
          <w:p w14:paraId="6BD40EEE" w14:textId="0C778F1A" w:rsidR="00F3569C" w:rsidRPr="00392BA0" w:rsidRDefault="00F3569C" w:rsidP="00583D2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Income (</w:t>
            </w:r>
            <w:r w:rsidR="00247B4B" w:rsidRPr="00392BA0">
              <w:rPr>
                <w:rFonts w:asciiTheme="majorBidi" w:hAnsiTheme="majorBidi" w:cstheme="majorBidi"/>
                <w:bCs/>
              </w:rPr>
              <w:t xml:space="preserve">&gt; </w:t>
            </w:r>
            <w:r w:rsidRPr="00392BA0">
              <w:rPr>
                <w:rFonts w:asciiTheme="majorBidi" w:hAnsiTheme="majorBidi" w:cstheme="majorBidi"/>
                <w:bCs/>
              </w:rPr>
              <w:t>10000 SR)</w:t>
            </w:r>
          </w:p>
        </w:tc>
        <w:tc>
          <w:tcPr>
            <w:tcW w:w="1459" w:type="dxa"/>
            <w:vAlign w:val="center"/>
          </w:tcPr>
          <w:p w14:paraId="414DAA1C" w14:textId="77777777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9 (0.40)</w:t>
            </w:r>
          </w:p>
        </w:tc>
        <w:tc>
          <w:tcPr>
            <w:tcW w:w="1189" w:type="dxa"/>
            <w:vAlign w:val="center"/>
          </w:tcPr>
          <w:p w14:paraId="5B83D281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3</w:t>
            </w:r>
          </w:p>
        </w:tc>
        <w:tc>
          <w:tcPr>
            <w:tcW w:w="1340" w:type="dxa"/>
            <w:vAlign w:val="center"/>
          </w:tcPr>
          <w:p w14:paraId="6B2F9300" w14:textId="18C165B5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8</w:t>
            </w:r>
            <w:r w:rsidR="00154582" w:rsidRPr="00392BA0">
              <w:rPr>
                <w:rFonts w:asciiTheme="majorBidi" w:hAnsiTheme="majorBidi" w:cstheme="majorBidi"/>
                <w:bCs/>
                <w:color w:val="000000" w:themeColor="text1"/>
              </w:rPr>
              <w:t>9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, 0.</w:t>
            </w:r>
            <w:r w:rsidR="00154582" w:rsidRPr="00392BA0">
              <w:rPr>
                <w:rFonts w:asciiTheme="majorBidi" w:hAnsiTheme="majorBidi" w:cstheme="majorBidi"/>
                <w:bCs/>
                <w:color w:val="000000" w:themeColor="text1"/>
              </w:rPr>
              <w:t>70</w:t>
            </w:r>
          </w:p>
        </w:tc>
        <w:tc>
          <w:tcPr>
            <w:tcW w:w="1380" w:type="dxa"/>
            <w:vAlign w:val="center"/>
          </w:tcPr>
          <w:p w14:paraId="1B2755AC" w14:textId="4E679EFA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12 (0.4</w:t>
            </w:r>
            <w:r w:rsidR="00B654E2" w:rsidRPr="00392BA0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vAlign w:val="center"/>
          </w:tcPr>
          <w:p w14:paraId="4F0E65E6" w14:textId="784ACEEF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</w:t>
            </w:r>
            <w:r w:rsidR="00B654E2" w:rsidRPr="00392BA0">
              <w:rPr>
                <w:rFonts w:asciiTheme="majorBidi" w:hAnsiTheme="majorBidi" w:cstheme="majorBidi"/>
                <w:bCs/>
                <w:color w:val="000000" w:themeColor="text1"/>
              </w:rPr>
              <w:t>3</w:t>
            </w:r>
          </w:p>
        </w:tc>
        <w:tc>
          <w:tcPr>
            <w:tcW w:w="1340" w:type="dxa"/>
            <w:vAlign w:val="center"/>
          </w:tcPr>
          <w:p w14:paraId="76680E28" w14:textId="178DC14B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9</w:t>
            </w:r>
            <w:r w:rsidR="00B654E2" w:rsidRPr="00392BA0">
              <w:rPr>
                <w:rFonts w:asciiTheme="majorBidi" w:hAnsiTheme="majorBidi" w:cstheme="majorBidi"/>
                <w:bCs/>
                <w:color w:val="000000" w:themeColor="text1"/>
              </w:rPr>
              <w:t>3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, 0.6</w:t>
            </w:r>
            <w:r w:rsidR="00B654E2" w:rsidRPr="00392BA0">
              <w:rPr>
                <w:rFonts w:asciiTheme="majorBidi" w:hAnsiTheme="majorBidi" w:cstheme="majorBidi"/>
                <w:bCs/>
                <w:color w:val="000000" w:themeColor="text1"/>
              </w:rPr>
              <w:t>9</w:t>
            </w:r>
          </w:p>
        </w:tc>
      </w:tr>
      <w:tr w:rsidR="00612400" w:rsidRPr="00392BA0" w14:paraId="525A9DB9" w14:textId="77777777" w:rsidTr="009F5935">
        <w:trPr>
          <w:trHeight w:val="313"/>
        </w:trPr>
        <w:tc>
          <w:tcPr>
            <w:tcW w:w="2176" w:type="dxa"/>
            <w:vAlign w:val="center"/>
          </w:tcPr>
          <w:p w14:paraId="502D8B4B" w14:textId="300AE821" w:rsidR="00BF4B66" w:rsidRPr="00392BA0" w:rsidRDefault="00BF4B66" w:rsidP="00583D2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Education</w:t>
            </w:r>
          </w:p>
        </w:tc>
        <w:tc>
          <w:tcPr>
            <w:tcW w:w="1459" w:type="dxa"/>
            <w:vAlign w:val="center"/>
          </w:tcPr>
          <w:p w14:paraId="7E459136" w14:textId="77777777" w:rsidR="00BF4B66" w:rsidRPr="00392BA0" w:rsidRDefault="00BF4B66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189" w:type="dxa"/>
            <w:vAlign w:val="center"/>
          </w:tcPr>
          <w:p w14:paraId="4DE0C412" w14:textId="77777777" w:rsidR="00BF4B66" w:rsidRPr="00392BA0" w:rsidRDefault="00BF4B66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40" w:type="dxa"/>
            <w:vAlign w:val="center"/>
          </w:tcPr>
          <w:p w14:paraId="42CEBF54" w14:textId="77777777" w:rsidR="00BF4B66" w:rsidRPr="00392BA0" w:rsidRDefault="00BF4B66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80" w:type="dxa"/>
            <w:vAlign w:val="center"/>
          </w:tcPr>
          <w:p w14:paraId="108EDCB9" w14:textId="77777777" w:rsidR="00BF4B66" w:rsidRPr="00392BA0" w:rsidRDefault="00BF4B66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189" w:type="dxa"/>
            <w:vAlign w:val="center"/>
          </w:tcPr>
          <w:p w14:paraId="53B66B90" w14:textId="77777777" w:rsidR="00BF4B66" w:rsidRPr="00392BA0" w:rsidRDefault="00BF4B66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40" w:type="dxa"/>
            <w:vAlign w:val="center"/>
          </w:tcPr>
          <w:p w14:paraId="184962A9" w14:textId="77777777" w:rsidR="00BF4B66" w:rsidRPr="00392BA0" w:rsidRDefault="00BF4B66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</w:tr>
      <w:tr w:rsidR="008B10B0" w:rsidRPr="00392BA0" w14:paraId="7D13115D" w14:textId="77777777" w:rsidTr="009F5935">
        <w:trPr>
          <w:trHeight w:val="313"/>
        </w:trPr>
        <w:tc>
          <w:tcPr>
            <w:tcW w:w="2176" w:type="dxa"/>
            <w:vAlign w:val="center"/>
          </w:tcPr>
          <w:p w14:paraId="7ACCF015" w14:textId="6875A824" w:rsidR="008B10B0" w:rsidRPr="00392BA0" w:rsidRDefault="00BF4B66" w:rsidP="00BF4B66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Tertiary</w:t>
            </w:r>
          </w:p>
        </w:tc>
        <w:tc>
          <w:tcPr>
            <w:tcW w:w="3988" w:type="dxa"/>
            <w:gridSpan w:val="3"/>
            <w:vAlign w:val="center"/>
          </w:tcPr>
          <w:p w14:paraId="0D1770C4" w14:textId="3B811656" w:rsidR="008B10B0" w:rsidRPr="00392BA0" w:rsidRDefault="008B10B0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Reference group</w:t>
            </w:r>
          </w:p>
        </w:tc>
        <w:tc>
          <w:tcPr>
            <w:tcW w:w="3909" w:type="dxa"/>
            <w:gridSpan w:val="3"/>
            <w:vAlign w:val="center"/>
          </w:tcPr>
          <w:p w14:paraId="30E5DB19" w14:textId="061F9D83" w:rsidR="008B10B0" w:rsidRPr="00392BA0" w:rsidRDefault="008B10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Reference group</w:t>
            </w:r>
          </w:p>
        </w:tc>
      </w:tr>
      <w:tr w:rsidR="00612400" w:rsidRPr="00392BA0" w14:paraId="21ED4FA8" w14:textId="77777777" w:rsidTr="009F5935">
        <w:trPr>
          <w:trHeight w:val="311"/>
        </w:trPr>
        <w:tc>
          <w:tcPr>
            <w:tcW w:w="2176" w:type="dxa"/>
            <w:vAlign w:val="center"/>
          </w:tcPr>
          <w:p w14:paraId="31120B76" w14:textId="3EF857D8" w:rsidR="008B10B0" w:rsidRPr="00392BA0" w:rsidRDefault="008B10B0" w:rsidP="008B10B0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Read &amp; write </w:t>
            </w:r>
          </w:p>
        </w:tc>
        <w:tc>
          <w:tcPr>
            <w:tcW w:w="1459" w:type="dxa"/>
            <w:vAlign w:val="center"/>
          </w:tcPr>
          <w:p w14:paraId="1C4E8337" w14:textId="584ED315" w:rsidR="008B10B0" w:rsidRPr="00392BA0" w:rsidRDefault="008B10B0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31 (0.47)</w:t>
            </w:r>
          </w:p>
        </w:tc>
        <w:tc>
          <w:tcPr>
            <w:tcW w:w="1189" w:type="dxa"/>
            <w:vAlign w:val="center"/>
          </w:tcPr>
          <w:p w14:paraId="0B0C8430" w14:textId="6304AFC2" w:rsidR="008B10B0" w:rsidRPr="00392BA0" w:rsidRDefault="008B10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8</w:t>
            </w:r>
          </w:p>
        </w:tc>
        <w:tc>
          <w:tcPr>
            <w:tcW w:w="1340" w:type="dxa"/>
            <w:vAlign w:val="center"/>
          </w:tcPr>
          <w:p w14:paraId="7A37E98B" w14:textId="2FB912BD" w:rsidR="008B10B0" w:rsidRPr="00392BA0" w:rsidRDefault="008B10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2</w:t>
            </w:r>
            <w:r w:rsidR="00154582" w:rsidRPr="00392BA0">
              <w:rPr>
                <w:rFonts w:asciiTheme="majorBidi" w:hAnsiTheme="majorBidi" w:cstheme="majorBidi"/>
                <w:bCs/>
                <w:color w:val="000000" w:themeColor="text1"/>
              </w:rPr>
              <w:t>5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, 0.6</w:t>
            </w:r>
            <w:r w:rsidR="00154582" w:rsidRPr="00392BA0">
              <w:rPr>
                <w:rFonts w:asciiTheme="majorBidi" w:hAnsiTheme="majorBidi" w:cstheme="majorBidi"/>
                <w:bCs/>
                <w:color w:val="000000" w:themeColor="text1"/>
              </w:rPr>
              <w:t>3</w:t>
            </w:r>
          </w:p>
        </w:tc>
        <w:tc>
          <w:tcPr>
            <w:tcW w:w="1380" w:type="dxa"/>
            <w:vAlign w:val="center"/>
          </w:tcPr>
          <w:p w14:paraId="4E077DF8" w14:textId="79052388" w:rsidR="008B10B0" w:rsidRPr="00392BA0" w:rsidRDefault="008B10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26 (0.47)</w:t>
            </w:r>
          </w:p>
        </w:tc>
        <w:tc>
          <w:tcPr>
            <w:tcW w:w="1189" w:type="dxa"/>
            <w:vAlign w:val="center"/>
          </w:tcPr>
          <w:p w14:paraId="10787255" w14:textId="55311516" w:rsidR="008B10B0" w:rsidRPr="00392BA0" w:rsidRDefault="008B10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7</w:t>
            </w:r>
          </w:p>
        </w:tc>
        <w:tc>
          <w:tcPr>
            <w:tcW w:w="1340" w:type="dxa"/>
            <w:vAlign w:val="center"/>
          </w:tcPr>
          <w:p w14:paraId="77C6D52E" w14:textId="6A10B885" w:rsidR="008B10B0" w:rsidRPr="00392BA0" w:rsidRDefault="008B10B0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2</w:t>
            </w:r>
            <w:r w:rsidR="00B654E2" w:rsidRPr="00392BA0">
              <w:rPr>
                <w:rFonts w:asciiTheme="majorBidi" w:hAnsiTheme="majorBidi" w:cstheme="majorBidi"/>
                <w:bCs/>
                <w:color w:val="000000" w:themeColor="text1"/>
              </w:rPr>
              <w:t>1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, 0.68</w:t>
            </w:r>
          </w:p>
        </w:tc>
      </w:tr>
      <w:tr w:rsidR="00612400" w:rsidRPr="00392BA0" w14:paraId="3DFBDF6B" w14:textId="77777777" w:rsidTr="009F5935">
        <w:trPr>
          <w:trHeight w:val="311"/>
        </w:trPr>
        <w:tc>
          <w:tcPr>
            <w:tcW w:w="2176" w:type="dxa"/>
            <w:vAlign w:val="center"/>
          </w:tcPr>
          <w:p w14:paraId="75F134BB" w14:textId="77777777" w:rsidR="00F3569C" w:rsidRPr="00392BA0" w:rsidRDefault="00F3569C" w:rsidP="00583D24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High school</w:t>
            </w:r>
          </w:p>
        </w:tc>
        <w:tc>
          <w:tcPr>
            <w:tcW w:w="1459" w:type="dxa"/>
            <w:vAlign w:val="center"/>
          </w:tcPr>
          <w:p w14:paraId="4180ED95" w14:textId="345D8429" w:rsidR="00F3569C" w:rsidRPr="00392BA0" w:rsidRDefault="00F3569C" w:rsidP="00EC2B3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</w:t>
            </w:r>
            <w:r w:rsidR="00154582" w:rsidRPr="00392BA0">
              <w:rPr>
                <w:rFonts w:asciiTheme="majorBidi" w:hAnsiTheme="majorBidi" w:cstheme="majorBidi"/>
                <w:bCs/>
                <w:color w:val="000000" w:themeColor="text1"/>
              </w:rPr>
              <w:t>10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 xml:space="preserve"> (0.</w:t>
            </w:r>
            <w:r w:rsidR="00154582" w:rsidRPr="00392BA0">
              <w:rPr>
                <w:rFonts w:asciiTheme="majorBidi" w:hAnsiTheme="majorBidi" w:cstheme="majorBidi"/>
                <w:bCs/>
                <w:color w:val="000000" w:themeColor="text1"/>
              </w:rPr>
              <w:t>61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vAlign w:val="center"/>
          </w:tcPr>
          <w:p w14:paraId="0A274C84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03</w:t>
            </w:r>
          </w:p>
        </w:tc>
        <w:tc>
          <w:tcPr>
            <w:tcW w:w="1340" w:type="dxa"/>
            <w:vAlign w:val="center"/>
          </w:tcPr>
          <w:p w14:paraId="20AF2033" w14:textId="676D1EEA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</w:t>
            </w:r>
            <w:r w:rsidR="0042778F" w:rsidRPr="00392BA0">
              <w:rPr>
                <w:rFonts w:asciiTheme="majorBidi" w:hAnsiTheme="majorBidi" w:cstheme="majorBidi"/>
                <w:bCs/>
                <w:color w:val="000000" w:themeColor="text1"/>
              </w:rPr>
              <w:t>10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, 1.</w:t>
            </w:r>
            <w:r w:rsidR="0042778F" w:rsidRPr="00392BA0">
              <w:rPr>
                <w:rFonts w:asciiTheme="majorBidi" w:hAnsiTheme="majorBidi" w:cstheme="majorBidi"/>
                <w:bCs/>
                <w:color w:val="000000" w:themeColor="text1"/>
              </w:rPr>
              <w:t>31</w:t>
            </w:r>
          </w:p>
        </w:tc>
        <w:tc>
          <w:tcPr>
            <w:tcW w:w="1380" w:type="dxa"/>
            <w:vAlign w:val="center"/>
          </w:tcPr>
          <w:p w14:paraId="7972F980" w14:textId="40D5DE78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1</w:t>
            </w:r>
            <w:r w:rsidR="00B654E2" w:rsidRPr="00392BA0">
              <w:rPr>
                <w:rFonts w:asciiTheme="majorBidi" w:hAnsiTheme="majorBidi" w:cstheme="majorBidi"/>
                <w:bCs/>
                <w:color w:val="000000" w:themeColor="text1"/>
              </w:rPr>
              <w:t>3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 xml:space="preserve"> (0.</w:t>
            </w:r>
            <w:r w:rsidR="00B654E2" w:rsidRPr="00392BA0">
              <w:rPr>
                <w:rFonts w:asciiTheme="majorBidi" w:hAnsiTheme="majorBidi" w:cstheme="majorBidi"/>
                <w:bCs/>
                <w:color w:val="000000" w:themeColor="text1"/>
              </w:rPr>
              <w:t>61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vAlign w:val="center"/>
          </w:tcPr>
          <w:p w14:paraId="4ADA8D73" w14:textId="3CA82BC3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04</w:t>
            </w:r>
          </w:p>
        </w:tc>
        <w:tc>
          <w:tcPr>
            <w:tcW w:w="1340" w:type="dxa"/>
            <w:vAlign w:val="center"/>
          </w:tcPr>
          <w:p w14:paraId="3D71489F" w14:textId="779504EF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0</w:t>
            </w:r>
            <w:r w:rsidR="001C4381" w:rsidRPr="00392BA0">
              <w:rPr>
                <w:rFonts w:asciiTheme="majorBidi" w:hAnsiTheme="majorBidi" w:cstheme="majorBidi"/>
                <w:bCs/>
                <w:color w:val="000000" w:themeColor="text1"/>
              </w:rPr>
              <w:t>9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, 1.3</w:t>
            </w:r>
            <w:r w:rsidR="001C4381" w:rsidRPr="00392BA0">
              <w:rPr>
                <w:rFonts w:asciiTheme="majorBidi" w:hAnsiTheme="majorBidi" w:cstheme="majorBidi"/>
                <w:bCs/>
                <w:color w:val="000000" w:themeColor="text1"/>
              </w:rPr>
              <w:t>5</w:t>
            </w:r>
          </w:p>
        </w:tc>
      </w:tr>
      <w:tr w:rsidR="00612400" w:rsidRPr="00392BA0" w14:paraId="389BE813" w14:textId="77777777" w:rsidTr="009F5935">
        <w:trPr>
          <w:trHeight w:val="311"/>
        </w:trPr>
        <w:tc>
          <w:tcPr>
            <w:tcW w:w="2176" w:type="dxa"/>
            <w:vAlign w:val="center"/>
          </w:tcPr>
          <w:p w14:paraId="02B6D5AE" w14:textId="77777777" w:rsidR="00F3569C" w:rsidRPr="00392BA0" w:rsidRDefault="00F3569C" w:rsidP="00583D2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Coherence </w:t>
            </w:r>
          </w:p>
        </w:tc>
        <w:tc>
          <w:tcPr>
            <w:tcW w:w="1459" w:type="dxa"/>
            <w:vAlign w:val="center"/>
          </w:tcPr>
          <w:p w14:paraId="3B302477" w14:textId="77777777" w:rsidR="00F3569C" w:rsidRPr="00392BA0" w:rsidRDefault="00F3569C" w:rsidP="00EC2B3E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9" w:type="dxa"/>
            <w:vAlign w:val="center"/>
          </w:tcPr>
          <w:p w14:paraId="40F3C22C" w14:textId="77777777" w:rsidR="00F3569C" w:rsidRPr="00392BA0" w:rsidRDefault="00F3569C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40" w:type="dxa"/>
            <w:vAlign w:val="center"/>
          </w:tcPr>
          <w:p w14:paraId="626CF3C4" w14:textId="77777777" w:rsidR="00F3569C" w:rsidRPr="00392BA0" w:rsidRDefault="00F3569C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80" w:type="dxa"/>
            <w:vAlign w:val="center"/>
          </w:tcPr>
          <w:p w14:paraId="08D0819F" w14:textId="0F5FDE8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03 (0.2</w:t>
            </w:r>
            <w:r w:rsidR="001C4381" w:rsidRPr="00392BA0">
              <w:rPr>
                <w:rFonts w:asciiTheme="majorBidi" w:hAnsiTheme="majorBidi" w:cstheme="majorBidi"/>
                <w:bCs/>
                <w:color w:val="000000" w:themeColor="text1"/>
              </w:rPr>
              <w:t>4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vAlign w:val="center"/>
          </w:tcPr>
          <w:p w14:paraId="420954F4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02</w:t>
            </w:r>
          </w:p>
        </w:tc>
        <w:tc>
          <w:tcPr>
            <w:tcW w:w="1340" w:type="dxa"/>
            <w:vAlign w:val="center"/>
          </w:tcPr>
          <w:p w14:paraId="7B0CE436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44, 0.50</w:t>
            </w:r>
          </w:p>
        </w:tc>
      </w:tr>
      <w:tr w:rsidR="00612400" w:rsidRPr="00392BA0" w14:paraId="0A000E9B" w14:textId="77777777" w:rsidTr="009F5935">
        <w:trPr>
          <w:trHeight w:val="311"/>
        </w:trPr>
        <w:tc>
          <w:tcPr>
            <w:tcW w:w="2176" w:type="dxa"/>
            <w:vAlign w:val="center"/>
          </w:tcPr>
          <w:p w14:paraId="5022EF80" w14:textId="77777777" w:rsidR="00F3569C" w:rsidRPr="00392BA0" w:rsidRDefault="00F3569C" w:rsidP="00583D2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Diet effectiveness</w:t>
            </w:r>
          </w:p>
        </w:tc>
        <w:tc>
          <w:tcPr>
            <w:tcW w:w="1459" w:type="dxa"/>
            <w:vAlign w:val="center"/>
          </w:tcPr>
          <w:p w14:paraId="674AF018" w14:textId="77777777" w:rsidR="00F3569C" w:rsidRPr="00392BA0" w:rsidRDefault="00F3569C" w:rsidP="00EC2B3E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9" w:type="dxa"/>
            <w:vAlign w:val="center"/>
          </w:tcPr>
          <w:p w14:paraId="40E9A674" w14:textId="77777777" w:rsidR="00F3569C" w:rsidRPr="00392BA0" w:rsidRDefault="00F3569C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40" w:type="dxa"/>
            <w:vAlign w:val="center"/>
          </w:tcPr>
          <w:p w14:paraId="5EA392E5" w14:textId="77777777" w:rsidR="00F3569C" w:rsidRPr="00392BA0" w:rsidRDefault="00F3569C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80" w:type="dxa"/>
            <w:vAlign w:val="center"/>
          </w:tcPr>
          <w:p w14:paraId="44474477" w14:textId="24FC1B68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23 (0.2</w:t>
            </w:r>
            <w:r w:rsidR="001C4381" w:rsidRPr="00392BA0">
              <w:rPr>
                <w:rFonts w:asciiTheme="majorBidi" w:hAnsiTheme="majorBidi" w:cstheme="majorBidi"/>
                <w:bCs/>
                <w:color w:val="000000" w:themeColor="text1"/>
              </w:rPr>
              <w:t>2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)</w:t>
            </w:r>
          </w:p>
        </w:tc>
        <w:tc>
          <w:tcPr>
            <w:tcW w:w="1189" w:type="dxa"/>
            <w:vAlign w:val="center"/>
          </w:tcPr>
          <w:p w14:paraId="7D1A6AEF" w14:textId="77777777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14</w:t>
            </w:r>
          </w:p>
        </w:tc>
        <w:tc>
          <w:tcPr>
            <w:tcW w:w="1340" w:type="dxa"/>
            <w:vAlign w:val="center"/>
          </w:tcPr>
          <w:p w14:paraId="79854DA1" w14:textId="76B41C13" w:rsidR="00F3569C" w:rsidRPr="00392BA0" w:rsidRDefault="00F3569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19, 0.6</w:t>
            </w:r>
            <w:r w:rsidR="00445BF9" w:rsidRPr="00392BA0">
              <w:rPr>
                <w:rFonts w:asciiTheme="majorBidi" w:hAnsiTheme="majorBidi" w:cstheme="majorBidi"/>
                <w:bCs/>
                <w:color w:val="000000" w:themeColor="text1"/>
              </w:rPr>
              <w:t>6</w:t>
            </w:r>
          </w:p>
        </w:tc>
      </w:tr>
      <w:tr w:rsidR="00D813A3" w:rsidRPr="00392BA0" w14:paraId="4DF48F83" w14:textId="77777777" w:rsidTr="009F5935">
        <w:trPr>
          <w:trHeight w:val="311"/>
        </w:trPr>
        <w:tc>
          <w:tcPr>
            <w:tcW w:w="2176" w:type="dxa"/>
            <w:vAlign w:val="center"/>
          </w:tcPr>
          <w:p w14:paraId="65F0C4BE" w14:textId="4B1F9588" w:rsidR="00D813A3" w:rsidRPr="00392BA0" w:rsidRDefault="00910752" w:rsidP="008711FE">
            <w:pPr>
              <w:spacing w:line="240" w:lineRule="auto"/>
              <w:ind w:firstLine="0"/>
              <w:rPr>
                <w:rFonts w:asciiTheme="majorBidi" w:eastAsia="Times New Roman" w:hAnsiTheme="majorBidi" w:cstheme="majorBidi"/>
                <w:kern w:val="0"/>
                <w:lang w:val="en-NZ" w:eastAsia="en-GB"/>
              </w:rPr>
            </w:pPr>
            <w:r w:rsidRPr="00392BA0">
              <w:rPr>
                <w:rFonts w:asciiTheme="majorBidi" w:hAnsiTheme="majorBidi" w:cstheme="majorBidi"/>
                <w:color w:val="4D5156"/>
                <w:shd w:val="clear" w:color="auto" w:fill="FFFFFF"/>
              </w:rPr>
              <w:t>R²</w:t>
            </w:r>
          </w:p>
        </w:tc>
        <w:tc>
          <w:tcPr>
            <w:tcW w:w="1459" w:type="dxa"/>
            <w:vAlign w:val="center"/>
          </w:tcPr>
          <w:p w14:paraId="60B8AB93" w14:textId="31F4D049" w:rsidR="00D813A3" w:rsidRPr="00392BA0" w:rsidRDefault="008711FE" w:rsidP="008711F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10</w:t>
            </w:r>
          </w:p>
        </w:tc>
        <w:tc>
          <w:tcPr>
            <w:tcW w:w="1189" w:type="dxa"/>
            <w:vAlign w:val="center"/>
          </w:tcPr>
          <w:p w14:paraId="279B1E97" w14:textId="77777777" w:rsidR="00D813A3" w:rsidRPr="00392BA0" w:rsidRDefault="00D813A3" w:rsidP="008711F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40" w:type="dxa"/>
            <w:vAlign w:val="center"/>
          </w:tcPr>
          <w:p w14:paraId="04F147D2" w14:textId="77777777" w:rsidR="00D813A3" w:rsidRPr="00392BA0" w:rsidRDefault="00D813A3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80" w:type="dxa"/>
            <w:vAlign w:val="center"/>
          </w:tcPr>
          <w:p w14:paraId="375D0946" w14:textId="4678E9E7" w:rsidR="00D813A3" w:rsidRPr="00392BA0" w:rsidRDefault="0053407B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12</w:t>
            </w:r>
          </w:p>
        </w:tc>
        <w:tc>
          <w:tcPr>
            <w:tcW w:w="1189" w:type="dxa"/>
            <w:vAlign w:val="center"/>
          </w:tcPr>
          <w:p w14:paraId="07398EEF" w14:textId="77777777" w:rsidR="00D813A3" w:rsidRPr="00392BA0" w:rsidRDefault="00D813A3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40" w:type="dxa"/>
            <w:vAlign w:val="center"/>
          </w:tcPr>
          <w:p w14:paraId="462D2BC2" w14:textId="77777777" w:rsidR="00D813A3" w:rsidRPr="00392BA0" w:rsidRDefault="00D813A3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</w:tr>
      <w:tr w:rsidR="00D813A3" w:rsidRPr="00392BA0" w14:paraId="57206597" w14:textId="77777777" w:rsidTr="009F5935">
        <w:trPr>
          <w:trHeight w:val="311"/>
        </w:trPr>
        <w:tc>
          <w:tcPr>
            <w:tcW w:w="2176" w:type="dxa"/>
            <w:tcBorders>
              <w:bottom w:val="single" w:sz="4" w:space="0" w:color="auto"/>
            </w:tcBorders>
            <w:vAlign w:val="center"/>
          </w:tcPr>
          <w:p w14:paraId="5CDDFF0B" w14:textId="149BD09C" w:rsidR="00D813A3" w:rsidRPr="00392BA0" w:rsidRDefault="00910752" w:rsidP="00583D2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Adjusted </w:t>
            </w:r>
            <w:r w:rsidRPr="00392BA0">
              <w:rPr>
                <w:rFonts w:asciiTheme="majorBidi" w:hAnsiTheme="majorBidi" w:cstheme="majorBidi"/>
                <w:color w:val="4D5156"/>
                <w:shd w:val="clear" w:color="auto" w:fill="FFFFFF"/>
              </w:rPr>
              <w:t>R²</w:t>
            </w:r>
          </w:p>
        </w:tc>
        <w:tc>
          <w:tcPr>
            <w:tcW w:w="1459" w:type="dxa"/>
            <w:tcBorders>
              <w:bottom w:val="single" w:sz="4" w:space="0" w:color="auto"/>
            </w:tcBorders>
            <w:vAlign w:val="center"/>
          </w:tcPr>
          <w:p w14:paraId="4B8E2DD9" w14:textId="78A3FD86" w:rsidR="00D813A3" w:rsidRPr="00392BA0" w:rsidRDefault="0024718F" w:rsidP="008711F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3</w:t>
            </w:r>
            <w:r w:rsidR="0053407B" w:rsidRPr="00392BA0">
              <w:rPr>
                <w:rFonts w:asciiTheme="majorBidi" w:hAnsiTheme="majorBidi" w:cstheme="majorBidi"/>
                <w:bCs/>
                <w:color w:val="000000" w:themeColor="text1"/>
              </w:rPr>
              <w:t>2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2881CA68" w14:textId="77777777" w:rsidR="00D813A3" w:rsidRPr="00392BA0" w:rsidRDefault="00D813A3" w:rsidP="008711F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163EB2D4" w14:textId="77777777" w:rsidR="00D813A3" w:rsidRPr="00392BA0" w:rsidRDefault="00D813A3" w:rsidP="008711F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80" w:type="dxa"/>
            <w:tcBorders>
              <w:bottom w:val="single" w:sz="4" w:space="0" w:color="auto"/>
            </w:tcBorders>
            <w:vAlign w:val="center"/>
          </w:tcPr>
          <w:p w14:paraId="7E5F2795" w14:textId="60071906" w:rsidR="00D813A3" w:rsidRPr="00392BA0" w:rsidRDefault="0053407B" w:rsidP="008711F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30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237E84A7" w14:textId="77777777" w:rsidR="00D813A3" w:rsidRPr="00392BA0" w:rsidRDefault="00D813A3" w:rsidP="008711F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47B3C885" w14:textId="77777777" w:rsidR="00D813A3" w:rsidRPr="00392BA0" w:rsidRDefault="00D813A3" w:rsidP="008711FE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</w:tr>
    </w:tbl>
    <w:p w14:paraId="2FA0AD53" w14:textId="63A6B803" w:rsidR="00BB0362" w:rsidRPr="00392BA0" w:rsidRDefault="00BB0362" w:rsidP="008E70B2">
      <w:pPr>
        <w:pStyle w:val="NoSpacing"/>
      </w:pPr>
      <w:r w:rsidRPr="00392BA0">
        <w:rPr>
          <w:bCs/>
          <w:i/>
          <w:iCs/>
        </w:rPr>
        <w:t>Abbreviation</w:t>
      </w:r>
      <w:r w:rsidR="005160AC">
        <w:rPr>
          <w:bCs/>
          <w:i/>
          <w:iCs/>
        </w:rPr>
        <w:t>s</w:t>
      </w:r>
      <w:r w:rsidRPr="00392BA0">
        <w:t xml:space="preserve">: </w:t>
      </w:r>
      <w:r w:rsidRPr="00392BA0">
        <w:rPr>
          <w:color w:val="000000"/>
        </w:rPr>
        <w:t xml:space="preserve">B, </w:t>
      </w:r>
      <w:r w:rsidRPr="00392BA0">
        <w:rPr>
          <w:lang w:eastAsia="en-GB"/>
        </w:rPr>
        <w:t>unstandardized beta coefficient</w:t>
      </w:r>
      <w:r w:rsidRPr="00392BA0">
        <w:rPr>
          <w:color w:val="000000"/>
        </w:rPr>
        <w:t xml:space="preserve">; SE, Standard Error; </w:t>
      </w:r>
      <w:r w:rsidRPr="00392BA0">
        <w:rPr>
          <w:lang w:eastAsia="en-GB"/>
        </w:rPr>
        <w:t xml:space="preserve">β standardized beta coefficients; </w:t>
      </w:r>
      <w:r w:rsidRPr="00392BA0">
        <w:rPr>
          <w:color w:val="000000"/>
        </w:rPr>
        <w:t xml:space="preserve">CI, Confidence Interval; </w:t>
      </w:r>
      <w:r w:rsidRPr="00392BA0">
        <w:t>SR, Saudi Riyal</w:t>
      </w:r>
    </w:p>
    <w:p w14:paraId="3F3D0030" w14:textId="684D1409" w:rsidR="00F3569C" w:rsidRPr="00392BA0" w:rsidRDefault="00F3569C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700693E1" w14:textId="47640D2F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645A9405" w14:textId="01ED7CC1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0ED7B209" w14:textId="03D5C669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3B296B08" w14:textId="3EFBF749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634A7C24" w14:textId="3B895C00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1F9B4D8F" w14:textId="23FB2D75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760BB86B" w14:textId="3AAED5AF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60487B4E" w14:textId="57AF4C48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7B0E440A" w14:textId="6D552453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765F652E" w14:textId="23A1DE6F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1CCFD8AA" w14:textId="6CB7A767" w:rsidR="00754A55" w:rsidRPr="00392BA0" w:rsidRDefault="00754A55" w:rsidP="00F3569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3FEB4A2D" w14:textId="4521E315" w:rsidR="00DE68BE" w:rsidRPr="00392BA0" w:rsidRDefault="00DE68BE" w:rsidP="008E70B2">
      <w:pPr>
        <w:pStyle w:val="NoSpacing"/>
      </w:pPr>
      <w:r w:rsidRPr="00392BA0">
        <w:t xml:space="preserve">Table </w:t>
      </w:r>
      <w:r w:rsidR="00F3569C" w:rsidRPr="00392BA0">
        <w:t>8</w:t>
      </w:r>
      <w:r w:rsidRPr="00392BA0">
        <w:t>. Logistic regression predicting not smoking (n= 115)</w:t>
      </w:r>
    </w:p>
    <w:tbl>
      <w:tblPr>
        <w:tblStyle w:val="APAReport"/>
        <w:tblW w:w="9924" w:type="dxa"/>
        <w:tblInd w:w="-42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  <w:tblDescription w:val="Sample table with 5 columns"/>
      </w:tblPr>
      <w:tblGrid>
        <w:gridCol w:w="2433"/>
        <w:gridCol w:w="1448"/>
        <w:gridCol w:w="1074"/>
        <w:gridCol w:w="1387"/>
        <w:gridCol w:w="1421"/>
        <w:gridCol w:w="756"/>
        <w:gridCol w:w="1405"/>
      </w:tblGrid>
      <w:tr w:rsidR="00F00CD7" w:rsidRPr="00392BA0" w14:paraId="366CBA31" w14:textId="77777777" w:rsidTr="009F39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3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0898461" w14:textId="77777777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Predictor</w:t>
            </w:r>
          </w:p>
        </w:tc>
        <w:tc>
          <w:tcPr>
            <w:tcW w:w="3916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6A84385" w14:textId="1A576FF3" w:rsidR="00DE68BE" w:rsidRPr="00392BA0" w:rsidRDefault="003846CB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Model </w:t>
            </w:r>
            <w:r w:rsidR="00DE68BE" w:rsidRPr="00392BA0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3572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30332DB1" w14:textId="56B9C1D0" w:rsidR="00DE68BE" w:rsidRPr="00392BA0" w:rsidRDefault="003846CB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Model </w:t>
            </w:r>
            <w:r w:rsidR="00DE68BE" w:rsidRPr="00392BA0">
              <w:rPr>
                <w:rFonts w:asciiTheme="majorBidi" w:hAnsiTheme="majorBidi" w:cstheme="majorBidi"/>
                <w:bCs/>
              </w:rPr>
              <w:t>2</w:t>
            </w:r>
          </w:p>
        </w:tc>
      </w:tr>
      <w:tr w:rsidR="00A7702C" w:rsidRPr="00392BA0" w14:paraId="733A2562" w14:textId="77777777" w:rsidTr="009F3902"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FA9F2" w14:textId="77777777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7489C" w14:textId="77777777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B (SE)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95C24" w14:textId="77777777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OR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0B841" w14:textId="77777777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95% CI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97407" w14:textId="77777777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B (SE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4DEEC" w14:textId="77777777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OR</w:t>
            </w: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8EE48" w14:textId="77777777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95% CI</w:t>
            </w:r>
          </w:p>
        </w:tc>
      </w:tr>
      <w:tr w:rsidR="00A7702C" w:rsidRPr="00392BA0" w14:paraId="437D3786" w14:textId="77777777" w:rsidTr="009F3902"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14:paraId="18B909A7" w14:textId="77777777" w:rsidR="00DE68BE" w:rsidRPr="00392BA0" w:rsidRDefault="00DE68BE" w:rsidP="00F00CD7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Constant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0DB4189F" w14:textId="18B2DC2A" w:rsidR="00DE68BE" w:rsidRPr="00392BA0" w:rsidRDefault="00293635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2.</w:t>
            </w:r>
            <w:r w:rsidR="00BF3E16" w:rsidRPr="00392BA0">
              <w:rPr>
                <w:rFonts w:asciiTheme="majorBidi" w:hAnsiTheme="majorBidi" w:cstheme="majorBidi"/>
                <w:bCs/>
              </w:rPr>
              <w:t>72</w:t>
            </w:r>
            <w:r w:rsidR="00DE68BE" w:rsidRPr="00392BA0">
              <w:rPr>
                <w:rFonts w:asciiTheme="majorBidi" w:hAnsiTheme="majorBidi" w:cstheme="majorBidi"/>
                <w:bCs/>
              </w:rPr>
              <w:t xml:space="preserve"> (</w:t>
            </w:r>
            <w:r w:rsidR="00BF3E16" w:rsidRPr="00392BA0">
              <w:rPr>
                <w:rFonts w:asciiTheme="majorBidi" w:hAnsiTheme="majorBidi" w:cstheme="majorBidi"/>
                <w:bCs/>
              </w:rPr>
              <w:t>0.97</w:t>
            </w:r>
            <w:r w:rsidR="00DE68BE" w:rsidRPr="00392BA0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51215424" w14:textId="58787624" w:rsidR="00DE68BE" w:rsidRPr="00392BA0" w:rsidRDefault="004F1FBF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1</w:t>
            </w:r>
            <w:r w:rsidR="00165663" w:rsidRPr="00392BA0">
              <w:rPr>
                <w:rFonts w:asciiTheme="majorBidi" w:hAnsiTheme="majorBidi" w:cstheme="majorBidi"/>
                <w:bCs/>
              </w:rPr>
              <w:t>5</w:t>
            </w:r>
            <w:r w:rsidRPr="00392BA0">
              <w:rPr>
                <w:rFonts w:asciiTheme="majorBidi" w:hAnsiTheme="majorBidi" w:cstheme="majorBidi"/>
                <w:bCs/>
              </w:rPr>
              <w:t>.</w:t>
            </w:r>
            <w:r w:rsidR="00165663" w:rsidRPr="00392BA0">
              <w:rPr>
                <w:rFonts w:asciiTheme="majorBidi" w:hAnsiTheme="majorBidi" w:cstheme="majorBidi"/>
                <w:bCs/>
              </w:rPr>
              <w:t>07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06A5D4C1" w14:textId="77777777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14:paraId="22DFA444" w14:textId="6BB98639" w:rsidR="00DE68BE" w:rsidRPr="00392BA0" w:rsidRDefault="006A58A0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2</w:t>
            </w:r>
            <w:r w:rsidR="00DE68BE" w:rsidRPr="00392BA0">
              <w:rPr>
                <w:rFonts w:asciiTheme="majorBidi" w:hAnsiTheme="majorBidi" w:cstheme="majorBidi"/>
                <w:bCs/>
              </w:rPr>
              <w:t>.</w:t>
            </w:r>
            <w:r w:rsidRPr="00392BA0">
              <w:rPr>
                <w:rFonts w:asciiTheme="majorBidi" w:hAnsiTheme="majorBidi" w:cstheme="majorBidi"/>
                <w:bCs/>
              </w:rPr>
              <w:t>99</w:t>
            </w:r>
            <w:r w:rsidR="00DE68BE" w:rsidRPr="00392BA0">
              <w:rPr>
                <w:rFonts w:asciiTheme="majorBidi" w:hAnsiTheme="majorBidi" w:cstheme="majorBidi"/>
                <w:bCs/>
              </w:rPr>
              <w:t xml:space="preserve"> (</w:t>
            </w:r>
            <w:r w:rsidR="00710091" w:rsidRPr="00392BA0">
              <w:rPr>
                <w:rFonts w:asciiTheme="majorBidi" w:hAnsiTheme="majorBidi" w:cstheme="majorBidi"/>
                <w:bCs/>
              </w:rPr>
              <w:t>1.0</w:t>
            </w:r>
            <w:r w:rsidR="00DE68BE" w:rsidRPr="00392BA0">
              <w:rPr>
                <w:rFonts w:asciiTheme="majorBidi" w:hAnsiTheme="majorBidi" w:cstheme="majorBidi"/>
                <w:bCs/>
              </w:rPr>
              <w:t>0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14:paraId="78AD885C" w14:textId="2A0BC07F" w:rsidR="00DE68BE" w:rsidRPr="00392BA0" w:rsidRDefault="00710091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19</w:t>
            </w:r>
            <w:r w:rsidR="00DE68BE" w:rsidRPr="00392BA0">
              <w:rPr>
                <w:rFonts w:asciiTheme="majorBidi" w:hAnsiTheme="majorBidi" w:cstheme="majorBidi"/>
                <w:bCs/>
              </w:rPr>
              <w:t>.</w:t>
            </w:r>
            <w:r w:rsidRPr="00392BA0">
              <w:rPr>
                <w:rFonts w:asciiTheme="majorBidi" w:hAnsiTheme="majorBidi" w:cstheme="majorBidi"/>
                <w:bCs/>
              </w:rPr>
              <w:t>81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vAlign w:val="center"/>
          </w:tcPr>
          <w:p w14:paraId="34553273" w14:textId="77777777" w:rsidR="00DE68BE" w:rsidRPr="00392BA0" w:rsidRDefault="00DE68BE" w:rsidP="00F00CD7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A7702C" w:rsidRPr="00392BA0" w14:paraId="098674D5" w14:textId="77777777" w:rsidTr="009F3902">
        <w:tc>
          <w:tcPr>
            <w:tcW w:w="2436" w:type="dxa"/>
            <w:vAlign w:val="center"/>
          </w:tcPr>
          <w:p w14:paraId="35C7F00A" w14:textId="77777777" w:rsidR="00DE68BE" w:rsidRPr="00392BA0" w:rsidRDefault="00DE68BE" w:rsidP="00F00CD7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Age</w:t>
            </w:r>
          </w:p>
        </w:tc>
        <w:tc>
          <w:tcPr>
            <w:tcW w:w="1451" w:type="dxa"/>
            <w:vAlign w:val="center"/>
          </w:tcPr>
          <w:p w14:paraId="525079BC" w14:textId="3CC1E703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-0.</w:t>
            </w:r>
            <w:r w:rsidR="00AB5C12" w:rsidRPr="00392BA0">
              <w:rPr>
                <w:rFonts w:asciiTheme="majorBidi" w:hAnsiTheme="majorBidi" w:cstheme="majorBidi"/>
                <w:bCs/>
                <w:color w:val="000000"/>
              </w:rPr>
              <w:t>21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0.</w:t>
            </w:r>
            <w:r w:rsidR="00AB5C12" w:rsidRPr="00392BA0">
              <w:rPr>
                <w:rFonts w:asciiTheme="majorBidi" w:hAnsiTheme="majorBidi" w:cstheme="majorBidi"/>
                <w:bCs/>
                <w:color w:val="000000"/>
              </w:rPr>
              <w:t>37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)</w:t>
            </w:r>
          </w:p>
        </w:tc>
        <w:tc>
          <w:tcPr>
            <w:tcW w:w="1075" w:type="dxa"/>
            <w:vAlign w:val="center"/>
          </w:tcPr>
          <w:p w14:paraId="745B13C9" w14:textId="0E476E22" w:rsidR="00DE68BE" w:rsidRPr="00392BA0" w:rsidRDefault="00AB5C12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81</w:t>
            </w:r>
          </w:p>
        </w:tc>
        <w:tc>
          <w:tcPr>
            <w:tcW w:w="1390" w:type="dxa"/>
            <w:vAlign w:val="center"/>
          </w:tcPr>
          <w:p w14:paraId="6512F4D6" w14:textId="75155E45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</w:t>
            </w:r>
            <w:r w:rsidR="00AB5C12" w:rsidRPr="00392BA0">
              <w:rPr>
                <w:rFonts w:asciiTheme="majorBidi" w:hAnsiTheme="majorBidi" w:cstheme="majorBidi"/>
                <w:bCs/>
                <w:color w:val="000000"/>
              </w:rPr>
              <w:t>40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, </w:t>
            </w:r>
            <w:r w:rsidR="00AB5C12" w:rsidRPr="00392BA0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="00AB5C12" w:rsidRPr="00392BA0">
              <w:rPr>
                <w:rFonts w:asciiTheme="majorBidi" w:hAnsiTheme="majorBidi" w:cstheme="majorBidi"/>
                <w:bCs/>
                <w:color w:val="000000"/>
              </w:rPr>
              <w:t>66</w:t>
            </w:r>
          </w:p>
        </w:tc>
        <w:tc>
          <w:tcPr>
            <w:tcW w:w="1424" w:type="dxa"/>
            <w:vAlign w:val="center"/>
          </w:tcPr>
          <w:p w14:paraId="2347A876" w14:textId="3BC03ED2" w:rsidR="00DE68BE" w:rsidRPr="00392BA0" w:rsidRDefault="00A7702C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-</w:t>
            </w:r>
            <w:r w:rsidR="00DE68BE" w:rsidRPr="00392BA0">
              <w:rPr>
                <w:rFonts w:asciiTheme="majorBidi" w:hAnsiTheme="majorBidi" w:cstheme="majorBidi"/>
                <w:bCs/>
              </w:rPr>
              <w:t>0.0</w:t>
            </w:r>
            <w:r w:rsidRPr="00392BA0">
              <w:rPr>
                <w:rFonts w:asciiTheme="majorBidi" w:hAnsiTheme="majorBidi" w:cstheme="majorBidi"/>
                <w:bCs/>
              </w:rPr>
              <w:t>7</w:t>
            </w:r>
            <w:r w:rsidR="00DE68BE" w:rsidRPr="00392BA0">
              <w:rPr>
                <w:rFonts w:asciiTheme="majorBidi" w:hAnsiTheme="majorBidi" w:cstheme="majorBidi"/>
                <w:bCs/>
              </w:rPr>
              <w:t xml:space="preserve"> (0.3</w:t>
            </w:r>
            <w:r w:rsidRPr="00392BA0">
              <w:rPr>
                <w:rFonts w:asciiTheme="majorBidi" w:hAnsiTheme="majorBidi" w:cstheme="majorBidi"/>
                <w:bCs/>
              </w:rPr>
              <w:t>9</w:t>
            </w:r>
            <w:r w:rsidR="00DE68BE" w:rsidRPr="00392BA0">
              <w:rPr>
                <w:rFonts w:asciiTheme="majorBidi" w:hAnsiTheme="majorBidi" w:cstheme="majorBidi"/>
                <w:bCs/>
              </w:rPr>
              <w:t>)</w:t>
            </w:r>
          </w:p>
        </w:tc>
        <w:tc>
          <w:tcPr>
            <w:tcW w:w="740" w:type="dxa"/>
            <w:vAlign w:val="center"/>
          </w:tcPr>
          <w:p w14:paraId="0F166DDE" w14:textId="257BF947" w:rsidR="00DE68BE" w:rsidRPr="00392BA0" w:rsidRDefault="00A7702C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</w:t>
            </w:r>
            <w:r w:rsidR="00DE68BE" w:rsidRPr="00392BA0">
              <w:rPr>
                <w:rFonts w:asciiTheme="majorBidi" w:hAnsiTheme="majorBidi" w:cstheme="majorBidi"/>
                <w:bCs/>
              </w:rPr>
              <w:t>.</w:t>
            </w:r>
            <w:r w:rsidRPr="00392BA0">
              <w:rPr>
                <w:rFonts w:asciiTheme="majorBidi" w:hAnsiTheme="majorBidi" w:cstheme="majorBidi"/>
                <w:bCs/>
              </w:rPr>
              <w:t>93</w:t>
            </w:r>
          </w:p>
        </w:tc>
        <w:tc>
          <w:tcPr>
            <w:tcW w:w="1408" w:type="dxa"/>
            <w:vAlign w:val="center"/>
          </w:tcPr>
          <w:p w14:paraId="6A819D8F" w14:textId="29087DD0" w:rsidR="00DE68BE" w:rsidRPr="00392BA0" w:rsidRDefault="00DE68BE" w:rsidP="00F00CD7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</w:t>
            </w:r>
            <w:r w:rsidR="00A7702C" w:rsidRPr="00392BA0">
              <w:rPr>
                <w:rFonts w:asciiTheme="majorBidi" w:hAnsiTheme="majorBidi" w:cstheme="majorBidi"/>
                <w:bCs/>
              </w:rPr>
              <w:t>43</w:t>
            </w:r>
            <w:r w:rsidRPr="00392BA0">
              <w:rPr>
                <w:rFonts w:asciiTheme="majorBidi" w:hAnsiTheme="majorBidi" w:cstheme="majorBidi"/>
                <w:bCs/>
              </w:rPr>
              <w:t>, 2.</w:t>
            </w:r>
            <w:r w:rsidR="00A7702C" w:rsidRPr="00392BA0">
              <w:rPr>
                <w:rFonts w:asciiTheme="majorBidi" w:hAnsiTheme="majorBidi" w:cstheme="majorBidi"/>
                <w:bCs/>
              </w:rPr>
              <w:t>02</w:t>
            </w:r>
          </w:p>
        </w:tc>
      </w:tr>
      <w:tr w:rsidR="00A7702C" w:rsidRPr="00392BA0" w14:paraId="0050989C" w14:textId="77777777" w:rsidTr="009F3902">
        <w:tc>
          <w:tcPr>
            <w:tcW w:w="2436" w:type="dxa"/>
            <w:vAlign w:val="center"/>
          </w:tcPr>
          <w:p w14:paraId="27EB4995" w14:textId="3FCE6DFB" w:rsidR="006427D5" w:rsidRPr="00392BA0" w:rsidRDefault="00DC25D3" w:rsidP="006427D5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 Marital status (married)</w:t>
            </w:r>
          </w:p>
        </w:tc>
        <w:tc>
          <w:tcPr>
            <w:tcW w:w="1451" w:type="dxa"/>
            <w:vAlign w:val="center"/>
          </w:tcPr>
          <w:p w14:paraId="08729EAB" w14:textId="4C9C67B9" w:rsidR="006427D5" w:rsidRPr="00392BA0" w:rsidRDefault="00EA61A8" w:rsidP="006427D5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-1.</w:t>
            </w:r>
            <w:r w:rsidR="00DE4F0B" w:rsidRPr="00392BA0">
              <w:rPr>
                <w:rFonts w:asciiTheme="majorBidi" w:hAnsiTheme="majorBidi" w:cstheme="majorBidi"/>
                <w:bCs/>
                <w:color w:val="000000"/>
              </w:rPr>
              <w:t>42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0.8</w:t>
            </w:r>
            <w:r w:rsidR="00DE4F0B" w:rsidRPr="00392BA0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)</w:t>
            </w:r>
          </w:p>
        </w:tc>
        <w:tc>
          <w:tcPr>
            <w:tcW w:w="1075" w:type="dxa"/>
            <w:vAlign w:val="center"/>
          </w:tcPr>
          <w:p w14:paraId="303DA8D0" w14:textId="2743F98D" w:rsidR="006427D5" w:rsidRPr="00392BA0" w:rsidRDefault="00792996" w:rsidP="006427D5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2</w:t>
            </w:r>
            <w:r w:rsidR="00DE4F0B" w:rsidRPr="00392BA0">
              <w:rPr>
                <w:rFonts w:asciiTheme="majorBidi" w:hAnsiTheme="majorBidi" w:cstheme="majorBidi"/>
                <w:bCs/>
              </w:rPr>
              <w:t>4</w:t>
            </w:r>
          </w:p>
        </w:tc>
        <w:tc>
          <w:tcPr>
            <w:tcW w:w="1390" w:type="dxa"/>
            <w:vAlign w:val="center"/>
          </w:tcPr>
          <w:p w14:paraId="48821139" w14:textId="75C96BCA" w:rsidR="006427D5" w:rsidRPr="00392BA0" w:rsidRDefault="00792996" w:rsidP="006427D5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05, 1.</w:t>
            </w:r>
            <w:r w:rsidR="00DE4F0B" w:rsidRPr="00392BA0">
              <w:rPr>
                <w:rFonts w:asciiTheme="majorBidi" w:hAnsiTheme="majorBidi" w:cstheme="majorBidi"/>
                <w:bCs/>
                <w:color w:val="000000"/>
              </w:rPr>
              <w:t>18</w:t>
            </w:r>
          </w:p>
        </w:tc>
        <w:tc>
          <w:tcPr>
            <w:tcW w:w="1424" w:type="dxa"/>
            <w:vAlign w:val="center"/>
          </w:tcPr>
          <w:p w14:paraId="40DB937F" w14:textId="66CE970F" w:rsidR="006427D5" w:rsidRPr="00392BA0" w:rsidRDefault="00A7702C" w:rsidP="006427D5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-1.44 (0.82)</w:t>
            </w:r>
          </w:p>
        </w:tc>
        <w:tc>
          <w:tcPr>
            <w:tcW w:w="740" w:type="dxa"/>
            <w:vAlign w:val="center"/>
          </w:tcPr>
          <w:p w14:paraId="42B6362B" w14:textId="59BB56D0" w:rsidR="006427D5" w:rsidRPr="00392BA0" w:rsidRDefault="00A7702C" w:rsidP="006427D5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24</w:t>
            </w:r>
          </w:p>
        </w:tc>
        <w:tc>
          <w:tcPr>
            <w:tcW w:w="1408" w:type="dxa"/>
            <w:vAlign w:val="center"/>
          </w:tcPr>
          <w:p w14:paraId="6348F0F3" w14:textId="685BCEC3" w:rsidR="006427D5" w:rsidRPr="00392BA0" w:rsidRDefault="00C668EF" w:rsidP="006427D5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05, 1.18</w:t>
            </w:r>
          </w:p>
        </w:tc>
      </w:tr>
      <w:tr w:rsidR="00A7702C" w:rsidRPr="00392BA0" w14:paraId="1273C84C" w14:textId="77777777" w:rsidTr="009F3902">
        <w:tc>
          <w:tcPr>
            <w:tcW w:w="2436" w:type="dxa"/>
            <w:vAlign w:val="center"/>
          </w:tcPr>
          <w:p w14:paraId="063CC8DA" w14:textId="4D0B5910" w:rsidR="002555D4" w:rsidRPr="00392BA0" w:rsidRDefault="002555D4" w:rsidP="002555D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Income (</w:t>
            </w:r>
            <w:r w:rsidRPr="00392BA0">
              <w:rPr>
                <w:rFonts w:asciiTheme="majorBidi" w:eastAsia="PMingLiU" w:hAnsiTheme="majorBidi" w:cstheme="majorBidi"/>
                <w:bCs/>
                <w:iCs/>
                <w:lang w:eastAsia="zh-TW"/>
              </w:rPr>
              <w:t xml:space="preserve">≤ </w:t>
            </w:r>
            <w:r w:rsidRPr="00392BA0">
              <w:rPr>
                <w:rFonts w:asciiTheme="majorBidi" w:hAnsiTheme="majorBidi" w:cstheme="majorBidi"/>
                <w:bCs/>
              </w:rPr>
              <w:t>10000 SR)</w:t>
            </w:r>
          </w:p>
        </w:tc>
        <w:tc>
          <w:tcPr>
            <w:tcW w:w="1451" w:type="dxa"/>
            <w:vAlign w:val="center"/>
          </w:tcPr>
          <w:p w14:paraId="64F212E2" w14:textId="66FBC5BE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-0.</w:t>
            </w:r>
            <w:r w:rsidR="007930E3" w:rsidRPr="00392BA0">
              <w:rPr>
                <w:rFonts w:asciiTheme="majorBidi" w:hAnsiTheme="majorBidi" w:cstheme="majorBidi"/>
                <w:bCs/>
                <w:color w:val="000000"/>
              </w:rPr>
              <w:t>85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0.5</w:t>
            </w:r>
            <w:r w:rsidR="007930E3" w:rsidRPr="00392BA0">
              <w:rPr>
                <w:rFonts w:asciiTheme="majorBidi" w:hAnsiTheme="majorBidi" w:cstheme="majorBidi"/>
                <w:bCs/>
                <w:color w:val="000000"/>
              </w:rPr>
              <w:t>8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)</w:t>
            </w:r>
          </w:p>
        </w:tc>
        <w:tc>
          <w:tcPr>
            <w:tcW w:w="1075" w:type="dxa"/>
            <w:vAlign w:val="center"/>
          </w:tcPr>
          <w:p w14:paraId="35CB5114" w14:textId="63DDF039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4</w:t>
            </w:r>
            <w:r w:rsidR="007930E3" w:rsidRPr="00392BA0">
              <w:rPr>
                <w:rFonts w:asciiTheme="majorBidi" w:hAnsiTheme="majorBidi" w:cstheme="majorBidi"/>
                <w:bCs/>
              </w:rPr>
              <w:t>3</w:t>
            </w:r>
          </w:p>
        </w:tc>
        <w:tc>
          <w:tcPr>
            <w:tcW w:w="1390" w:type="dxa"/>
            <w:vAlign w:val="center"/>
          </w:tcPr>
          <w:p w14:paraId="53F23219" w14:textId="768BDE5A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1</w:t>
            </w:r>
            <w:r w:rsidR="007930E3" w:rsidRPr="00392BA0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, 1.3</w:t>
            </w:r>
            <w:r w:rsidR="007930E3" w:rsidRPr="00392BA0">
              <w:rPr>
                <w:rFonts w:asciiTheme="majorBidi" w:hAnsiTheme="majorBidi" w:cstheme="majorBidi"/>
                <w:bCs/>
                <w:color w:val="000000"/>
              </w:rPr>
              <w:t>5</w:t>
            </w:r>
          </w:p>
        </w:tc>
        <w:tc>
          <w:tcPr>
            <w:tcW w:w="1424" w:type="dxa"/>
            <w:vAlign w:val="center"/>
          </w:tcPr>
          <w:p w14:paraId="0D78CE04" w14:textId="56F41115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-0.9</w:t>
            </w:r>
            <w:r w:rsidR="00F772D5" w:rsidRPr="00392BA0">
              <w:rPr>
                <w:rFonts w:asciiTheme="majorBidi" w:hAnsiTheme="majorBidi" w:cstheme="majorBidi"/>
                <w:bCs/>
                <w:color w:val="000000"/>
              </w:rPr>
              <w:t>6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0.6</w:t>
            </w:r>
            <w:r w:rsidR="00F772D5" w:rsidRPr="00392BA0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)</w:t>
            </w:r>
          </w:p>
        </w:tc>
        <w:tc>
          <w:tcPr>
            <w:tcW w:w="740" w:type="dxa"/>
            <w:vAlign w:val="center"/>
          </w:tcPr>
          <w:p w14:paraId="6E841643" w14:textId="6C40341C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</w:t>
            </w:r>
            <w:r w:rsidR="00F772D5" w:rsidRPr="00392BA0">
              <w:rPr>
                <w:rFonts w:asciiTheme="majorBidi" w:hAnsiTheme="majorBidi" w:cstheme="majorBidi"/>
                <w:bCs/>
              </w:rPr>
              <w:t>38</w:t>
            </w:r>
          </w:p>
        </w:tc>
        <w:tc>
          <w:tcPr>
            <w:tcW w:w="1408" w:type="dxa"/>
            <w:vAlign w:val="center"/>
          </w:tcPr>
          <w:p w14:paraId="5C570BFD" w14:textId="2D7BCEB4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1</w:t>
            </w:r>
            <w:r w:rsidR="00F772D5" w:rsidRPr="00392BA0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, </w:t>
            </w:r>
            <w:r w:rsidR="00F772D5" w:rsidRPr="00392BA0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="00F772D5" w:rsidRPr="00392BA0">
              <w:rPr>
                <w:rFonts w:asciiTheme="majorBidi" w:hAnsiTheme="majorBidi" w:cstheme="majorBidi"/>
                <w:bCs/>
                <w:color w:val="000000"/>
              </w:rPr>
              <w:t>29</w:t>
            </w:r>
          </w:p>
        </w:tc>
      </w:tr>
      <w:tr w:rsidR="00A7702C" w:rsidRPr="00392BA0" w14:paraId="7D2AEF1E" w14:textId="77777777" w:rsidTr="009F3902">
        <w:tc>
          <w:tcPr>
            <w:tcW w:w="2436" w:type="dxa"/>
            <w:vAlign w:val="center"/>
          </w:tcPr>
          <w:p w14:paraId="7ED7C7D9" w14:textId="3E540FB9" w:rsidR="002555D4" w:rsidRPr="00392BA0" w:rsidRDefault="002555D4" w:rsidP="002555D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Education</w:t>
            </w:r>
          </w:p>
        </w:tc>
        <w:tc>
          <w:tcPr>
            <w:tcW w:w="1451" w:type="dxa"/>
            <w:vAlign w:val="center"/>
          </w:tcPr>
          <w:p w14:paraId="371AD189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075" w:type="dxa"/>
            <w:vAlign w:val="center"/>
          </w:tcPr>
          <w:p w14:paraId="1AE5386F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90" w:type="dxa"/>
            <w:vAlign w:val="center"/>
          </w:tcPr>
          <w:p w14:paraId="66B2AE9F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24" w:type="dxa"/>
            <w:vAlign w:val="center"/>
          </w:tcPr>
          <w:p w14:paraId="6FE201B8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740" w:type="dxa"/>
            <w:vAlign w:val="center"/>
          </w:tcPr>
          <w:p w14:paraId="4C68E8A1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08" w:type="dxa"/>
            <w:vAlign w:val="center"/>
          </w:tcPr>
          <w:p w14:paraId="6FB13AD5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2555D4" w:rsidRPr="00392BA0" w14:paraId="1B68150F" w14:textId="77777777" w:rsidTr="009F3902">
        <w:tc>
          <w:tcPr>
            <w:tcW w:w="2436" w:type="dxa"/>
            <w:vAlign w:val="center"/>
          </w:tcPr>
          <w:p w14:paraId="732447E8" w14:textId="0C8903FD" w:rsidR="002555D4" w:rsidRPr="00392BA0" w:rsidRDefault="002555D4" w:rsidP="002555D4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Tertiary</w:t>
            </w:r>
          </w:p>
        </w:tc>
        <w:tc>
          <w:tcPr>
            <w:tcW w:w="3916" w:type="dxa"/>
            <w:gridSpan w:val="3"/>
            <w:vAlign w:val="center"/>
          </w:tcPr>
          <w:p w14:paraId="0733D44C" w14:textId="1544643A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Reference group</w:t>
            </w:r>
          </w:p>
        </w:tc>
        <w:tc>
          <w:tcPr>
            <w:tcW w:w="3572" w:type="dxa"/>
            <w:gridSpan w:val="3"/>
            <w:vAlign w:val="center"/>
          </w:tcPr>
          <w:p w14:paraId="3897320E" w14:textId="7BC5B865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/>
              </w:rPr>
            </w:pPr>
            <w:r w:rsidRPr="00392BA0">
              <w:rPr>
                <w:rFonts w:asciiTheme="majorBidi" w:hAnsiTheme="majorBidi" w:cstheme="majorBidi"/>
                <w:bCs/>
              </w:rPr>
              <w:t>Reference group</w:t>
            </w:r>
          </w:p>
        </w:tc>
      </w:tr>
      <w:tr w:rsidR="00A7702C" w:rsidRPr="00392BA0" w14:paraId="600295CB" w14:textId="77777777" w:rsidTr="009F3902">
        <w:tc>
          <w:tcPr>
            <w:tcW w:w="2436" w:type="dxa"/>
            <w:vAlign w:val="center"/>
          </w:tcPr>
          <w:p w14:paraId="6255C53D" w14:textId="7416E46F" w:rsidR="002555D4" w:rsidRPr="00392BA0" w:rsidRDefault="002555D4" w:rsidP="002555D4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Illiterate  </w:t>
            </w:r>
          </w:p>
        </w:tc>
        <w:tc>
          <w:tcPr>
            <w:tcW w:w="1451" w:type="dxa"/>
            <w:vAlign w:val="center"/>
          </w:tcPr>
          <w:p w14:paraId="0F7C99F1" w14:textId="2E025273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1.</w:t>
            </w:r>
            <w:r w:rsidR="009C4653" w:rsidRPr="00392BA0">
              <w:rPr>
                <w:rFonts w:asciiTheme="majorBidi" w:hAnsiTheme="majorBidi" w:cstheme="majorBidi"/>
                <w:bCs/>
                <w:color w:val="000000"/>
              </w:rPr>
              <w:t>66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1.1</w:t>
            </w:r>
            <w:r w:rsidR="009C4653" w:rsidRPr="00392BA0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)</w:t>
            </w:r>
          </w:p>
        </w:tc>
        <w:tc>
          <w:tcPr>
            <w:tcW w:w="1075" w:type="dxa"/>
            <w:vAlign w:val="center"/>
          </w:tcPr>
          <w:p w14:paraId="3A2A71CA" w14:textId="2A21BFED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5.</w:t>
            </w:r>
            <w:r w:rsidR="009C4653" w:rsidRPr="00392BA0">
              <w:rPr>
                <w:rFonts w:asciiTheme="majorBidi" w:hAnsiTheme="majorBidi" w:cstheme="majorBidi"/>
                <w:bCs/>
              </w:rPr>
              <w:t>23</w:t>
            </w:r>
          </w:p>
        </w:tc>
        <w:tc>
          <w:tcPr>
            <w:tcW w:w="1390" w:type="dxa"/>
            <w:vAlign w:val="center"/>
          </w:tcPr>
          <w:p w14:paraId="095C37EA" w14:textId="3A77A1BA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="00694EE3" w:rsidRPr="00392BA0">
              <w:rPr>
                <w:rFonts w:asciiTheme="majorBidi" w:hAnsiTheme="majorBidi" w:cstheme="majorBidi"/>
                <w:bCs/>
                <w:color w:val="000000"/>
              </w:rPr>
              <w:t>.5</w:t>
            </w:r>
            <w:r w:rsidR="009C4653" w:rsidRPr="00392BA0">
              <w:rPr>
                <w:rFonts w:asciiTheme="majorBidi" w:hAnsiTheme="majorBidi" w:cstheme="majorBidi"/>
                <w:bCs/>
                <w:color w:val="000000"/>
              </w:rPr>
              <w:t>9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, </w:t>
            </w:r>
            <w:r w:rsidR="009C4653" w:rsidRPr="00392BA0">
              <w:rPr>
                <w:rFonts w:asciiTheme="majorBidi" w:hAnsiTheme="majorBidi" w:cstheme="majorBidi"/>
                <w:bCs/>
                <w:color w:val="000000"/>
              </w:rPr>
              <w:t>46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="009C4653" w:rsidRPr="00392BA0">
              <w:rPr>
                <w:rFonts w:asciiTheme="majorBidi" w:hAnsiTheme="majorBidi" w:cstheme="majorBidi"/>
                <w:bCs/>
                <w:color w:val="000000"/>
              </w:rPr>
              <w:t>6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0</w:t>
            </w:r>
          </w:p>
        </w:tc>
        <w:tc>
          <w:tcPr>
            <w:tcW w:w="1424" w:type="dxa"/>
            <w:vAlign w:val="center"/>
          </w:tcPr>
          <w:p w14:paraId="31D9C435" w14:textId="5A8D49D2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1.7</w:t>
            </w:r>
            <w:r w:rsidR="00E90327" w:rsidRPr="00392BA0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1.1</w:t>
            </w:r>
            <w:r w:rsidR="00E90327" w:rsidRPr="00392BA0">
              <w:rPr>
                <w:rFonts w:asciiTheme="majorBidi" w:hAnsiTheme="majorBidi" w:cstheme="majorBidi"/>
                <w:bCs/>
                <w:color w:val="000000"/>
              </w:rPr>
              <w:t>9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)</w:t>
            </w:r>
          </w:p>
        </w:tc>
        <w:tc>
          <w:tcPr>
            <w:tcW w:w="740" w:type="dxa"/>
            <w:vAlign w:val="center"/>
          </w:tcPr>
          <w:p w14:paraId="0A48E193" w14:textId="7955D3AE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5.</w:t>
            </w:r>
            <w:r w:rsidR="00E90327" w:rsidRPr="00392BA0">
              <w:rPr>
                <w:rFonts w:asciiTheme="majorBidi" w:hAnsiTheme="majorBidi" w:cstheme="majorBidi"/>
                <w:bCs/>
              </w:rPr>
              <w:t>42</w:t>
            </w:r>
          </w:p>
        </w:tc>
        <w:tc>
          <w:tcPr>
            <w:tcW w:w="1408" w:type="dxa"/>
            <w:vAlign w:val="center"/>
          </w:tcPr>
          <w:p w14:paraId="29028059" w14:textId="5005CBD0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52, 5</w:t>
            </w:r>
            <w:r w:rsidR="00E90327" w:rsidRPr="00392BA0">
              <w:rPr>
                <w:rFonts w:asciiTheme="majorBidi" w:hAnsiTheme="majorBidi" w:cstheme="majorBidi"/>
                <w:bCs/>
                <w:color w:val="000000"/>
              </w:rPr>
              <w:t>6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="00E90327" w:rsidRPr="00392BA0">
              <w:rPr>
                <w:rFonts w:asciiTheme="majorBidi" w:hAnsiTheme="majorBidi" w:cstheme="majorBidi"/>
                <w:bCs/>
                <w:color w:val="000000"/>
              </w:rPr>
              <w:t>24</w:t>
            </w:r>
          </w:p>
        </w:tc>
      </w:tr>
      <w:tr w:rsidR="00A7702C" w:rsidRPr="00392BA0" w14:paraId="3919F2FC" w14:textId="77777777" w:rsidTr="009F3902">
        <w:tc>
          <w:tcPr>
            <w:tcW w:w="2436" w:type="dxa"/>
            <w:vAlign w:val="center"/>
          </w:tcPr>
          <w:p w14:paraId="02FCAF5A" w14:textId="77777777" w:rsidR="002555D4" w:rsidRPr="00392BA0" w:rsidRDefault="002555D4" w:rsidP="002555D4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Read &amp; write </w:t>
            </w:r>
          </w:p>
        </w:tc>
        <w:tc>
          <w:tcPr>
            <w:tcW w:w="1451" w:type="dxa"/>
            <w:vAlign w:val="center"/>
          </w:tcPr>
          <w:p w14:paraId="32DFCD70" w14:textId="77777777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47 (0.78)</w:t>
            </w:r>
          </w:p>
        </w:tc>
        <w:tc>
          <w:tcPr>
            <w:tcW w:w="1075" w:type="dxa"/>
            <w:vAlign w:val="center"/>
          </w:tcPr>
          <w:p w14:paraId="4ED90EF1" w14:textId="0968CDFF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1.</w:t>
            </w:r>
            <w:r w:rsidR="00694EE3" w:rsidRPr="00392BA0">
              <w:rPr>
                <w:rFonts w:asciiTheme="majorBidi" w:hAnsiTheme="majorBidi" w:cstheme="majorBidi"/>
                <w:bCs/>
              </w:rPr>
              <w:t>60</w:t>
            </w:r>
          </w:p>
        </w:tc>
        <w:tc>
          <w:tcPr>
            <w:tcW w:w="1390" w:type="dxa"/>
            <w:vAlign w:val="center"/>
          </w:tcPr>
          <w:p w14:paraId="781F0871" w14:textId="4124BEC0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3</w:t>
            </w:r>
            <w:r w:rsidR="00694EE3" w:rsidRPr="00392BA0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, 7.</w:t>
            </w:r>
            <w:r w:rsidR="00694EE3" w:rsidRPr="00392BA0">
              <w:rPr>
                <w:rFonts w:asciiTheme="majorBidi" w:hAnsiTheme="majorBidi" w:cstheme="majorBidi"/>
                <w:bCs/>
                <w:color w:val="000000"/>
              </w:rPr>
              <w:t>49</w:t>
            </w:r>
          </w:p>
        </w:tc>
        <w:tc>
          <w:tcPr>
            <w:tcW w:w="1424" w:type="dxa"/>
            <w:vAlign w:val="center"/>
          </w:tcPr>
          <w:p w14:paraId="5993CF89" w14:textId="2EADC705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</w:t>
            </w:r>
            <w:r w:rsidR="00E90327" w:rsidRPr="00392BA0">
              <w:rPr>
                <w:rFonts w:asciiTheme="majorBidi" w:hAnsiTheme="majorBidi" w:cstheme="majorBidi"/>
                <w:bCs/>
                <w:color w:val="000000"/>
              </w:rPr>
              <w:t>50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0.8</w:t>
            </w:r>
            <w:r w:rsidR="00E90327" w:rsidRPr="00392BA0">
              <w:rPr>
                <w:rFonts w:asciiTheme="majorBidi" w:hAnsiTheme="majorBidi" w:cstheme="majorBidi"/>
                <w:bCs/>
                <w:color w:val="000000"/>
              </w:rPr>
              <w:t>5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)</w:t>
            </w:r>
          </w:p>
        </w:tc>
        <w:tc>
          <w:tcPr>
            <w:tcW w:w="740" w:type="dxa"/>
            <w:vAlign w:val="center"/>
          </w:tcPr>
          <w:p w14:paraId="168D979C" w14:textId="5BB8E062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1.</w:t>
            </w:r>
            <w:r w:rsidR="00E90327" w:rsidRPr="00392BA0">
              <w:rPr>
                <w:rFonts w:asciiTheme="majorBidi" w:hAnsiTheme="majorBidi" w:cstheme="majorBidi"/>
                <w:bCs/>
                <w:color w:val="000000"/>
              </w:rPr>
              <w:t>6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5</w:t>
            </w:r>
          </w:p>
        </w:tc>
        <w:tc>
          <w:tcPr>
            <w:tcW w:w="1408" w:type="dxa"/>
            <w:vAlign w:val="center"/>
          </w:tcPr>
          <w:p w14:paraId="50FDF12C" w14:textId="2E7A8904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31, 8.</w:t>
            </w:r>
            <w:r w:rsidR="007B25BF" w:rsidRPr="00392BA0">
              <w:rPr>
                <w:rFonts w:asciiTheme="majorBidi" w:hAnsiTheme="majorBidi" w:cstheme="majorBidi"/>
                <w:bCs/>
                <w:color w:val="000000"/>
              </w:rPr>
              <w:t>68</w:t>
            </w:r>
          </w:p>
        </w:tc>
      </w:tr>
      <w:tr w:rsidR="00A7702C" w:rsidRPr="00392BA0" w14:paraId="616B3B37" w14:textId="77777777" w:rsidTr="009F3902">
        <w:tc>
          <w:tcPr>
            <w:tcW w:w="2436" w:type="dxa"/>
            <w:vAlign w:val="center"/>
          </w:tcPr>
          <w:p w14:paraId="338B8AC2" w14:textId="77777777" w:rsidR="002555D4" w:rsidRPr="00392BA0" w:rsidRDefault="002555D4" w:rsidP="002555D4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High school</w:t>
            </w:r>
          </w:p>
        </w:tc>
        <w:tc>
          <w:tcPr>
            <w:tcW w:w="1451" w:type="dxa"/>
            <w:vAlign w:val="center"/>
          </w:tcPr>
          <w:p w14:paraId="0B570CD2" w14:textId="2DE71753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</w:t>
            </w:r>
            <w:r w:rsidR="00694EE3" w:rsidRPr="00392BA0">
              <w:rPr>
                <w:rFonts w:asciiTheme="majorBidi" w:hAnsiTheme="majorBidi" w:cstheme="majorBidi"/>
                <w:bCs/>
                <w:color w:val="000000"/>
              </w:rPr>
              <w:t>15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0.73)</w:t>
            </w:r>
          </w:p>
        </w:tc>
        <w:tc>
          <w:tcPr>
            <w:tcW w:w="1075" w:type="dxa"/>
            <w:vAlign w:val="center"/>
          </w:tcPr>
          <w:p w14:paraId="25938DB0" w14:textId="15769FD3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1.</w:t>
            </w:r>
            <w:r w:rsidR="00786CF4" w:rsidRPr="00392BA0">
              <w:rPr>
                <w:rFonts w:asciiTheme="majorBidi" w:hAnsiTheme="majorBidi" w:cstheme="majorBidi"/>
                <w:bCs/>
              </w:rPr>
              <w:t>16</w:t>
            </w:r>
          </w:p>
        </w:tc>
        <w:tc>
          <w:tcPr>
            <w:tcW w:w="1390" w:type="dxa"/>
            <w:vAlign w:val="center"/>
          </w:tcPr>
          <w:p w14:paraId="28AF51A9" w14:textId="1E5313DA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2</w:t>
            </w:r>
            <w:r w:rsidR="00786CF4" w:rsidRPr="00392BA0">
              <w:rPr>
                <w:rFonts w:asciiTheme="majorBidi" w:hAnsiTheme="majorBidi" w:cstheme="majorBidi"/>
                <w:bCs/>
                <w:color w:val="000000"/>
              </w:rPr>
              <w:t>8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, 4.</w:t>
            </w:r>
            <w:r w:rsidR="00786CF4" w:rsidRPr="00392BA0">
              <w:rPr>
                <w:rFonts w:asciiTheme="majorBidi" w:hAnsiTheme="majorBidi" w:cstheme="majorBidi"/>
                <w:bCs/>
                <w:color w:val="000000"/>
              </w:rPr>
              <w:t>84</w:t>
            </w:r>
          </w:p>
        </w:tc>
        <w:tc>
          <w:tcPr>
            <w:tcW w:w="1424" w:type="dxa"/>
            <w:vAlign w:val="center"/>
          </w:tcPr>
          <w:p w14:paraId="68DC8720" w14:textId="07F93E9C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0</w:t>
            </w:r>
            <w:r w:rsidR="000D2DA7" w:rsidRPr="00392BA0">
              <w:rPr>
                <w:rFonts w:asciiTheme="majorBidi" w:hAnsiTheme="majorBidi" w:cstheme="majorBidi"/>
                <w:bCs/>
                <w:color w:val="000000"/>
              </w:rPr>
              <w:t>6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0.75)</w:t>
            </w:r>
          </w:p>
        </w:tc>
        <w:tc>
          <w:tcPr>
            <w:tcW w:w="740" w:type="dxa"/>
            <w:vAlign w:val="center"/>
          </w:tcPr>
          <w:p w14:paraId="6F38C272" w14:textId="5C4996B2" w:rsidR="002555D4" w:rsidRPr="00392BA0" w:rsidRDefault="0051064C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1</w:t>
            </w:r>
            <w:r w:rsidR="002555D4" w:rsidRPr="00392BA0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0</w:t>
            </w:r>
            <w:r w:rsidR="002555D4" w:rsidRPr="00392BA0">
              <w:rPr>
                <w:rFonts w:asciiTheme="majorBidi" w:hAnsiTheme="majorBidi" w:cstheme="majorBidi"/>
                <w:bCs/>
                <w:color w:val="000000"/>
              </w:rPr>
              <w:t>6</w:t>
            </w:r>
          </w:p>
        </w:tc>
        <w:tc>
          <w:tcPr>
            <w:tcW w:w="1408" w:type="dxa"/>
            <w:vAlign w:val="center"/>
          </w:tcPr>
          <w:p w14:paraId="6F8877DD" w14:textId="0C517E9B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2</w:t>
            </w:r>
            <w:r w:rsidR="0051064C" w:rsidRPr="00392BA0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, 4.</w:t>
            </w:r>
            <w:r w:rsidR="0051064C" w:rsidRPr="00392BA0">
              <w:rPr>
                <w:rFonts w:asciiTheme="majorBidi" w:hAnsiTheme="majorBidi" w:cstheme="majorBidi"/>
                <w:bCs/>
                <w:color w:val="000000"/>
              </w:rPr>
              <w:t>63</w:t>
            </w:r>
          </w:p>
        </w:tc>
      </w:tr>
      <w:tr w:rsidR="00A7702C" w:rsidRPr="00392BA0" w14:paraId="5DF98AA3" w14:textId="77777777" w:rsidTr="009F3902">
        <w:tc>
          <w:tcPr>
            <w:tcW w:w="2436" w:type="dxa"/>
            <w:vAlign w:val="center"/>
          </w:tcPr>
          <w:p w14:paraId="69CB9667" w14:textId="77777777" w:rsidR="002555D4" w:rsidRPr="00392BA0" w:rsidRDefault="002555D4" w:rsidP="002555D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Illness identity</w:t>
            </w:r>
          </w:p>
        </w:tc>
        <w:tc>
          <w:tcPr>
            <w:tcW w:w="1451" w:type="dxa"/>
            <w:vAlign w:val="center"/>
          </w:tcPr>
          <w:p w14:paraId="4255DD10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075" w:type="dxa"/>
            <w:vAlign w:val="center"/>
          </w:tcPr>
          <w:p w14:paraId="730E7B03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90" w:type="dxa"/>
            <w:vAlign w:val="center"/>
          </w:tcPr>
          <w:p w14:paraId="0D9217E1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24" w:type="dxa"/>
            <w:vAlign w:val="center"/>
          </w:tcPr>
          <w:p w14:paraId="38AADAE5" w14:textId="232BC5EB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-0.5</w:t>
            </w:r>
            <w:r w:rsidR="0051064C" w:rsidRPr="00392BA0">
              <w:rPr>
                <w:rFonts w:asciiTheme="majorBidi" w:hAnsiTheme="majorBidi" w:cstheme="majorBidi"/>
                <w:bCs/>
                <w:color w:val="000000"/>
              </w:rPr>
              <w:t>2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0.</w:t>
            </w:r>
            <w:r w:rsidR="0051064C" w:rsidRPr="00392BA0">
              <w:rPr>
                <w:rFonts w:asciiTheme="majorBidi" w:hAnsiTheme="majorBidi" w:cstheme="majorBidi"/>
                <w:bCs/>
                <w:color w:val="000000"/>
              </w:rPr>
              <w:t>30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)</w:t>
            </w:r>
          </w:p>
        </w:tc>
        <w:tc>
          <w:tcPr>
            <w:tcW w:w="740" w:type="dxa"/>
            <w:vAlign w:val="center"/>
          </w:tcPr>
          <w:p w14:paraId="0D9C59F6" w14:textId="05C0503A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</w:t>
            </w:r>
            <w:r w:rsidR="0051064C" w:rsidRPr="00392BA0">
              <w:rPr>
                <w:rFonts w:asciiTheme="majorBidi" w:hAnsiTheme="majorBidi" w:cstheme="majorBidi"/>
                <w:bCs/>
              </w:rPr>
              <w:t>60</w:t>
            </w:r>
          </w:p>
        </w:tc>
        <w:tc>
          <w:tcPr>
            <w:tcW w:w="1408" w:type="dxa"/>
            <w:vAlign w:val="center"/>
          </w:tcPr>
          <w:p w14:paraId="4233F2E1" w14:textId="4C414261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3</w:t>
            </w:r>
            <w:r w:rsidR="0051064C" w:rsidRPr="00392BA0">
              <w:rPr>
                <w:rFonts w:asciiTheme="majorBidi" w:hAnsiTheme="majorBidi" w:cstheme="majorBidi"/>
                <w:bCs/>
                <w:color w:val="000000"/>
              </w:rPr>
              <w:t>4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, 1.0</w:t>
            </w:r>
            <w:r w:rsidR="0051064C" w:rsidRPr="00392BA0">
              <w:rPr>
                <w:rFonts w:asciiTheme="majorBidi" w:hAnsiTheme="majorBidi" w:cstheme="majorBidi"/>
                <w:bCs/>
                <w:color w:val="000000"/>
              </w:rPr>
              <w:t>6</w:t>
            </w:r>
          </w:p>
        </w:tc>
      </w:tr>
      <w:tr w:rsidR="00A7702C" w:rsidRPr="00392BA0" w14:paraId="1587F171" w14:textId="77777777" w:rsidTr="009F3902">
        <w:tc>
          <w:tcPr>
            <w:tcW w:w="2436" w:type="dxa"/>
            <w:vAlign w:val="center"/>
          </w:tcPr>
          <w:p w14:paraId="49487471" w14:textId="77777777" w:rsidR="002555D4" w:rsidRPr="00392BA0" w:rsidRDefault="002555D4" w:rsidP="002555D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Exercise effectiveness  </w:t>
            </w:r>
          </w:p>
        </w:tc>
        <w:tc>
          <w:tcPr>
            <w:tcW w:w="1451" w:type="dxa"/>
            <w:vAlign w:val="center"/>
          </w:tcPr>
          <w:p w14:paraId="7BA7FC19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075" w:type="dxa"/>
            <w:vAlign w:val="center"/>
          </w:tcPr>
          <w:p w14:paraId="767F3E3E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90" w:type="dxa"/>
            <w:vAlign w:val="center"/>
          </w:tcPr>
          <w:p w14:paraId="0A83D7C6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24" w:type="dxa"/>
            <w:vAlign w:val="center"/>
          </w:tcPr>
          <w:p w14:paraId="7EF97528" w14:textId="7E9C55E1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</w:t>
            </w:r>
            <w:r w:rsidR="0051064C" w:rsidRPr="00392BA0">
              <w:rPr>
                <w:rFonts w:asciiTheme="majorBidi" w:hAnsiTheme="majorBidi" w:cstheme="majorBidi"/>
                <w:bCs/>
                <w:color w:val="000000"/>
              </w:rPr>
              <w:t>40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0.27)</w:t>
            </w:r>
          </w:p>
        </w:tc>
        <w:tc>
          <w:tcPr>
            <w:tcW w:w="740" w:type="dxa"/>
            <w:vAlign w:val="center"/>
          </w:tcPr>
          <w:p w14:paraId="43108282" w14:textId="4E97A65A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1.4</w:t>
            </w:r>
            <w:r w:rsidR="00496D0C" w:rsidRPr="00392BA0">
              <w:rPr>
                <w:rFonts w:asciiTheme="majorBidi" w:hAnsiTheme="majorBidi" w:cstheme="majorBidi"/>
                <w:bCs/>
                <w:color w:val="000000"/>
              </w:rPr>
              <w:t>9</w:t>
            </w:r>
          </w:p>
        </w:tc>
        <w:tc>
          <w:tcPr>
            <w:tcW w:w="1408" w:type="dxa"/>
            <w:vAlign w:val="center"/>
          </w:tcPr>
          <w:p w14:paraId="6B6B7C2E" w14:textId="2AD5B03A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0.88, 2.</w:t>
            </w:r>
            <w:r w:rsidR="00496D0C" w:rsidRPr="00392BA0">
              <w:rPr>
                <w:rFonts w:asciiTheme="majorBidi" w:hAnsiTheme="majorBidi" w:cstheme="majorBidi"/>
                <w:bCs/>
                <w:color w:val="000000"/>
              </w:rPr>
              <w:t>52</w:t>
            </w:r>
          </w:p>
        </w:tc>
      </w:tr>
      <w:tr w:rsidR="00A7702C" w:rsidRPr="00392BA0" w14:paraId="0DBF8198" w14:textId="77777777" w:rsidTr="009F3902">
        <w:tc>
          <w:tcPr>
            <w:tcW w:w="2436" w:type="dxa"/>
            <w:vAlign w:val="center"/>
          </w:tcPr>
          <w:p w14:paraId="1B4631ED" w14:textId="77777777" w:rsidR="002555D4" w:rsidRPr="00392BA0" w:rsidRDefault="002555D4" w:rsidP="002555D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i/>
                <w:iCs/>
              </w:rPr>
              <w:t xml:space="preserve">Hosmer &amp; </w:t>
            </w:r>
            <w:proofErr w:type="spellStart"/>
            <w:r w:rsidRPr="00392BA0">
              <w:rPr>
                <w:rFonts w:asciiTheme="majorBidi" w:hAnsiTheme="majorBidi" w:cstheme="majorBidi"/>
                <w:bCs/>
                <w:i/>
                <w:iCs/>
              </w:rPr>
              <w:t>Lemeshow</w:t>
            </w:r>
            <w:proofErr w:type="spellEnd"/>
            <w:r w:rsidRPr="00392BA0">
              <w:rPr>
                <w:rFonts w:asciiTheme="majorBidi" w:hAnsiTheme="majorBidi" w:cstheme="majorBidi"/>
                <w:bCs/>
                <w:i/>
                <w:iCs/>
              </w:rPr>
              <w:t xml:space="preserve"> </w:t>
            </w:r>
            <w:r w:rsidRPr="00392BA0">
              <w:rPr>
                <w:rFonts w:asciiTheme="majorBidi" w:hAnsiTheme="majorBidi" w:cstheme="majorBidi"/>
                <w:bCs/>
                <w:i/>
                <w:iCs/>
                <w:color w:val="000000"/>
              </w:rPr>
              <w:t>R</w:t>
            </w:r>
            <w:r w:rsidRPr="00392BA0">
              <w:rPr>
                <w:rFonts w:asciiTheme="majorBidi" w:hAnsiTheme="majorBidi" w:cstheme="majorBidi"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451" w:type="dxa"/>
            <w:vAlign w:val="center"/>
          </w:tcPr>
          <w:p w14:paraId="6EF61B93" w14:textId="62D65944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.</w:t>
            </w:r>
            <w:r w:rsidR="003C414D" w:rsidRPr="00392BA0">
              <w:rPr>
                <w:rFonts w:asciiTheme="majorBidi" w:hAnsiTheme="majorBidi" w:cstheme="majorBidi"/>
                <w:bCs/>
              </w:rPr>
              <w:t>7</w:t>
            </w:r>
            <w:r w:rsidRPr="00392BA0">
              <w:rPr>
                <w:rFonts w:asciiTheme="majorBidi" w:hAnsiTheme="majorBidi" w:cstheme="majorBidi"/>
                <w:bCs/>
              </w:rPr>
              <w:t>3</w:t>
            </w:r>
            <w:r w:rsidR="003C414D" w:rsidRPr="00392BA0">
              <w:rPr>
                <w:rFonts w:asciiTheme="majorBidi" w:hAnsiTheme="majorBidi" w:cstheme="majorBidi"/>
                <w:bCs/>
              </w:rPr>
              <w:t>1</w:t>
            </w:r>
          </w:p>
        </w:tc>
        <w:tc>
          <w:tcPr>
            <w:tcW w:w="1075" w:type="dxa"/>
            <w:vAlign w:val="center"/>
          </w:tcPr>
          <w:p w14:paraId="728CC55E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90" w:type="dxa"/>
            <w:vAlign w:val="center"/>
          </w:tcPr>
          <w:p w14:paraId="1D7CA7CE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24" w:type="dxa"/>
            <w:vAlign w:val="center"/>
          </w:tcPr>
          <w:p w14:paraId="523E38AA" w14:textId="542B6862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="003C414D" w:rsidRPr="00392BA0">
              <w:rPr>
                <w:rFonts w:asciiTheme="majorBidi" w:hAnsiTheme="majorBidi" w:cstheme="majorBidi"/>
                <w:bCs/>
                <w:color w:val="000000"/>
              </w:rPr>
              <w:t>533</w:t>
            </w:r>
          </w:p>
        </w:tc>
        <w:tc>
          <w:tcPr>
            <w:tcW w:w="740" w:type="dxa"/>
            <w:vAlign w:val="center"/>
          </w:tcPr>
          <w:p w14:paraId="3810BFC1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</w:p>
        </w:tc>
        <w:tc>
          <w:tcPr>
            <w:tcW w:w="1408" w:type="dxa"/>
            <w:vAlign w:val="center"/>
          </w:tcPr>
          <w:p w14:paraId="75991B76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</w:p>
        </w:tc>
      </w:tr>
      <w:tr w:rsidR="00A7702C" w:rsidRPr="00392BA0" w14:paraId="3747C817" w14:textId="77777777" w:rsidTr="009F3902"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14:paraId="06DB6449" w14:textId="77777777" w:rsidR="002555D4" w:rsidRPr="00392BA0" w:rsidRDefault="002555D4" w:rsidP="002555D4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proofErr w:type="spellStart"/>
            <w:r w:rsidRPr="00392BA0">
              <w:rPr>
                <w:rFonts w:asciiTheme="majorBidi" w:hAnsiTheme="majorBidi" w:cstheme="majorBidi"/>
                <w:bCs/>
                <w:i/>
                <w:iCs/>
                <w:color w:val="000000"/>
              </w:rPr>
              <w:t>Nagelkerke</w:t>
            </w:r>
            <w:proofErr w:type="spellEnd"/>
            <w:r w:rsidRPr="00392BA0">
              <w:rPr>
                <w:rFonts w:asciiTheme="majorBidi" w:hAnsiTheme="majorBidi" w:cstheme="majorBidi"/>
                <w:bCs/>
                <w:i/>
                <w:iCs/>
                <w:color w:val="000000"/>
              </w:rPr>
              <w:t xml:space="preserve"> R</w:t>
            </w:r>
            <w:r w:rsidRPr="00392BA0">
              <w:rPr>
                <w:rFonts w:asciiTheme="majorBidi" w:hAnsiTheme="majorBidi" w:cstheme="majorBidi"/>
                <w:bCs/>
                <w:i/>
                <w:iCs/>
                <w:color w:val="000000"/>
                <w:vertAlign w:val="superscript"/>
              </w:rPr>
              <w:t>2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vAlign w:val="center"/>
          </w:tcPr>
          <w:p w14:paraId="29A3039C" w14:textId="205059E9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.1</w:t>
            </w:r>
            <w:r w:rsidR="003C414D" w:rsidRPr="00392BA0">
              <w:rPr>
                <w:rFonts w:asciiTheme="majorBidi" w:hAnsiTheme="majorBidi" w:cstheme="majorBidi"/>
                <w:bCs/>
              </w:rPr>
              <w:t>34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6DCE4F43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1EC3A425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vAlign w:val="center"/>
          </w:tcPr>
          <w:p w14:paraId="527CDB02" w14:textId="4595FF1C" w:rsidR="002555D4" w:rsidRPr="00392BA0" w:rsidRDefault="002555D4" w:rsidP="002555D4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.</w:t>
            </w:r>
            <w:r w:rsidR="003C414D" w:rsidRPr="00392BA0">
              <w:rPr>
                <w:rFonts w:asciiTheme="majorBidi" w:hAnsiTheme="majorBidi" w:cstheme="majorBidi"/>
                <w:bCs/>
                <w:color w:val="000000"/>
              </w:rPr>
              <w:t>230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vAlign w:val="center"/>
          </w:tcPr>
          <w:p w14:paraId="1AEAC514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3B975294" w14:textId="77777777" w:rsidR="002555D4" w:rsidRPr="00392BA0" w:rsidRDefault="002555D4" w:rsidP="002555D4">
            <w:pPr>
              <w:spacing w:line="276" w:lineRule="auto"/>
              <w:jc w:val="center"/>
              <w:rPr>
                <w:rFonts w:asciiTheme="majorBidi" w:hAnsiTheme="majorBidi" w:cstheme="majorBidi"/>
                <w:bCs/>
                <w:color w:val="000000"/>
              </w:rPr>
            </w:pPr>
          </w:p>
        </w:tc>
      </w:tr>
    </w:tbl>
    <w:p w14:paraId="47C12B02" w14:textId="0DEE4154" w:rsidR="00BD2830" w:rsidRPr="00392BA0" w:rsidRDefault="00BD2830" w:rsidP="008E70B2">
      <w:pPr>
        <w:pStyle w:val="NoSpacing"/>
        <w:rPr>
          <w:rFonts w:eastAsia="AppleGothic"/>
        </w:rPr>
      </w:pPr>
      <w:r w:rsidRPr="00392BA0">
        <w:rPr>
          <w:bCs/>
          <w:i/>
          <w:iCs/>
        </w:rPr>
        <w:t>Abbreviation</w:t>
      </w:r>
      <w:r w:rsidR="005160AC">
        <w:rPr>
          <w:bCs/>
          <w:i/>
          <w:iCs/>
        </w:rPr>
        <w:t>s</w:t>
      </w:r>
      <w:r w:rsidRPr="00392BA0">
        <w:rPr>
          <w:bCs/>
        </w:rPr>
        <w:t xml:space="preserve">: </w:t>
      </w:r>
      <w:r w:rsidRPr="00392BA0">
        <w:t>B, Beta; SE, Standard Error; OR, Odds Ratio; CI, Confidence Interval; SR, Saudi Riyal</w:t>
      </w:r>
    </w:p>
    <w:p w14:paraId="57D3E967" w14:textId="77777777" w:rsidR="00DE68BE" w:rsidRPr="00392BA0" w:rsidRDefault="00DE68BE" w:rsidP="008E70B2">
      <w:pPr>
        <w:pStyle w:val="NoSpacing"/>
      </w:pPr>
    </w:p>
    <w:p w14:paraId="742B1900" w14:textId="77777777" w:rsidR="00754A55" w:rsidRPr="00392BA0" w:rsidRDefault="00754A55" w:rsidP="008E70B2">
      <w:pPr>
        <w:pStyle w:val="NoSpacing"/>
      </w:pPr>
    </w:p>
    <w:p w14:paraId="3FE91597" w14:textId="57D02B17" w:rsidR="00754A55" w:rsidRPr="00392BA0" w:rsidRDefault="00754A55" w:rsidP="008E70B2">
      <w:pPr>
        <w:pStyle w:val="NoSpacing"/>
      </w:pPr>
    </w:p>
    <w:p w14:paraId="681205DE" w14:textId="77777777" w:rsidR="00154C7F" w:rsidRPr="00392BA0" w:rsidRDefault="00154C7F" w:rsidP="008E70B2">
      <w:pPr>
        <w:pStyle w:val="NoSpacing"/>
      </w:pPr>
    </w:p>
    <w:p w14:paraId="280574B6" w14:textId="77777777" w:rsidR="00754A55" w:rsidRPr="00392BA0" w:rsidRDefault="00754A55" w:rsidP="008E70B2">
      <w:pPr>
        <w:pStyle w:val="NoSpacing"/>
      </w:pPr>
    </w:p>
    <w:p w14:paraId="6731DA63" w14:textId="77777777" w:rsidR="00754A55" w:rsidRPr="00392BA0" w:rsidRDefault="00754A55" w:rsidP="008E70B2">
      <w:pPr>
        <w:pStyle w:val="NoSpacing"/>
      </w:pPr>
    </w:p>
    <w:p w14:paraId="0EA5BB55" w14:textId="77777777" w:rsidR="00754A55" w:rsidRPr="00392BA0" w:rsidRDefault="00754A55" w:rsidP="008E70B2">
      <w:pPr>
        <w:pStyle w:val="NoSpacing"/>
      </w:pPr>
    </w:p>
    <w:p w14:paraId="1BF2E30A" w14:textId="77777777" w:rsidR="00754A55" w:rsidRPr="00392BA0" w:rsidRDefault="00754A55" w:rsidP="008E70B2">
      <w:pPr>
        <w:pStyle w:val="NoSpacing"/>
      </w:pPr>
    </w:p>
    <w:p w14:paraId="2FB150D2" w14:textId="77777777" w:rsidR="00754A55" w:rsidRPr="00392BA0" w:rsidRDefault="00754A55" w:rsidP="008E70B2">
      <w:pPr>
        <w:pStyle w:val="NoSpacing"/>
      </w:pPr>
    </w:p>
    <w:p w14:paraId="184EE149" w14:textId="77777777" w:rsidR="00754A55" w:rsidRPr="00392BA0" w:rsidRDefault="00754A55" w:rsidP="008E70B2">
      <w:pPr>
        <w:pStyle w:val="NoSpacing"/>
      </w:pPr>
    </w:p>
    <w:p w14:paraId="26012892" w14:textId="77777777" w:rsidR="00754A55" w:rsidRPr="00392BA0" w:rsidRDefault="00754A55" w:rsidP="008E70B2">
      <w:pPr>
        <w:pStyle w:val="NoSpacing"/>
      </w:pPr>
    </w:p>
    <w:p w14:paraId="2343B82D" w14:textId="77777777" w:rsidR="00754A55" w:rsidRPr="00392BA0" w:rsidRDefault="00754A55" w:rsidP="008E70B2">
      <w:pPr>
        <w:pStyle w:val="NoSpacing"/>
      </w:pPr>
    </w:p>
    <w:p w14:paraId="4FB77F44" w14:textId="77777777" w:rsidR="00754A55" w:rsidRPr="00392BA0" w:rsidRDefault="00754A55" w:rsidP="008E70B2">
      <w:pPr>
        <w:pStyle w:val="NoSpacing"/>
      </w:pPr>
    </w:p>
    <w:p w14:paraId="2F50797B" w14:textId="77777777" w:rsidR="00754A55" w:rsidRPr="00392BA0" w:rsidRDefault="00754A55" w:rsidP="008E70B2">
      <w:pPr>
        <w:pStyle w:val="NoSpacing"/>
      </w:pPr>
    </w:p>
    <w:p w14:paraId="0FD67668" w14:textId="4AA53EE1" w:rsidR="00754A55" w:rsidRPr="00392BA0" w:rsidRDefault="00754A55" w:rsidP="008E70B2">
      <w:pPr>
        <w:pStyle w:val="NoSpacing"/>
      </w:pPr>
    </w:p>
    <w:p w14:paraId="406A1089" w14:textId="40092698" w:rsidR="00612400" w:rsidRPr="00392BA0" w:rsidRDefault="00612400" w:rsidP="008E70B2">
      <w:pPr>
        <w:pStyle w:val="NoSpacing"/>
      </w:pPr>
    </w:p>
    <w:p w14:paraId="3A1A725B" w14:textId="77777777" w:rsidR="00612400" w:rsidRPr="00392BA0" w:rsidRDefault="00612400" w:rsidP="008E70B2">
      <w:pPr>
        <w:pStyle w:val="NoSpacing"/>
      </w:pPr>
    </w:p>
    <w:p w14:paraId="14C36236" w14:textId="269B6BC3" w:rsidR="00154C7F" w:rsidRPr="00392BA0" w:rsidRDefault="00154C7F" w:rsidP="008E70B2">
      <w:pPr>
        <w:pStyle w:val="NoSpacing"/>
      </w:pPr>
    </w:p>
    <w:p w14:paraId="1680D71E" w14:textId="77777777" w:rsidR="00154C7F" w:rsidRPr="00392BA0" w:rsidRDefault="00154C7F" w:rsidP="008E70B2">
      <w:pPr>
        <w:pStyle w:val="NoSpacing"/>
      </w:pPr>
    </w:p>
    <w:p w14:paraId="636167E9" w14:textId="037B632A" w:rsidR="00A0148A" w:rsidRPr="00392BA0" w:rsidRDefault="00A0148A" w:rsidP="008E70B2">
      <w:pPr>
        <w:pStyle w:val="NoSpacing"/>
      </w:pPr>
      <w:r w:rsidRPr="00392BA0">
        <w:t xml:space="preserve">Table </w:t>
      </w:r>
      <w:r w:rsidR="006318F0" w:rsidRPr="00392BA0">
        <w:t>9</w:t>
      </w:r>
      <w:r w:rsidRPr="00392BA0">
        <w:t xml:space="preserve">. Linear regression predicting </w:t>
      </w:r>
      <w:proofErr w:type="spellStart"/>
      <w:r w:rsidRPr="00392BA0">
        <w:t>SMBG</w:t>
      </w:r>
      <w:proofErr w:type="spellEnd"/>
      <w:r w:rsidRPr="00392BA0">
        <w:t xml:space="preserve"> (n= </w:t>
      </w:r>
      <w:r w:rsidR="005160D6" w:rsidRPr="00392BA0">
        <w:t>115</w:t>
      </w:r>
      <w:r w:rsidRPr="00392BA0">
        <w:t>)</w:t>
      </w:r>
    </w:p>
    <w:tbl>
      <w:tblPr>
        <w:tblStyle w:val="APAReport"/>
        <w:tblW w:w="10060" w:type="dxa"/>
        <w:tblInd w:w="-567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  <w:tblDescription w:val="Sample table with 5 columns"/>
      </w:tblPr>
      <w:tblGrid>
        <w:gridCol w:w="2190"/>
        <w:gridCol w:w="1817"/>
        <w:gridCol w:w="950"/>
        <w:gridCol w:w="1275"/>
        <w:gridCol w:w="1492"/>
        <w:gridCol w:w="950"/>
        <w:gridCol w:w="1386"/>
      </w:tblGrid>
      <w:tr w:rsidR="00B537DC" w:rsidRPr="00392BA0" w14:paraId="123D97A0" w14:textId="77777777" w:rsidTr="009F59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21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ADC34E1" w14:textId="77777777" w:rsidR="00A0148A" w:rsidRPr="00392BA0" w:rsidRDefault="00A0148A" w:rsidP="004C36DD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Predictor</w:t>
            </w:r>
          </w:p>
        </w:tc>
        <w:tc>
          <w:tcPr>
            <w:tcW w:w="4042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5CE57068" w14:textId="77777777" w:rsidR="00A0148A" w:rsidRPr="00392BA0" w:rsidRDefault="00A0148A" w:rsidP="004C36DD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Model 1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6916295C" w14:textId="77777777" w:rsidR="00A0148A" w:rsidRPr="00392BA0" w:rsidRDefault="00A0148A" w:rsidP="004C36DD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Model 2</w:t>
            </w:r>
          </w:p>
        </w:tc>
      </w:tr>
      <w:tr w:rsidR="00D36654" w:rsidRPr="00392BA0" w14:paraId="5065031D" w14:textId="77777777" w:rsidTr="009F5935">
        <w:trPr>
          <w:trHeight w:val="293"/>
        </w:trPr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E8980" w14:textId="77777777" w:rsidR="00A0148A" w:rsidRPr="00392BA0" w:rsidRDefault="00A0148A" w:rsidP="004C36DD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1DCC10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B (SE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A7679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FF90C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95% CI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1E2DB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B (SE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8A674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β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68123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95% CI</w:t>
            </w:r>
          </w:p>
        </w:tc>
      </w:tr>
      <w:tr w:rsidR="00D36654" w:rsidRPr="00392BA0" w14:paraId="7D665380" w14:textId="77777777" w:rsidTr="009F5935">
        <w:trPr>
          <w:trHeight w:val="289"/>
        </w:trPr>
        <w:tc>
          <w:tcPr>
            <w:tcW w:w="2190" w:type="dxa"/>
            <w:tcBorders>
              <w:top w:val="single" w:sz="4" w:space="0" w:color="auto"/>
            </w:tcBorders>
            <w:vAlign w:val="center"/>
          </w:tcPr>
          <w:p w14:paraId="4E3562D9" w14:textId="77777777" w:rsidR="00A0148A" w:rsidRPr="00392BA0" w:rsidRDefault="00A0148A" w:rsidP="004C36DD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Constant 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vAlign w:val="center"/>
          </w:tcPr>
          <w:p w14:paraId="711E0D93" w14:textId="6EB808B1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4.</w:t>
            </w:r>
            <w:r w:rsidR="00DC39B1" w:rsidRPr="00392BA0">
              <w:rPr>
                <w:rFonts w:asciiTheme="majorBidi" w:hAnsiTheme="majorBidi" w:cstheme="majorBidi"/>
                <w:bCs/>
                <w:color w:val="000000"/>
              </w:rPr>
              <w:t>49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 xml:space="preserve"> (</w:t>
            </w:r>
            <w:r w:rsidR="00DC39B1" w:rsidRPr="00392BA0">
              <w:rPr>
                <w:rFonts w:asciiTheme="majorBidi" w:hAnsiTheme="majorBidi" w:cstheme="majorBidi"/>
                <w:bCs/>
                <w:color w:val="000000"/>
              </w:rPr>
              <w:t>0.43</w:t>
            </w:r>
            <w:r w:rsidRPr="00392BA0">
              <w:rPr>
                <w:rFonts w:asciiTheme="majorBidi" w:hAnsiTheme="majorBidi" w:cstheme="majorBidi"/>
                <w:bCs/>
                <w:color w:val="000000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28FBAC13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5A052F7D" w14:textId="6D527004" w:rsidR="00A0148A" w:rsidRPr="00392BA0" w:rsidRDefault="00DC39B1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3</w:t>
            </w:r>
            <w:r w:rsidR="00A0148A" w:rsidRPr="00392BA0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63</w:t>
            </w:r>
            <w:r w:rsidR="00A0148A" w:rsidRPr="00392BA0">
              <w:rPr>
                <w:rFonts w:asciiTheme="majorBidi" w:hAnsiTheme="majorBidi" w:cstheme="majorBidi"/>
                <w:bCs/>
                <w:color w:val="000000" w:themeColor="text1"/>
              </w:rPr>
              <w:t xml:space="preserve">, </w:t>
            </w:r>
            <w:r w:rsidR="00AD724B" w:rsidRPr="00392BA0">
              <w:rPr>
                <w:rFonts w:asciiTheme="majorBidi" w:hAnsiTheme="majorBidi" w:cstheme="majorBidi"/>
                <w:bCs/>
                <w:color w:val="000000" w:themeColor="text1"/>
              </w:rPr>
              <w:t>5</w:t>
            </w:r>
            <w:r w:rsidR="00A0148A" w:rsidRPr="00392BA0">
              <w:rPr>
                <w:rFonts w:asciiTheme="majorBidi" w:hAnsiTheme="majorBidi" w:cstheme="majorBidi"/>
                <w:bCs/>
                <w:color w:val="000000" w:themeColor="text1"/>
              </w:rPr>
              <w:t>.</w:t>
            </w: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36</w:t>
            </w:r>
          </w:p>
        </w:tc>
        <w:tc>
          <w:tcPr>
            <w:tcW w:w="1492" w:type="dxa"/>
            <w:tcBorders>
              <w:top w:val="single" w:sz="4" w:space="0" w:color="auto"/>
            </w:tcBorders>
            <w:vAlign w:val="center"/>
          </w:tcPr>
          <w:p w14:paraId="13FBBF68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4.13 (1.01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3BEAA8F6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  <w:vAlign w:val="center"/>
          </w:tcPr>
          <w:p w14:paraId="3460B757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2.13, 6.14</w:t>
            </w:r>
          </w:p>
        </w:tc>
      </w:tr>
      <w:tr w:rsidR="00D36654" w:rsidRPr="00392BA0" w14:paraId="69C62B81" w14:textId="77777777" w:rsidTr="009F5935">
        <w:trPr>
          <w:trHeight w:val="289"/>
        </w:trPr>
        <w:tc>
          <w:tcPr>
            <w:tcW w:w="2190" w:type="dxa"/>
            <w:vAlign w:val="center"/>
          </w:tcPr>
          <w:p w14:paraId="599E5FF7" w14:textId="77777777" w:rsidR="00A0148A" w:rsidRPr="00392BA0" w:rsidRDefault="00A0148A" w:rsidP="004C36DD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Age</w:t>
            </w:r>
          </w:p>
        </w:tc>
        <w:tc>
          <w:tcPr>
            <w:tcW w:w="1817" w:type="dxa"/>
            <w:vAlign w:val="center"/>
          </w:tcPr>
          <w:p w14:paraId="2BD47A59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/>
              </w:rPr>
              <w:t>-0.21 (0.36)</w:t>
            </w:r>
          </w:p>
        </w:tc>
        <w:tc>
          <w:tcPr>
            <w:tcW w:w="950" w:type="dxa"/>
            <w:vAlign w:val="center"/>
          </w:tcPr>
          <w:p w14:paraId="1166663A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-0.09</w:t>
            </w:r>
          </w:p>
        </w:tc>
        <w:tc>
          <w:tcPr>
            <w:tcW w:w="1275" w:type="dxa"/>
            <w:vAlign w:val="center"/>
          </w:tcPr>
          <w:p w14:paraId="206C73E6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94, 0.51</w:t>
            </w:r>
          </w:p>
        </w:tc>
        <w:tc>
          <w:tcPr>
            <w:tcW w:w="1492" w:type="dxa"/>
            <w:vAlign w:val="center"/>
          </w:tcPr>
          <w:p w14:paraId="7BA6F433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9 (0.37)</w:t>
            </w:r>
          </w:p>
        </w:tc>
        <w:tc>
          <w:tcPr>
            <w:tcW w:w="950" w:type="dxa"/>
            <w:vAlign w:val="center"/>
          </w:tcPr>
          <w:p w14:paraId="4EF34AD4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4</w:t>
            </w:r>
          </w:p>
        </w:tc>
        <w:tc>
          <w:tcPr>
            <w:tcW w:w="1386" w:type="dxa"/>
            <w:vAlign w:val="center"/>
          </w:tcPr>
          <w:p w14:paraId="668A7C0F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82, 0.64</w:t>
            </w:r>
          </w:p>
        </w:tc>
      </w:tr>
      <w:tr w:rsidR="00D36654" w:rsidRPr="00392BA0" w14:paraId="7C8FC996" w14:textId="77777777" w:rsidTr="009F5935">
        <w:trPr>
          <w:trHeight w:val="289"/>
        </w:trPr>
        <w:tc>
          <w:tcPr>
            <w:tcW w:w="2190" w:type="dxa"/>
            <w:vAlign w:val="center"/>
          </w:tcPr>
          <w:p w14:paraId="727FEED1" w14:textId="77777777" w:rsidR="00A0148A" w:rsidRPr="00392BA0" w:rsidRDefault="00A0148A" w:rsidP="004C36DD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Sex (male)</w:t>
            </w:r>
          </w:p>
        </w:tc>
        <w:tc>
          <w:tcPr>
            <w:tcW w:w="1817" w:type="dxa"/>
            <w:vAlign w:val="center"/>
          </w:tcPr>
          <w:p w14:paraId="30F9CAE7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-0.02 (0.51)</w:t>
            </w:r>
          </w:p>
        </w:tc>
        <w:tc>
          <w:tcPr>
            <w:tcW w:w="950" w:type="dxa"/>
            <w:vAlign w:val="center"/>
          </w:tcPr>
          <w:p w14:paraId="79E9C6DF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-0.01</w:t>
            </w:r>
          </w:p>
        </w:tc>
        <w:tc>
          <w:tcPr>
            <w:tcW w:w="1275" w:type="dxa"/>
            <w:vAlign w:val="center"/>
          </w:tcPr>
          <w:p w14:paraId="187F59BE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03, 0.99</w:t>
            </w:r>
          </w:p>
        </w:tc>
        <w:tc>
          <w:tcPr>
            <w:tcW w:w="1492" w:type="dxa"/>
            <w:vAlign w:val="center"/>
          </w:tcPr>
          <w:p w14:paraId="68A283E5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2 (0.51)</w:t>
            </w:r>
          </w:p>
        </w:tc>
        <w:tc>
          <w:tcPr>
            <w:tcW w:w="950" w:type="dxa"/>
            <w:vAlign w:val="center"/>
          </w:tcPr>
          <w:p w14:paraId="3DAAD909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1</w:t>
            </w:r>
          </w:p>
        </w:tc>
        <w:tc>
          <w:tcPr>
            <w:tcW w:w="1386" w:type="dxa"/>
            <w:vAlign w:val="center"/>
          </w:tcPr>
          <w:p w14:paraId="5E54F6E0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03, 0.99</w:t>
            </w:r>
          </w:p>
        </w:tc>
      </w:tr>
      <w:tr w:rsidR="00D36654" w:rsidRPr="00392BA0" w14:paraId="2845D51B" w14:textId="77777777" w:rsidTr="009F5935">
        <w:trPr>
          <w:trHeight w:val="293"/>
        </w:trPr>
        <w:tc>
          <w:tcPr>
            <w:tcW w:w="2190" w:type="dxa"/>
            <w:vAlign w:val="center"/>
          </w:tcPr>
          <w:p w14:paraId="33357402" w14:textId="2E344791" w:rsidR="00A0148A" w:rsidRPr="00392BA0" w:rsidRDefault="00A0148A" w:rsidP="004C36DD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Income (</w:t>
            </w:r>
            <w:r w:rsidR="00247B4B" w:rsidRPr="00392BA0">
              <w:rPr>
                <w:rFonts w:asciiTheme="majorBidi" w:hAnsiTheme="majorBidi" w:cstheme="majorBidi"/>
                <w:bCs/>
              </w:rPr>
              <w:t>&gt;</w:t>
            </w:r>
            <w:r w:rsidRPr="00392BA0">
              <w:rPr>
                <w:rFonts w:asciiTheme="majorBidi" w:eastAsia="PMingLiU" w:hAnsiTheme="majorBidi" w:cstheme="majorBidi"/>
                <w:bCs/>
                <w:iCs/>
                <w:lang w:eastAsia="zh-TW"/>
              </w:rPr>
              <w:t xml:space="preserve"> </w:t>
            </w:r>
            <w:r w:rsidRPr="00392BA0">
              <w:rPr>
                <w:rFonts w:asciiTheme="majorBidi" w:hAnsiTheme="majorBidi" w:cstheme="majorBidi"/>
                <w:bCs/>
              </w:rPr>
              <w:t>10000 SR)</w:t>
            </w:r>
          </w:p>
        </w:tc>
        <w:tc>
          <w:tcPr>
            <w:tcW w:w="1817" w:type="dxa"/>
            <w:vAlign w:val="center"/>
          </w:tcPr>
          <w:p w14:paraId="24B03596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37 (0.49)</w:t>
            </w:r>
          </w:p>
        </w:tc>
        <w:tc>
          <w:tcPr>
            <w:tcW w:w="950" w:type="dxa"/>
            <w:vAlign w:val="center"/>
          </w:tcPr>
          <w:p w14:paraId="17049290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09</w:t>
            </w:r>
          </w:p>
        </w:tc>
        <w:tc>
          <w:tcPr>
            <w:tcW w:w="1275" w:type="dxa"/>
            <w:vAlign w:val="center"/>
          </w:tcPr>
          <w:p w14:paraId="25775456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59, 1.34</w:t>
            </w:r>
          </w:p>
        </w:tc>
        <w:tc>
          <w:tcPr>
            <w:tcW w:w="1492" w:type="dxa"/>
            <w:vAlign w:val="center"/>
          </w:tcPr>
          <w:p w14:paraId="6DEB3FA8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33 (0.48)</w:t>
            </w:r>
          </w:p>
        </w:tc>
        <w:tc>
          <w:tcPr>
            <w:tcW w:w="950" w:type="dxa"/>
            <w:vAlign w:val="center"/>
          </w:tcPr>
          <w:p w14:paraId="74F5F6C1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08</w:t>
            </w:r>
          </w:p>
        </w:tc>
        <w:tc>
          <w:tcPr>
            <w:tcW w:w="1386" w:type="dxa"/>
            <w:vAlign w:val="center"/>
          </w:tcPr>
          <w:p w14:paraId="1B084B84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63, 1.28</w:t>
            </w:r>
          </w:p>
        </w:tc>
      </w:tr>
      <w:tr w:rsidR="00D36654" w:rsidRPr="00392BA0" w14:paraId="1DEBB3E9" w14:textId="77777777" w:rsidTr="009F5935">
        <w:trPr>
          <w:trHeight w:val="293"/>
        </w:trPr>
        <w:tc>
          <w:tcPr>
            <w:tcW w:w="2190" w:type="dxa"/>
            <w:vAlign w:val="center"/>
          </w:tcPr>
          <w:p w14:paraId="1A0D3198" w14:textId="1413A145" w:rsidR="00A0148A" w:rsidRPr="00392BA0" w:rsidRDefault="00A0148A" w:rsidP="004C36DD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Education</w:t>
            </w:r>
          </w:p>
        </w:tc>
        <w:tc>
          <w:tcPr>
            <w:tcW w:w="1817" w:type="dxa"/>
            <w:vAlign w:val="center"/>
          </w:tcPr>
          <w:p w14:paraId="07346452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950" w:type="dxa"/>
            <w:vAlign w:val="center"/>
          </w:tcPr>
          <w:p w14:paraId="7FF957EE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75" w:type="dxa"/>
            <w:vAlign w:val="center"/>
          </w:tcPr>
          <w:p w14:paraId="1BAF43DE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92" w:type="dxa"/>
            <w:vAlign w:val="center"/>
          </w:tcPr>
          <w:p w14:paraId="2DCB5F9C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950" w:type="dxa"/>
            <w:vAlign w:val="center"/>
          </w:tcPr>
          <w:p w14:paraId="6E1FB3D8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86" w:type="dxa"/>
            <w:vAlign w:val="center"/>
          </w:tcPr>
          <w:p w14:paraId="51434CF2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E774B5" w:rsidRPr="00392BA0" w14:paraId="7336AD8D" w14:textId="77777777" w:rsidTr="009F5935">
        <w:trPr>
          <w:trHeight w:val="291"/>
        </w:trPr>
        <w:tc>
          <w:tcPr>
            <w:tcW w:w="2190" w:type="dxa"/>
            <w:vAlign w:val="center"/>
          </w:tcPr>
          <w:p w14:paraId="7661BCDF" w14:textId="1D98DF9D" w:rsidR="00E774B5" w:rsidRPr="00392BA0" w:rsidRDefault="00E774B5" w:rsidP="00397C19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Tertiary</w:t>
            </w:r>
          </w:p>
        </w:tc>
        <w:tc>
          <w:tcPr>
            <w:tcW w:w="4042" w:type="dxa"/>
            <w:gridSpan w:val="3"/>
            <w:vAlign w:val="center"/>
          </w:tcPr>
          <w:p w14:paraId="1124DD5B" w14:textId="72BDC531" w:rsidR="00E774B5" w:rsidRPr="00392BA0" w:rsidRDefault="00E774B5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Reference group</w:t>
            </w:r>
          </w:p>
        </w:tc>
        <w:tc>
          <w:tcPr>
            <w:tcW w:w="3828" w:type="dxa"/>
            <w:gridSpan w:val="3"/>
            <w:vAlign w:val="center"/>
          </w:tcPr>
          <w:p w14:paraId="7DF3209A" w14:textId="78BE415D" w:rsidR="00E774B5" w:rsidRPr="00392BA0" w:rsidRDefault="00E774B5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Reference group</w:t>
            </w:r>
          </w:p>
        </w:tc>
      </w:tr>
      <w:tr w:rsidR="00C559A1" w:rsidRPr="00392BA0" w14:paraId="417ACBDB" w14:textId="77777777" w:rsidTr="009F5935">
        <w:trPr>
          <w:trHeight w:val="291"/>
        </w:trPr>
        <w:tc>
          <w:tcPr>
            <w:tcW w:w="2190" w:type="dxa"/>
            <w:vAlign w:val="center"/>
          </w:tcPr>
          <w:p w14:paraId="57141216" w14:textId="4A14C183" w:rsidR="00C559A1" w:rsidRPr="00392BA0" w:rsidRDefault="00C559A1" w:rsidP="00C559A1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Read &amp; write </w:t>
            </w:r>
          </w:p>
        </w:tc>
        <w:tc>
          <w:tcPr>
            <w:tcW w:w="1817" w:type="dxa"/>
            <w:vAlign w:val="center"/>
          </w:tcPr>
          <w:p w14:paraId="3806CACE" w14:textId="1950907D" w:rsidR="00C559A1" w:rsidRPr="00392BA0" w:rsidRDefault="00C559A1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-0.19 (0.58)</w:t>
            </w:r>
          </w:p>
        </w:tc>
        <w:tc>
          <w:tcPr>
            <w:tcW w:w="950" w:type="dxa"/>
            <w:vAlign w:val="center"/>
          </w:tcPr>
          <w:p w14:paraId="779F217E" w14:textId="42C3D357" w:rsidR="00C559A1" w:rsidRPr="00392BA0" w:rsidRDefault="00C559A1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-0.04</w:t>
            </w:r>
          </w:p>
        </w:tc>
        <w:tc>
          <w:tcPr>
            <w:tcW w:w="1275" w:type="dxa"/>
            <w:vAlign w:val="center"/>
          </w:tcPr>
          <w:p w14:paraId="2ED4C4C1" w14:textId="6D8F98D4" w:rsidR="00C559A1" w:rsidRPr="00392BA0" w:rsidRDefault="00C559A1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39, 0.95</w:t>
            </w:r>
          </w:p>
        </w:tc>
        <w:tc>
          <w:tcPr>
            <w:tcW w:w="1492" w:type="dxa"/>
            <w:vAlign w:val="center"/>
          </w:tcPr>
          <w:p w14:paraId="338CDBD5" w14:textId="38E6F042" w:rsidR="00C559A1" w:rsidRPr="00392BA0" w:rsidRDefault="00C559A1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5 (0.58)</w:t>
            </w:r>
          </w:p>
        </w:tc>
        <w:tc>
          <w:tcPr>
            <w:tcW w:w="950" w:type="dxa"/>
            <w:vAlign w:val="center"/>
          </w:tcPr>
          <w:p w14:paraId="3DDA4B4D" w14:textId="0E9BD58B" w:rsidR="00C559A1" w:rsidRPr="00392BA0" w:rsidRDefault="00C559A1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1</w:t>
            </w:r>
          </w:p>
        </w:tc>
        <w:tc>
          <w:tcPr>
            <w:tcW w:w="1386" w:type="dxa"/>
            <w:vAlign w:val="center"/>
          </w:tcPr>
          <w:p w14:paraId="7A87A967" w14:textId="0B5BE681" w:rsidR="00C559A1" w:rsidRPr="00392BA0" w:rsidRDefault="00C559A1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19, 1.10</w:t>
            </w:r>
          </w:p>
        </w:tc>
      </w:tr>
      <w:tr w:rsidR="00D36654" w:rsidRPr="00392BA0" w14:paraId="3A221DCD" w14:textId="77777777" w:rsidTr="009F5935">
        <w:trPr>
          <w:trHeight w:val="291"/>
        </w:trPr>
        <w:tc>
          <w:tcPr>
            <w:tcW w:w="2190" w:type="dxa"/>
            <w:vAlign w:val="center"/>
          </w:tcPr>
          <w:p w14:paraId="13ACF2EF" w14:textId="77777777" w:rsidR="00A0148A" w:rsidRPr="00392BA0" w:rsidRDefault="00A0148A" w:rsidP="00397C19">
            <w:pPr>
              <w:spacing w:line="276" w:lineRule="auto"/>
              <w:ind w:firstLine="19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High school</w:t>
            </w:r>
          </w:p>
        </w:tc>
        <w:tc>
          <w:tcPr>
            <w:tcW w:w="1817" w:type="dxa"/>
            <w:vAlign w:val="center"/>
          </w:tcPr>
          <w:p w14:paraId="6CF08646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-0.22 (0.71)</w:t>
            </w:r>
          </w:p>
        </w:tc>
        <w:tc>
          <w:tcPr>
            <w:tcW w:w="950" w:type="dxa"/>
            <w:vAlign w:val="center"/>
          </w:tcPr>
          <w:p w14:paraId="625C2842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-0.05</w:t>
            </w:r>
          </w:p>
        </w:tc>
        <w:tc>
          <w:tcPr>
            <w:tcW w:w="1275" w:type="dxa"/>
            <w:vAlign w:val="center"/>
          </w:tcPr>
          <w:p w14:paraId="04815D7F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63, 1.18</w:t>
            </w:r>
          </w:p>
        </w:tc>
        <w:tc>
          <w:tcPr>
            <w:tcW w:w="1492" w:type="dxa"/>
            <w:vAlign w:val="center"/>
          </w:tcPr>
          <w:p w14:paraId="71EC8BBA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3 (0.70)</w:t>
            </w:r>
          </w:p>
        </w:tc>
        <w:tc>
          <w:tcPr>
            <w:tcW w:w="950" w:type="dxa"/>
            <w:vAlign w:val="center"/>
          </w:tcPr>
          <w:p w14:paraId="1AB9606C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1</w:t>
            </w:r>
          </w:p>
        </w:tc>
        <w:tc>
          <w:tcPr>
            <w:tcW w:w="1386" w:type="dxa"/>
            <w:vAlign w:val="center"/>
          </w:tcPr>
          <w:p w14:paraId="54B4E0D5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1.43, 1.37</w:t>
            </w:r>
          </w:p>
        </w:tc>
      </w:tr>
      <w:tr w:rsidR="00D36654" w:rsidRPr="00392BA0" w14:paraId="19768EBC" w14:textId="77777777" w:rsidTr="009F5935">
        <w:trPr>
          <w:trHeight w:val="291"/>
        </w:trPr>
        <w:tc>
          <w:tcPr>
            <w:tcW w:w="2190" w:type="dxa"/>
            <w:vAlign w:val="center"/>
          </w:tcPr>
          <w:p w14:paraId="49DE13D2" w14:textId="77777777" w:rsidR="00A0148A" w:rsidRPr="00392BA0" w:rsidRDefault="00A0148A" w:rsidP="004C36DD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Oral medication effectiveness  </w:t>
            </w:r>
          </w:p>
        </w:tc>
        <w:tc>
          <w:tcPr>
            <w:tcW w:w="1817" w:type="dxa"/>
            <w:vAlign w:val="center"/>
          </w:tcPr>
          <w:p w14:paraId="67AB2AAA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950" w:type="dxa"/>
            <w:vAlign w:val="center"/>
          </w:tcPr>
          <w:p w14:paraId="2C90B19F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75" w:type="dxa"/>
            <w:vAlign w:val="center"/>
          </w:tcPr>
          <w:p w14:paraId="45FAEFE3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92" w:type="dxa"/>
            <w:vAlign w:val="center"/>
          </w:tcPr>
          <w:p w14:paraId="46D1AA1C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36 (0.29)</w:t>
            </w:r>
          </w:p>
        </w:tc>
        <w:tc>
          <w:tcPr>
            <w:tcW w:w="950" w:type="dxa"/>
            <w:vAlign w:val="center"/>
          </w:tcPr>
          <w:p w14:paraId="7477DB6C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18</w:t>
            </w:r>
          </w:p>
        </w:tc>
        <w:tc>
          <w:tcPr>
            <w:tcW w:w="1386" w:type="dxa"/>
            <w:vAlign w:val="center"/>
          </w:tcPr>
          <w:p w14:paraId="3529A39D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22, 0.94</w:t>
            </w:r>
          </w:p>
        </w:tc>
      </w:tr>
      <w:tr w:rsidR="00D36654" w:rsidRPr="00392BA0" w14:paraId="1AC607E0" w14:textId="77777777" w:rsidTr="009F5935">
        <w:trPr>
          <w:trHeight w:val="291"/>
        </w:trPr>
        <w:tc>
          <w:tcPr>
            <w:tcW w:w="2190" w:type="dxa"/>
            <w:vAlign w:val="center"/>
          </w:tcPr>
          <w:p w14:paraId="744E8DD2" w14:textId="77777777" w:rsidR="00A0148A" w:rsidRPr="00392BA0" w:rsidRDefault="00A0148A" w:rsidP="004C36DD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Exercise effectiveness </w:t>
            </w:r>
          </w:p>
        </w:tc>
        <w:tc>
          <w:tcPr>
            <w:tcW w:w="1817" w:type="dxa"/>
            <w:vAlign w:val="center"/>
          </w:tcPr>
          <w:p w14:paraId="04A3B518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950" w:type="dxa"/>
            <w:vAlign w:val="center"/>
          </w:tcPr>
          <w:p w14:paraId="1766FA51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75" w:type="dxa"/>
            <w:vAlign w:val="center"/>
          </w:tcPr>
          <w:p w14:paraId="649DA96D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92" w:type="dxa"/>
            <w:vAlign w:val="center"/>
          </w:tcPr>
          <w:p w14:paraId="0F7996B0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09 (0.29)</w:t>
            </w:r>
          </w:p>
        </w:tc>
        <w:tc>
          <w:tcPr>
            <w:tcW w:w="950" w:type="dxa"/>
            <w:vAlign w:val="center"/>
          </w:tcPr>
          <w:p w14:paraId="46969A7B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05</w:t>
            </w:r>
          </w:p>
        </w:tc>
        <w:tc>
          <w:tcPr>
            <w:tcW w:w="1386" w:type="dxa"/>
            <w:vAlign w:val="center"/>
          </w:tcPr>
          <w:p w14:paraId="1AB13189" w14:textId="77777777" w:rsidR="00A0148A" w:rsidRPr="00392BA0" w:rsidRDefault="00A0148A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48, 0.66</w:t>
            </w:r>
          </w:p>
        </w:tc>
      </w:tr>
      <w:tr w:rsidR="00E85BA7" w:rsidRPr="00392BA0" w14:paraId="765A8582" w14:textId="77777777" w:rsidTr="009F5935">
        <w:trPr>
          <w:trHeight w:val="291"/>
        </w:trPr>
        <w:tc>
          <w:tcPr>
            <w:tcW w:w="2190" w:type="dxa"/>
            <w:vAlign w:val="center"/>
          </w:tcPr>
          <w:p w14:paraId="785EC1FD" w14:textId="4C4213E6" w:rsidR="00E85BA7" w:rsidRPr="00392BA0" w:rsidRDefault="00E85BA7" w:rsidP="004C36DD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color w:val="4D5156"/>
                <w:shd w:val="clear" w:color="auto" w:fill="FFFFFF"/>
              </w:rPr>
              <w:t>R²</w:t>
            </w:r>
          </w:p>
        </w:tc>
        <w:tc>
          <w:tcPr>
            <w:tcW w:w="1817" w:type="dxa"/>
            <w:vAlign w:val="center"/>
          </w:tcPr>
          <w:p w14:paraId="6644F25B" w14:textId="19A37169" w:rsidR="00E85BA7" w:rsidRPr="00392BA0" w:rsidRDefault="00E85BA7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0.02</w:t>
            </w:r>
          </w:p>
        </w:tc>
        <w:tc>
          <w:tcPr>
            <w:tcW w:w="950" w:type="dxa"/>
            <w:vAlign w:val="center"/>
          </w:tcPr>
          <w:p w14:paraId="7E12792D" w14:textId="77777777" w:rsidR="00E85BA7" w:rsidRPr="00392BA0" w:rsidRDefault="00E85BA7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75" w:type="dxa"/>
            <w:vAlign w:val="center"/>
          </w:tcPr>
          <w:p w14:paraId="25BFB7AC" w14:textId="77777777" w:rsidR="00E85BA7" w:rsidRPr="00392BA0" w:rsidRDefault="00E85BA7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92" w:type="dxa"/>
            <w:vAlign w:val="center"/>
          </w:tcPr>
          <w:p w14:paraId="46F612EE" w14:textId="0874A5A2" w:rsidR="00E85BA7" w:rsidRPr="00392BA0" w:rsidRDefault="00AB4240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0.06</w:t>
            </w:r>
          </w:p>
        </w:tc>
        <w:tc>
          <w:tcPr>
            <w:tcW w:w="950" w:type="dxa"/>
            <w:vAlign w:val="center"/>
          </w:tcPr>
          <w:p w14:paraId="69411F4E" w14:textId="77777777" w:rsidR="00E85BA7" w:rsidRPr="00392BA0" w:rsidRDefault="00E85BA7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86" w:type="dxa"/>
            <w:vAlign w:val="center"/>
          </w:tcPr>
          <w:p w14:paraId="025AF44B" w14:textId="77777777" w:rsidR="00E85BA7" w:rsidRPr="00392BA0" w:rsidRDefault="00E85BA7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</w:tr>
      <w:tr w:rsidR="00E85BA7" w:rsidRPr="00392BA0" w14:paraId="4F39AAFC" w14:textId="77777777" w:rsidTr="009F5935">
        <w:trPr>
          <w:trHeight w:val="291"/>
        </w:trPr>
        <w:tc>
          <w:tcPr>
            <w:tcW w:w="2190" w:type="dxa"/>
            <w:tcBorders>
              <w:bottom w:val="single" w:sz="4" w:space="0" w:color="auto"/>
            </w:tcBorders>
            <w:vAlign w:val="center"/>
          </w:tcPr>
          <w:p w14:paraId="0A946F04" w14:textId="5FCBD8B6" w:rsidR="00E85BA7" w:rsidRPr="00392BA0" w:rsidRDefault="00E85BA7" w:rsidP="004C36DD">
            <w:pPr>
              <w:spacing w:line="276" w:lineRule="auto"/>
              <w:ind w:firstLine="0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 xml:space="preserve">Adjusted </w:t>
            </w:r>
            <w:r w:rsidRPr="00392BA0">
              <w:rPr>
                <w:rFonts w:asciiTheme="majorBidi" w:hAnsiTheme="majorBidi" w:cstheme="majorBidi"/>
                <w:color w:val="4D5156"/>
                <w:shd w:val="clear" w:color="auto" w:fill="FFFFFF"/>
              </w:rPr>
              <w:t>R²</w:t>
            </w:r>
          </w:p>
        </w:tc>
        <w:tc>
          <w:tcPr>
            <w:tcW w:w="1817" w:type="dxa"/>
            <w:tcBorders>
              <w:bottom w:val="single" w:sz="4" w:space="0" w:color="auto"/>
            </w:tcBorders>
            <w:vAlign w:val="center"/>
          </w:tcPr>
          <w:p w14:paraId="7B73A64B" w14:textId="4E7DF830" w:rsidR="00E85BA7" w:rsidRPr="00392BA0" w:rsidRDefault="00AB4240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  <w:r w:rsidRPr="00392BA0">
              <w:rPr>
                <w:rFonts w:asciiTheme="majorBidi" w:hAnsiTheme="majorBidi" w:cstheme="majorBidi"/>
                <w:bCs/>
              </w:rPr>
              <w:t>-0.05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1EBF9424" w14:textId="77777777" w:rsidR="00E85BA7" w:rsidRPr="00392BA0" w:rsidRDefault="00E85BA7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36A2FD86" w14:textId="77777777" w:rsidR="00E85BA7" w:rsidRPr="00392BA0" w:rsidRDefault="00E85BA7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14:paraId="25E4CC5B" w14:textId="782863D8" w:rsidR="00E85BA7" w:rsidRPr="00392BA0" w:rsidRDefault="00AB4240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  <w:r w:rsidRPr="00392BA0">
              <w:rPr>
                <w:rFonts w:asciiTheme="majorBidi" w:hAnsiTheme="majorBidi" w:cstheme="majorBidi"/>
                <w:bCs/>
                <w:color w:val="000000" w:themeColor="text1"/>
              </w:rPr>
              <w:t>-0.02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center"/>
          </w:tcPr>
          <w:p w14:paraId="55808E42" w14:textId="77777777" w:rsidR="00E85BA7" w:rsidRPr="00392BA0" w:rsidRDefault="00E85BA7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vAlign w:val="center"/>
          </w:tcPr>
          <w:p w14:paraId="3FDE5397" w14:textId="77777777" w:rsidR="00E85BA7" w:rsidRPr="00392BA0" w:rsidRDefault="00E85BA7" w:rsidP="00B537DC">
            <w:pPr>
              <w:spacing w:line="276" w:lineRule="auto"/>
              <w:ind w:firstLine="0"/>
              <w:jc w:val="center"/>
              <w:rPr>
                <w:rFonts w:asciiTheme="majorBidi" w:hAnsiTheme="majorBidi" w:cstheme="majorBidi"/>
                <w:bCs/>
                <w:color w:val="000000" w:themeColor="text1"/>
              </w:rPr>
            </w:pPr>
          </w:p>
        </w:tc>
      </w:tr>
    </w:tbl>
    <w:p w14:paraId="057B0FDB" w14:textId="77777777" w:rsidR="005160AC" w:rsidRDefault="003A12FA" w:rsidP="008E70B2">
      <w:pPr>
        <w:pStyle w:val="NoSpacing"/>
      </w:pPr>
      <w:r w:rsidRPr="00392BA0">
        <w:rPr>
          <w:bCs/>
          <w:i/>
          <w:iCs/>
        </w:rPr>
        <w:t xml:space="preserve">Note: </w:t>
      </w:r>
      <w:r w:rsidRPr="00392BA0">
        <w:t>One predictor (</w:t>
      </w:r>
      <w:r w:rsidR="0060537D" w:rsidRPr="00392BA0">
        <w:t xml:space="preserve">insulin </w:t>
      </w:r>
      <w:r w:rsidRPr="00392BA0">
        <w:t xml:space="preserve">effectiveness) </w:t>
      </w:r>
      <w:r w:rsidR="002326F0" w:rsidRPr="00392BA0">
        <w:t>was</w:t>
      </w:r>
      <w:r w:rsidRPr="00392BA0">
        <w:t xml:space="preserve"> excluded due to multicollinearity.</w:t>
      </w:r>
    </w:p>
    <w:p w14:paraId="2442B55C" w14:textId="1BA2933B" w:rsidR="002E7B40" w:rsidRPr="003B1B24" w:rsidRDefault="002E7B40" w:rsidP="008E70B2">
      <w:pPr>
        <w:pStyle w:val="NoSpacing"/>
      </w:pPr>
      <w:r w:rsidRPr="00392BA0">
        <w:rPr>
          <w:bCs/>
          <w:i/>
          <w:iCs/>
        </w:rPr>
        <w:t>Abbreviation</w:t>
      </w:r>
      <w:r w:rsidR="005160AC">
        <w:rPr>
          <w:bCs/>
          <w:i/>
          <w:iCs/>
        </w:rPr>
        <w:t>s</w:t>
      </w:r>
      <w:r w:rsidRPr="00392BA0">
        <w:t xml:space="preserve">: </w:t>
      </w:r>
      <w:proofErr w:type="spellStart"/>
      <w:r w:rsidR="00EE3359">
        <w:t>SMBG</w:t>
      </w:r>
      <w:proofErr w:type="spellEnd"/>
      <w:r w:rsidR="00EE3359">
        <w:t xml:space="preserve">, </w:t>
      </w:r>
      <w:r w:rsidR="00EE3359" w:rsidRPr="00E07EF1">
        <w:rPr>
          <w:color w:val="000000" w:themeColor="text1"/>
        </w:rPr>
        <w:t>self-monitoring of blood glucose</w:t>
      </w:r>
      <w:r w:rsidR="00EE3359">
        <w:rPr>
          <w:color w:val="000000" w:themeColor="text1"/>
        </w:rPr>
        <w:t xml:space="preserve">; </w:t>
      </w:r>
      <w:r w:rsidRPr="00392BA0">
        <w:rPr>
          <w:color w:val="000000"/>
        </w:rPr>
        <w:t xml:space="preserve">B, </w:t>
      </w:r>
      <w:r w:rsidRPr="00392BA0">
        <w:rPr>
          <w:lang w:eastAsia="en-GB"/>
        </w:rPr>
        <w:t>unstandardized beta coefficient</w:t>
      </w:r>
      <w:r w:rsidRPr="00392BA0">
        <w:rPr>
          <w:color w:val="000000"/>
        </w:rPr>
        <w:t xml:space="preserve">; SE, Standard Error; </w:t>
      </w:r>
      <w:r w:rsidRPr="00392BA0">
        <w:rPr>
          <w:lang w:eastAsia="en-GB"/>
        </w:rPr>
        <w:t xml:space="preserve">β standardized beta coefficients; </w:t>
      </w:r>
      <w:r w:rsidRPr="00392BA0">
        <w:rPr>
          <w:color w:val="000000"/>
        </w:rPr>
        <w:t xml:space="preserve">CI, Confidence Interval; </w:t>
      </w:r>
      <w:r w:rsidRPr="00392BA0">
        <w:t>SR, Saudi Riyal</w:t>
      </w:r>
    </w:p>
    <w:p w14:paraId="3A28CB35" w14:textId="77777777" w:rsidR="00A0148A" w:rsidRPr="002E7B40" w:rsidRDefault="00A0148A" w:rsidP="00A0148A">
      <w:pPr>
        <w:rPr>
          <w:rFonts w:asciiTheme="majorBidi" w:hAnsiTheme="majorBidi" w:cstheme="majorBidi"/>
          <w:bCs/>
          <w:lang w:val="en-NZ"/>
        </w:rPr>
      </w:pPr>
    </w:p>
    <w:p w14:paraId="6C4274FF" w14:textId="24808CD7" w:rsidR="004A045C" w:rsidRPr="00765AB1" w:rsidRDefault="004A045C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p w14:paraId="0793943C" w14:textId="77777777" w:rsidR="00BD544E" w:rsidRPr="00765AB1" w:rsidRDefault="00BD544E">
      <w:pPr>
        <w:ind w:firstLine="0"/>
        <w:rPr>
          <w:rFonts w:asciiTheme="majorBidi" w:eastAsia="AppleGothic" w:hAnsiTheme="majorBidi" w:cstheme="majorBidi"/>
          <w:b/>
          <w:bCs/>
          <w:color w:val="000000" w:themeColor="text1"/>
        </w:rPr>
      </w:pPr>
    </w:p>
    <w:sectPr w:rsidR="00BD544E" w:rsidRPr="00765AB1" w:rsidSect="00E72A49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020" w:right="1440" w:bottom="921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444F2C" w14:textId="77777777" w:rsidR="004D2338" w:rsidRDefault="004D2338" w:rsidP="00D97B49">
      <w:pPr>
        <w:spacing w:line="240" w:lineRule="auto"/>
      </w:pPr>
      <w:r>
        <w:separator/>
      </w:r>
    </w:p>
  </w:endnote>
  <w:endnote w:type="continuationSeparator" w:id="0">
    <w:p w14:paraId="29628D95" w14:textId="77777777" w:rsidR="004D2338" w:rsidRDefault="004D2338" w:rsidP="00D97B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pleGothic">
    <w:panose1 w:val="00000000000000000000"/>
    <w:charset w:val="81"/>
    <w:family w:val="auto"/>
    <w:pitch w:val="variable"/>
    <w:sig w:usb0="00000001" w:usb1="09060000" w:usb2="00000010" w:usb3="00000000" w:csb0="002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75565995"/>
      <w:docPartObj>
        <w:docPartGallery w:val="Page Numbers (Bottom of Page)"/>
        <w:docPartUnique/>
      </w:docPartObj>
    </w:sdtPr>
    <w:sdtContent>
      <w:p w14:paraId="317C3E27" w14:textId="09DC2157" w:rsidR="00945FF9" w:rsidRDefault="00945FF9" w:rsidP="0027477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FB3064" w14:textId="77777777" w:rsidR="00945FF9" w:rsidRDefault="00945FF9" w:rsidP="00945FF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83935771"/>
      <w:docPartObj>
        <w:docPartGallery w:val="Page Numbers (Bottom of Page)"/>
        <w:docPartUnique/>
      </w:docPartObj>
    </w:sdtPr>
    <w:sdtContent>
      <w:p w14:paraId="5BBBED29" w14:textId="61A4A95B" w:rsidR="00945FF9" w:rsidRDefault="00945FF9" w:rsidP="0027477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A381EB" w14:textId="77777777" w:rsidR="00945FF9" w:rsidRDefault="00945FF9" w:rsidP="00945FF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3D81E9" w14:textId="77777777" w:rsidR="004D2338" w:rsidRDefault="004D2338" w:rsidP="00D97B49">
      <w:pPr>
        <w:spacing w:line="240" w:lineRule="auto"/>
      </w:pPr>
      <w:r>
        <w:separator/>
      </w:r>
    </w:p>
  </w:footnote>
  <w:footnote w:type="continuationSeparator" w:id="0">
    <w:p w14:paraId="49E2462D" w14:textId="77777777" w:rsidR="004D2338" w:rsidRDefault="004D2338" w:rsidP="00D97B4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35809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19DEA3E" w14:textId="7A932298" w:rsidR="00012591" w:rsidRDefault="00012591" w:rsidP="00713709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20E92A" w14:textId="77777777" w:rsidR="00012591" w:rsidRDefault="00012591" w:rsidP="008013C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970607" w14:textId="67B4A126" w:rsidR="00012591" w:rsidRDefault="00012591" w:rsidP="008C5824">
    <w:pPr>
      <w:pStyle w:val="Header"/>
      <w:framePr w:wrap="none" w:vAnchor="text" w:hAnchor="margin" w:xAlign="center" w:y="1"/>
      <w:rPr>
        <w:rStyle w:val="PageNumber"/>
      </w:rPr>
    </w:pPr>
  </w:p>
  <w:p w14:paraId="737C60B5" w14:textId="77777777" w:rsidR="00012591" w:rsidRDefault="00012591" w:rsidP="008013C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9B0C39"/>
    <w:multiLevelType w:val="hybridMultilevel"/>
    <w:tmpl w:val="BD9236C6"/>
    <w:lvl w:ilvl="0" w:tplc="D1BE13A4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202220"/>
    <w:multiLevelType w:val="hybridMultilevel"/>
    <w:tmpl w:val="3866323C"/>
    <w:lvl w:ilvl="0" w:tplc="D414883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BF1D16"/>
    <w:multiLevelType w:val="hybridMultilevel"/>
    <w:tmpl w:val="93C8E8F6"/>
    <w:lvl w:ilvl="0" w:tplc="A37E8F78">
      <w:start w:val="8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A4EFC"/>
    <w:multiLevelType w:val="hybridMultilevel"/>
    <w:tmpl w:val="06986BC6"/>
    <w:lvl w:ilvl="0" w:tplc="F28EDDA0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A56A80"/>
    <w:multiLevelType w:val="hybridMultilevel"/>
    <w:tmpl w:val="EB1E6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6E7AAD"/>
    <w:multiLevelType w:val="hybridMultilevel"/>
    <w:tmpl w:val="09A45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activeWritingStyle w:appName="MSWord" w:lang="en-NZ" w:vendorID="64" w:dllVersion="6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0F55"/>
    <w:rsid w:val="0000010D"/>
    <w:rsid w:val="00001725"/>
    <w:rsid w:val="000044ED"/>
    <w:rsid w:val="000058A2"/>
    <w:rsid w:val="00005A97"/>
    <w:rsid w:val="00005C17"/>
    <w:rsid w:val="00005DDA"/>
    <w:rsid w:val="000075DC"/>
    <w:rsid w:val="00007796"/>
    <w:rsid w:val="000104AA"/>
    <w:rsid w:val="0001059C"/>
    <w:rsid w:val="000105D4"/>
    <w:rsid w:val="000109C9"/>
    <w:rsid w:val="00012591"/>
    <w:rsid w:val="000129E5"/>
    <w:rsid w:val="00012CB0"/>
    <w:rsid w:val="000130AB"/>
    <w:rsid w:val="00014282"/>
    <w:rsid w:val="00015668"/>
    <w:rsid w:val="00015836"/>
    <w:rsid w:val="00015B24"/>
    <w:rsid w:val="0001636C"/>
    <w:rsid w:val="00016813"/>
    <w:rsid w:val="00016967"/>
    <w:rsid w:val="00017720"/>
    <w:rsid w:val="00017B06"/>
    <w:rsid w:val="00017DAB"/>
    <w:rsid w:val="000200AA"/>
    <w:rsid w:val="0002169D"/>
    <w:rsid w:val="000229A4"/>
    <w:rsid w:val="00023457"/>
    <w:rsid w:val="000234D0"/>
    <w:rsid w:val="00023AB2"/>
    <w:rsid w:val="0002429B"/>
    <w:rsid w:val="00025E40"/>
    <w:rsid w:val="00025E47"/>
    <w:rsid w:val="000265CE"/>
    <w:rsid w:val="00026EDB"/>
    <w:rsid w:val="00027CD2"/>
    <w:rsid w:val="00027EAB"/>
    <w:rsid w:val="00030575"/>
    <w:rsid w:val="0003110B"/>
    <w:rsid w:val="000313F6"/>
    <w:rsid w:val="00031793"/>
    <w:rsid w:val="000320B8"/>
    <w:rsid w:val="000321A0"/>
    <w:rsid w:val="00032DDF"/>
    <w:rsid w:val="000340EA"/>
    <w:rsid w:val="0003491C"/>
    <w:rsid w:val="000349C2"/>
    <w:rsid w:val="00035188"/>
    <w:rsid w:val="00035FA0"/>
    <w:rsid w:val="00036B25"/>
    <w:rsid w:val="000372E3"/>
    <w:rsid w:val="00037CB1"/>
    <w:rsid w:val="0004105F"/>
    <w:rsid w:val="0004113A"/>
    <w:rsid w:val="00042541"/>
    <w:rsid w:val="00042607"/>
    <w:rsid w:val="000430A2"/>
    <w:rsid w:val="0004317E"/>
    <w:rsid w:val="00043226"/>
    <w:rsid w:val="0004333F"/>
    <w:rsid w:val="00044566"/>
    <w:rsid w:val="00044A8F"/>
    <w:rsid w:val="000456C9"/>
    <w:rsid w:val="0004752B"/>
    <w:rsid w:val="00051C72"/>
    <w:rsid w:val="00052D3E"/>
    <w:rsid w:val="00053A55"/>
    <w:rsid w:val="00053F1B"/>
    <w:rsid w:val="00053F8A"/>
    <w:rsid w:val="0005419E"/>
    <w:rsid w:val="0005546A"/>
    <w:rsid w:val="00055494"/>
    <w:rsid w:val="00056E68"/>
    <w:rsid w:val="000570E3"/>
    <w:rsid w:val="00057961"/>
    <w:rsid w:val="00057BBF"/>
    <w:rsid w:val="00057E5D"/>
    <w:rsid w:val="000602C0"/>
    <w:rsid w:val="00060962"/>
    <w:rsid w:val="000629E1"/>
    <w:rsid w:val="00062E8C"/>
    <w:rsid w:val="00063A87"/>
    <w:rsid w:val="00063CD0"/>
    <w:rsid w:val="00064082"/>
    <w:rsid w:val="00064433"/>
    <w:rsid w:val="00065568"/>
    <w:rsid w:val="00067438"/>
    <w:rsid w:val="00067488"/>
    <w:rsid w:val="00067961"/>
    <w:rsid w:val="00067B46"/>
    <w:rsid w:val="00067C0B"/>
    <w:rsid w:val="00067F1E"/>
    <w:rsid w:val="000702DA"/>
    <w:rsid w:val="000706CB"/>
    <w:rsid w:val="00070F55"/>
    <w:rsid w:val="0007185D"/>
    <w:rsid w:val="00072165"/>
    <w:rsid w:val="00072202"/>
    <w:rsid w:val="00072850"/>
    <w:rsid w:val="000738AD"/>
    <w:rsid w:val="0007404B"/>
    <w:rsid w:val="00074464"/>
    <w:rsid w:val="000746EE"/>
    <w:rsid w:val="00075762"/>
    <w:rsid w:val="00075F3E"/>
    <w:rsid w:val="00076941"/>
    <w:rsid w:val="00076BD0"/>
    <w:rsid w:val="00077112"/>
    <w:rsid w:val="0008057F"/>
    <w:rsid w:val="00080604"/>
    <w:rsid w:val="00081A7F"/>
    <w:rsid w:val="000830DF"/>
    <w:rsid w:val="00083CBC"/>
    <w:rsid w:val="00086D29"/>
    <w:rsid w:val="00087DA0"/>
    <w:rsid w:val="000902F0"/>
    <w:rsid w:val="00090601"/>
    <w:rsid w:val="00090679"/>
    <w:rsid w:val="000908B6"/>
    <w:rsid w:val="00091C3A"/>
    <w:rsid w:val="00092139"/>
    <w:rsid w:val="000925DF"/>
    <w:rsid w:val="000930C6"/>
    <w:rsid w:val="00095035"/>
    <w:rsid w:val="0009503B"/>
    <w:rsid w:val="00095739"/>
    <w:rsid w:val="00095D8F"/>
    <w:rsid w:val="000965C0"/>
    <w:rsid w:val="00096AD4"/>
    <w:rsid w:val="00096B97"/>
    <w:rsid w:val="00096E34"/>
    <w:rsid w:val="000975DC"/>
    <w:rsid w:val="00097986"/>
    <w:rsid w:val="00097B1E"/>
    <w:rsid w:val="000A04E7"/>
    <w:rsid w:val="000A0869"/>
    <w:rsid w:val="000A0D3C"/>
    <w:rsid w:val="000A189C"/>
    <w:rsid w:val="000A1B55"/>
    <w:rsid w:val="000A2E5B"/>
    <w:rsid w:val="000A2FD1"/>
    <w:rsid w:val="000A3D8B"/>
    <w:rsid w:val="000A4732"/>
    <w:rsid w:val="000A667F"/>
    <w:rsid w:val="000A67AE"/>
    <w:rsid w:val="000A6ED9"/>
    <w:rsid w:val="000A7483"/>
    <w:rsid w:val="000B0664"/>
    <w:rsid w:val="000B080E"/>
    <w:rsid w:val="000B092F"/>
    <w:rsid w:val="000B0D05"/>
    <w:rsid w:val="000B16EA"/>
    <w:rsid w:val="000B19D1"/>
    <w:rsid w:val="000B1EFB"/>
    <w:rsid w:val="000B2630"/>
    <w:rsid w:val="000B2F17"/>
    <w:rsid w:val="000B3499"/>
    <w:rsid w:val="000B3EE3"/>
    <w:rsid w:val="000B422D"/>
    <w:rsid w:val="000B4C08"/>
    <w:rsid w:val="000B513A"/>
    <w:rsid w:val="000B5A6C"/>
    <w:rsid w:val="000B604B"/>
    <w:rsid w:val="000B65A8"/>
    <w:rsid w:val="000C15E4"/>
    <w:rsid w:val="000C1C4F"/>
    <w:rsid w:val="000C2935"/>
    <w:rsid w:val="000C3192"/>
    <w:rsid w:val="000C378C"/>
    <w:rsid w:val="000C3918"/>
    <w:rsid w:val="000C3D74"/>
    <w:rsid w:val="000C3E4B"/>
    <w:rsid w:val="000C451A"/>
    <w:rsid w:val="000C48FB"/>
    <w:rsid w:val="000C6097"/>
    <w:rsid w:val="000C6105"/>
    <w:rsid w:val="000C6A56"/>
    <w:rsid w:val="000C6AE0"/>
    <w:rsid w:val="000C75F3"/>
    <w:rsid w:val="000D0F2A"/>
    <w:rsid w:val="000D12BC"/>
    <w:rsid w:val="000D22E2"/>
    <w:rsid w:val="000D24EA"/>
    <w:rsid w:val="000D2DA7"/>
    <w:rsid w:val="000D3066"/>
    <w:rsid w:val="000D32D5"/>
    <w:rsid w:val="000D3B14"/>
    <w:rsid w:val="000D3BDB"/>
    <w:rsid w:val="000D3C72"/>
    <w:rsid w:val="000D3CD7"/>
    <w:rsid w:val="000D6391"/>
    <w:rsid w:val="000D6E82"/>
    <w:rsid w:val="000D6ED7"/>
    <w:rsid w:val="000D758D"/>
    <w:rsid w:val="000D7FC7"/>
    <w:rsid w:val="000E015B"/>
    <w:rsid w:val="000E043E"/>
    <w:rsid w:val="000E048C"/>
    <w:rsid w:val="000E0DD7"/>
    <w:rsid w:val="000E1BCE"/>
    <w:rsid w:val="000E2CFA"/>
    <w:rsid w:val="000E2F47"/>
    <w:rsid w:val="000E320B"/>
    <w:rsid w:val="000E434E"/>
    <w:rsid w:val="000E56CD"/>
    <w:rsid w:val="000E5F7B"/>
    <w:rsid w:val="000E5FA0"/>
    <w:rsid w:val="000E68ED"/>
    <w:rsid w:val="000E7759"/>
    <w:rsid w:val="000E7BEE"/>
    <w:rsid w:val="000F0AA5"/>
    <w:rsid w:val="000F12FC"/>
    <w:rsid w:val="000F15DF"/>
    <w:rsid w:val="000F27DE"/>
    <w:rsid w:val="000F2C1C"/>
    <w:rsid w:val="000F37D0"/>
    <w:rsid w:val="000F3F51"/>
    <w:rsid w:val="000F4801"/>
    <w:rsid w:val="000F48E4"/>
    <w:rsid w:val="000F4D95"/>
    <w:rsid w:val="000F5522"/>
    <w:rsid w:val="000F55DB"/>
    <w:rsid w:val="000F5C4E"/>
    <w:rsid w:val="000F5D34"/>
    <w:rsid w:val="000F71AF"/>
    <w:rsid w:val="000F75CD"/>
    <w:rsid w:val="000F7B6A"/>
    <w:rsid w:val="000F7B85"/>
    <w:rsid w:val="001014C4"/>
    <w:rsid w:val="00101D7C"/>
    <w:rsid w:val="0010358F"/>
    <w:rsid w:val="00106328"/>
    <w:rsid w:val="00106476"/>
    <w:rsid w:val="00107219"/>
    <w:rsid w:val="00107849"/>
    <w:rsid w:val="001110C0"/>
    <w:rsid w:val="00112B36"/>
    <w:rsid w:val="001143C3"/>
    <w:rsid w:val="0011492F"/>
    <w:rsid w:val="00114945"/>
    <w:rsid w:val="00115C3E"/>
    <w:rsid w:val="00116247"/>
    <w:rsid w:val="00116271"/>
    <w:rsid w:val="001164FE"/>
    <w:rsid w:val="001170B5"/>
    <w:rsid w:val="00117851"/>
    <w:rsid w:val="00117FB4"/>
    <w:rsid w:val="0012213D"/>
    <w:rsid w:val="001222F7"/>
    <w:rsid w:val="00122D1A"/>
    <w:rsid w:val="00122DC8"/>
    <w:rsid w:val="0012337F"/>
    <w:rsid w:val="001255C7"/>
    <w:rsid w:val="001255C8"/>
    <w:rsid w:val="00126A7B"/>
    <w:rsid w:val="001270F2"/>
    <w:rsid w:val="00127C5D"/>
    <w:rsid w:val="00127F88"/>
    <w:rsid w:val="00130278"/>
    <w:rsid w:val="00130B06"/>
    <w:rsid w:val="001313EE"/>
    <w:rsid w:val="00134279"/>
    <w:rsid w:val="00137DB5"/>
    <w:rsid w:val="0014066A"/>
    <w:rsid w:val="00141214"/>
    <w:rsid w:val="00143525"/>
    <w:rsid w:val="0014360A"/>
    <w:rsid w:val="00143663"/>
    <w:rsid w:val="00143C9C"/>
    <w:rsid w:val="00144994"/>
    <w:rsid w:val="00145646"/>
    <w:rsid w:val="00145E77"/>
    <w:rsid w:val="001460DC"/>
    <w:rsid w:val="00146E01"/>
    <w:rsid w:val="0014799D"/>
    <w:rsid w:val="00150D04"/>
    <w:rsid w:val="00150D71"/>
    <w:rsid w:val="00150EF1"/>
    <w:rsid w:val="00151345"/>
    <w:rsid w:val="0015287E"/>
    <w:rsid w:val="001536CB"/>
    <w:rsid w:val="00154582"/>
    <w:rsid w:val="00154C7F"/>
    <w:rsid w:val="001553CA"/>
    <w:rsid w:val="00155626"/>
    <w:rsid w:val="00156410"/>
    <w:rsid w:val="001578BA"/>
    <w:rsid w:val="00157981"/>
    <w:rsid w:val="00157C47"/>
    <w:rsid w:val="001609F5"/>
    <w:rsid w:val="00160F47"/>
    <w:rsid w:val="00160F7E"/>
    <w:rsid w:val="00161823"/>
    <w:rsid w:val="00161FB6"/>
    <w:rsid w:val="00162DF8"/>
    <w:rsid w:val="0016329B"/>
    <w:rsid w:val="0016336B"/>
    <w:rsid w:val="00163526"/>
    <w:rsid w:val="00163527"/>
    <w:rsid w:val="00164007"/>
    <w:rsid w:val="00165663"/>
    <w:rsid w:val="001659B6"/>
    <w:rsid w:val="00165FC9"/>
    <w:rsid w:val="00166BC3"/>
    <w:rsid w:val="0017066E"/>
    <w:rsid w:val="00171082"/>
    <w:rsid w:val="001725DD"/>
    <w:rsid w:val="0017275B"/>
    <w:rsid w:val="00173660"/>
    <w:rsid w:val="0017454E"/>
    <w:rsid w:val="001747E6"/>
    <w:rsid w:val="001747F6"/>
    <w:rsid w:val="00174E7E"/>
    <w:rsid w:val="0017538F"/>
    <w:rsid w:val="00175A33"/>
    <w:rsid w:val="00175A93"/>
    <w:rsid w:val="00175CA5"/>
    <w:rsid w:val="00176A93"/>
    <w:rsid w:val="00177738"/>
    <w:rsid w:val="00181078"/>
    <w:rsid w:val="00181914"/>
    <w:rsid w:val="00181C3D"/>
    <w:rsid w:val="001820EC"/>
    <w:rsid w:val="00182338"/>
    <w:rsid w:val="00182D01"/>
    <w:rsid w:val="00183688"/>
    <w:rsid w:val="00183D54"/>
    <w:rsid w:val="0018449B"/>
    <w:rsid w:val="00184A78"/>
    <w:rsid w:val="00184E96"/>
    <w:rsid w:val="0018514F"/>
    <w:rsid w:val="00185150"/>
    <w:rsid w:val="00185365"/>
    <w:rsid w:val="00185A3C"/>
    <w:rsid w:val="00186832"/>
    <w:rsid w:val="00186B58"/>
    <w:rsid w:val="0018706F"/>
    <w:rsid w:val="001875AD"/>
    <w:rsid w:val="00190850"/>
    <w:rsid w:val="00191ADF"/>
    <w:rsid w:val="00191B3D"/>
    <w:rsid w:val="00192339"/>
    <w:rsid w:val="00193AF9"/>
    <w:rsid w:val="00193E23"/>
    <w:rsid w:val="00193FCF"/>
    <w:rsid w:val="00194A8C"/>
    <w:rsid w:val="00195C90"/>
    <w:rsid w:val="001960BC"/>
    <w:rsid w:val="00196549"/>
    <w:rsid w:val="00196AE1"/>
    <w:rsid w:val="001975D5"/>
    <w:rsid w:val="0019767C"/>
    <w:rsid w:val="0019786B"/>
    <w:rsid w:val="00197C00"/>
    <w:rsid w:val="00197E60"/>
    <w:rsid w:val="001A065E"/>
    <w:rsid w:val="001A0751"/>
    <w:rsid w:val="001A07DD"/>
    <w:rsid w:val="001A16AF"/>
    <w:rsid w:val="001A1711"/>
    <w:rsid w:val="001A3259"/>
    <w:rsid w:val="001A34DA"/>
    <w:rsid w:val="001A65C2"/>
    <w:rsid w:val="001A670E"/>
    <w:rsid w:val="001A6989"/>
    <w:rsid w:val="001A6B80"/>
    <w:rsid w:val="001A75F9"/>
    <w:rsid w:val="001A7D9E"/>
    <w:rsid w:val="001B0167"/>
    <w:rsid w:val="001B043F"/>
    <w:rsid w:val="001B0892"/>
    <w:rsid w:val="001B0CAB"/>
    <w:rsid w:val="001B1C1B"/>
    <w:rsid w:val="001B1DE0"/>
    <w:rsid w:val="001B268E"/>
    <w:rsid w:val="001B2830"/>
    <w:rsid w:val="001B2E06"/>
    <w:rsid w:val="001B3164"/>
    <w:rsid w:val="001B3905"/>
    <w:rsid w:val="001B57C0"/>
    <w:rsid w:val="001B5E0A"/>
    <w:rsid w:val="001B6369"/>
    <w:rsid w:val="001B68FC"/>
    <w:rsid w:val="001B6FD2"/>
    <w:rsid w:val="001B72E1"/>
    <w:rsid w:val="001B73F9"/>
    <w:rsid w:val="001B7EBA"/>
    <w:rsid w:val="001C001E"/>
    <w:rsid w:val="001C04CE"/>
    <w:rsid w:val="001C1B87"/>
    <w:rsid w:val="001C1C4A"/>
    <w:rsid w:val="001C291C"/>
    <w:rsid w:val="001C29FE"/>
    <w:rsid w:val="001C325A"/>
    <w:rsid w:val="001C3EDB"/>
    <w:rsid w:val="001C4381"/>
    <w:rsid w:val="001C4AD5"/>
    <w:rsid w:val="001C4B29"/>
    <w:rsid w:val="001C63DC"/>
    <w:rsid w:val="001C647E"/>
    <w:rsid w:val="001C690A"/>
    <w:rsid w:val="001C6928"/>
    <w:rsid w:val="001C6D20"/>
    <w:rsid w:val="001C7783"/>
    <w:rsid w:val="001D0E88"/>
    <w:rsid w:val="001D1324"/>
    <w:rsid w:val="001D1492"/>
    <w:rsid w:val="001D1C8E"/>
    <w:rsid w:val="001D1EA4"/>
    <w:rsid w:val="001D265D"/>
    <w:rsid w:val="001D2879"/>
    <w:rsid w:val="001D2F86"/>
    <w:rsid w:val="001D3E84"/>
    <w:rsid w:val="001D4548"/>
    <w:rsid w:val="001D5C02"/>
    <w:rsid w:val="001D5F1D"/>
    <w:rsid w:val="001D63A7"/>
    <w:rsid w:val="001D688B"/>
    <w:rsid w:val="001D6AC8"/>
    <w:rsid w:val="001D71D6"/>
    <w:rsid w:val="001E0F22"/>
    <w:rsid w:val="001E10FD"/>
    <w:rsid w:val="001E1BA8"/>
    <w:rsid w:val="001E280F"/>
    <w:rsid w:val="001E35C2"/>
    <w:rsid w:val="001E4B8D"/>
    <w:rsid w:val="001E50BF"/>
    <w:rsid w:val="001E61CC"/>
    <w:rsid w:val="001E7A0D"/>
    <w:rsid w:val="001E7B2D"/>
    <w:rsid w:val="001F02AE"/>
    <w:rsid w:val="001F0D90"/>
    <w:rsid w:val="001F0E2B"/>
    <w:rsid w:val="001F1DDC"/>
    <w:rsid w:val="001F1F9B"/>
    <w:rsid w:val="001F2F57"/>
    <w:rsid w:val="001F30A0"/>
    <w:rsid w:val="001F4E17"/>
    <w:rsid w:val="001F5DF0"/>
    <w:rsid w:val="001F69D2"/>
    <w:rsid w:val="001F6AC3"/>
    <w:rsid w:val="001F7074"/>
    <w:rsid w:val="001F7148"/>
    <w:rsid w:val="001F7305"/>
    <w:rsid w:val="001F79EA"/>
    <w:rsid w:val="00200ACA"/>
    <w:rsid w:val="0020140F"/>
    <w:rsid w:val="002028E7"/>
    <w:rsid w:val="0020296D"/>
    <w:rsid w:val="00203281"/>
    <w:rsid w:val="0020351F"/>
    <w:rsid w:val="00203E55"/>
    <w:rsid w:val="00204BE3"/>
    <w:rsid w:val="00204D61"/>
    <w:rsid w:val="00204E5F"/>
    <w:rsid w:val="002054D7"/>
    <w:rsid w:val="0020576D"/>
    <w:rsid w:val="0020595B"/>
    <w:rsid w:val="00210609"/>
    <w:rsid w:val="00210C37"/>
    <w:rsid w:val="00211021"/>
    <w:rsid w:val="0021117A"/>
    <w:rsid w:val="002117B5"/>
    <w:rsid w:val="00211ACA"/>
    <w:rsid w:val="00211F74"/>
    <w:rsid w:val="00211FA7"/>
    <w:rsid w:val="002132E3"/>
    <w:rsid w:val="002139E0"/>
    <w:rsid w:val="0021483B"/>
    <w:rsid w:val="002152CC"/>
    <w:rsid w:val="00215689"/>
    <w:rsid w:val="00215B02"/>
    <w:rsid w:val="00215F97"/>
    <w:rsid w:val="00216A6D"/>
    <w:rsid w:val="00216CE9"/>
    <w:rsid w:val="00217376"/>
    <w:rsid w:val="00217D46"/>
    <w:rsid w:val="0022041D"/>
    <w:rsid w:val="00222964"/>
    <w:rsid w:val="0022333C"/>
    <w:rsid w:val="002244DB"/>
    <w:rsid w:val="002245AC"/>
    <w:rsid w:val="002256DB"/>
    <w:rsid w:val="00225787"/>
    <w:rsid w:val="0022582E"/>
    <w:rsid w:val="00226116"/>
    <w:rsid w:val="00226534"/>
    <w:rsid w:val="002265F8"/>
    <w:rsid w:val="002267F7"/>
    <w:rsid w:val="00226E28"/>
    <w:rsid w:val="002270A5"/>
    <w:rsid w:val="00227749"/>
    <w:rsid w:val="002277C8"/>
    <w:rsid w:val="00227A58"/>
    <w:rsid w:val="00227B14"/>
    <w:rsid w:val="00231363"/>
    <w:rsid w:val="0023146E"/>
    <w:rsid w:val="00231540"/>
    <w:rsid w:val="002326F0"/>
    <w:rsid w:val="00233247"/>
    <w:rsid w:val="00233441"/>
    <w:rsid w:val="00233C13"/>
    <w:rsid w:val="00233EFB"/>
    <w:rsid w:val="00233FB8"/>
    <w:rsid w:val="002348C1"/>
    <w:rsid w:val="00234A66"/>
    <w:rsid w:val="00234DDA"/>
    <w:rsid w:val="00234ED9"/>
    <w:rsid w:val="00236209"/>
    <w:rsid w:val="002362A3"/>
    <w:rsid w:val="00236A72"/>
    <w:rsid w:val="00236BB4"/>
    <w:rsid w:val="002372F2"/>
    <w:rsid w:val="0024055E"/>
    <w:rsid w:val="00241187"/>
    <w:rsid w:val="00241693"/>
    <w:rsid w:val="00241B98"/>
    <w:rsid w:val="00243444"/>
    <w:rsid w:val="00243E22"/>
    <w:rsid w:val="00244B2A"/>
    <w:rsid w:val="00244D74"/>
    <w:rsid w:val="00245297"/>
    <w:rsid w:val="00245927"/>
    <w:rsid w:val="00245A80"/>
    <w:rsid w:val="00245C00"/>
    <w:rsid w:val="00245F12"/>
    <w:rsid w:val="00246093"/>
    <w:rsid w:val="0024718F"/>
    <w:rsid w:val="00247B4B"/>
    <w:rsid w:val="00247B84"/>
    <w:rsid w:val="00247ECC"/>
    <w:rsid w:val="00247FC0"/>
    <w:rsid w:val="0025107D"/>
    <w:rsid w:val="002512D3"/>
    <w:rsid w:val="00251897"/>
    <w:rsid w:val="002518A6"/>
    <w:rsid w:val="00252809"/>
    <w:rsid w:val="00252FFC"/>
    <w:rsid w:val="002530D4"/>
    <w:rsid w:val="00253842"/>
    <w:rsid w:val="00255374"/>
    <w:rsid w:val="002555D4"/>
    <w:rsid w:val="00255EFB"/>
    <w:rsid w:val="0025613E"/>
    <w:rsid w:val="00256E54"/>
    <w:rsid w:val="00257395"/>
    <w:rsid w:val="002574FE"/>
    <w:rsid w:val="00257A61"/>
    <w:rsid w:val="00257BC9"/>
    <w:rsid w:val="002611E6"/>
    <w:rsid w:val="0026160C"/>
    <w:rsid w:val="002618FF"/>
    <w:rsid w:val="00262B51"/>
    <w:rsid w:val="00262D54"/>
    <w:rsid w:val="0026354C"/>
    <w:rsid w:val="002639FF"/>
    <w:rsid w:val="00263AE8"/>
    <w:rsid w:val="00264FB7"/>
    <w:rsid w:val="00265476"/>
    <w:rsid w:val="00265598"/>
    <w:rsid w:val="002659A8"/>
    <w:rsid w:val="00266392"/>
    <w:rsid w:val="002664ED"/>
    <w:rsid w:val="00266543"/>
    <w:rsid w:val="00266ADE"/>
    <w:rsid w:val="002676E3"/>
    <w:rsid w:val="00267BCF"/>
    <w:rsid w:val="002707CC"/>
    <w:rsid w:val="00270AEB"/>
    <w:rsid w:val="002720EC"/>
    <w:rsid w:val="002721CE"/>
    <w:rsid w:val="00272A2D"/>
    <w:rsid w:val="00273B23"/>
    <w:rsid w:val="0027465D"/>
    <w:rsid w:val="00274777"/>
    <w:rsid w:val="00275042"/>
    <w:rsid w:val="00275570"/>
    <w:rsid w:val="00276876"/>
    <w:rsid w:val="002770FC"/>
    <w:rsid w:val="00277258"/>
    <w:rsid w:val="002773FD"/>
    <w:rsid w:val="00277888"/>
    <w:rsid w:val="00277FD3"/>
    <w:rsid w:val="002805D3"/>
    <w:rsid w:val="0028069A"/>
    <w:rsid w:val="00280782"/>
    <w:rsid w:val="00280D45"/>
    <w:rsid w:val="002815F7"/>
    <w:rsid w:val="00281DCF"/>
    <w:rsid w:val="00282DEF"/>
    <w:rsid w:val="00282ED6"/>
    <w:rsid w:val="00283CF1"/>
    <w:rsid w:val="002849AB"/>
    <w:rsid w:val="00285806"/>
    <w:rsid w:val="0028618A"/>
    <w:rsid w:val="00287A48"/>
    <w:rsid w:val="00290AD1"/>
    <w:rsid w:val="002913B0"/>
    <w:rsid w:val="002913E0"/>
    <w:rsid w:val="00293635"/>
    <w:rsid w:val="002939B7"/>
    <w:rsid w:val="00293AD4"/>
    <w:rsid w:val="00293B9E"/>
    <w:rsid w:val="00294EC3"/>
    <w:rsid w:val="00295424"/>
    <w:rsid w:val="002964A3"/>
    <w:rsid w:val="00296B78"/>
    <w:rsid w:val="00297167"/>
    <w:rsid w:val="002A0EC1"/>
    <w:rsid w:val="002A1185"/>
    <w:rsid w:val="002A124D"/>
    <w:rsid w:val="002A17C4"/>
    <w:rsid w:val="002A3D57"/>
    <w:rsid w:val="002A3D6C"/>
    <w:rsid w:val="002A4421"/>
    <w:rsid w:val="002A6772"/>
    <w:rsid w:val="002A72F6"/>
    <w:rsid w:val="002A7BED"/>
    <w:rsid w:val="002B04B4"/>
    <w:rsid w:val="002B0BB4"/>
    <w:rsid w:val="002B1AF7"/>
    <w:rsid w:val="002B1B94"/>
    <w:rsid w:val="002B24E0"/>
    <w:rsid w:val="002B294C"/>
    <w:rsid w:val="002B296D"/>
    <w:rsid w:val="002B2AB7"/>
    <w:rsid w:val="002B38E5"/>
    <w:rsid w:val="002B4CEA"/>
    <w:rsid w:val="002B51A9"/>
    <w:rsid w:val="002B64D6"/>
    <w:rsid w:val="002B6AEF"/>
    <w:rsid w:val="002B6F38"/>
    <w:rsid w:val="002B796F"/>
    <w:rsid w:val="002C1607"/>
    <w:rsid w:val="002C168A"/>
    <w:rsid w:val="002C1F7B"/>
    <w:rsid w:val="002C2009"/>
    <w:rsid w:val="002C209D"/>
    <w:rsid w:val="002C216D"/>
    <w:rsid w:val="002C317C"/>
    <w:rsid w:val="002C42D5"/>
    <w:rsid w:val="002C46F3"/>
    <w:rsid w:val="002C5121"/>
    <w:rsid w:val="002C58B1"/>
    <w:rsid w:val="002C63C5"/>
    <w:rsid w:val="002C6E41"/>
    <w:rsid w:val="002D1024"/>
    <w:rsid w:val="002D159B"/>
    <w:rsid w:val="002D1EA3"/>
    <w:rsid w:val="002D263F"/>
    <w:rsid w:val="002D33D7"/>
    <w:rsid w:val="002D3EF0"/>
    <w:rsid w:val="002D46D5"/>
    <w:rsid w:val="002D4AD5"/>
    <w:rsid w:val="002D6760"/>
    <w:rsid w:val="002E124C"/>
    <w:rsid w:val="002E13EA"/>
    <w:rsid w:val="002E1F1D"/>
    <w:rsid w:val="002E2271"/>
    <w:rsid w:val="002E56E6"/>
    <w:rsid w:val="002E6228"/>
    <w:rsid w:val="002E687D"/>
    <w:rsid w:val="002E6F98"/>
    <w:rsid w:val="002E7713"/>
    <w:rsid w:val="002E7B40"/>
    <w:rsid w:val="002F0F8A"/>
    <w:rsid w:val="002F1627"/>
    <w:rsid w:val="002F32DB"/>
    <w:rsid w:val="002F3DCC"/>
    <w:rsid w:val="002F4BDF"/>
    <w:rsid w:val="002F5AD0"/>
    <w:rsid w:val="002F64F1"/>
    <w:rsid w:val="002F726B"/>
    <w:rsid w:val="002F7ED8"/>
    <w:rsid w:val="003000DA"/>
    <w:rsid w:val="00300777"/>
    <w:rsid w:val="00301609"/>
    <w:rsid w:val="00301DE7"/>
    <w:rsid w:val="00302632"/>
    <w:rsid w:val="00302838"/>
    <w:rsid w:val="00302AA8"/>
    <w:rsid w:val="0030430E"/>
    <w:rsid w:val="00305190"/>
    <w:rsid w:val="00305454"/>
    <w:rsid w:val="00306025"/>
    <w:rsid w:val="003070F4"/>
    <w:rsid w:val="00310905"/>
    <w:rsid w:val="00313AC9"/>
    <w:rsid w:val="00314AF5"/>
    <w:rsid w:val="00314C6A"/>
    <w:rsid w:val="00314E79"/>
    <w:rsid w:val="003156CB"/>
    <w:rsid w:val="0031700D"/>
    <w:rsid w:val="003179D0"/>
    <w:rsid w:val="00320778"/>
    <w:rsid w:val="0032170C"/>
    <w:rsid w:val="003217B4"/>
    <w:rsid w:val="0032346D"/>
    <w:rsid w:val="00324846"/>
    <w:rsid w:val="003252AD"/>
    <w:rsid w:val="00326026"/>
    <w:rsid w:val="00326A40"/>
    <w:rsid w:val="00326A83"/>
    <w:rsid w:val="00326F09"/>
    <w:rsid w:val="00327155"/>
    <w:rsid w:val="00327A98"/>
    <w:rsid w:val="00330126"/>
    <w:rsid w:val="00330BD7"/>
    <w:rsid w:val="00330C2E"/>
    <w:rsid w:val="00330E57"/>
    <w:rsid w:val="0033120F"/>
    <w:rsid w:val="00331495"/>
    <w:rsid w:val="003319AB"/>
    <w:rsid w:val="003328B2"/>
    <w:rsid w:val="00332DE9"/>
    <w:rsid w:val="00332E99"/>
    <w:rsid w:val="003338E1"/>
    <w:rsid w:val="003349FD"/>
    <w:rsid w:val="003350C3"/>
    <w:rsid w:val="00335E81"/>
    <w:rsid w:val="00336425"/>
    <w:rsid w:val="00340EF5"/>
    <w:rsid w:val="003416BB"/>
    <w:rsid w:val="00341841"/>
    <w:rsid w:val="00341BEC"/>
    <w:rsid w:val="00341C5E"/>
    <w:rsid w:val="003421E6"/>
    <w:rsid w:val="0034264E"/>
    <w:rsid w:val="0034298E"/>
    <w:rsid w:val="00342EEC"/>
    <w:rsid w:val="00343F21"/>
    <w:rsid w:val="00344400"/>
    <w:rsid w:val="003449C0"/>
    <w:rsid w:val="00344A52"/>
    <w:rsid w:val="00344DB9"/>
    <w:rsid w:val="0034556C"/>
    <w:rsid w:val="0034591A"/>
    <w:rsid w:val="00346DEF"/>
    <w:rsid w:val="00347625"/>
    <w:rsid w:val="00351E7C"/>
    <w:rsid w:val="00353153"/>
    <w:rsid w:val="00354477"/>
    <w:rsid w:val="00354B9F"/>
    <w:rsid w:val="00355501"/>
    <w:rsid w:val="00355999"/>
    <w:rsid w:val="00355CEF"/>
    <w:rsid w:val="00355E92"/>
    <w:rsid w:val="00355F4F"/>
    <w:rsid w:val="00356441"/>
    <w:rsid w:val="003567FF"/>
    <w:rsid w:val="003570A6"/>
    <w:rsid w:val="00357DD7"/>
    <w:rsid w:val="0036094E"/>
    <w:rsid w:val="00360F00"/>
    <w:rsid w:val="00361449"/>
    <w:rsid w:val="00361B34"/>
    <w:rsid w:val="00362052"/>
    <w:rsid w:val="003621CC"/>
    <w:rsid w:val="00362543"/>
    <w:rsid w:val="003639DE"/>
    <w:rsid w:val="00364750"/>
    <w:rsid w:val="003648B2"/>
    <w:rsid w:val="00364F84"/>
    <w:rsid w:val="003718C2"/>
    <w:rsid w:val="00371BE0"/>
    <w:rsid w:val="003723BF"/>
    <w:rsid w:val="00373048"/>
    <w:rsid w:val="0037456E"/>
    <w:rsid w:val="00374CD9"/>
    <w:rsid w:val="00375009"/>
    <w:rsid w:val="00375EC7"/>
    <w:rsid w:val="003761A7"/>
    <w:rsid w:val="00376E5B"/>
    <w:rsid w:val="0037774B"/>
    <w:rsid w:val="00377A89"/>
    <w:rsid w:val="00381653"/>
    <w:rsid w:val="0038187F"/>
    <w:rsid w:val="00381A18"/>
    <w:rsid w:val="00381DFA"/>
    <w:rsid w:val="00381F3F"/>
    <w:rsid w:val="003822C1"/>
    <w:rsid w:val="0038364A"/>
    <w:rsid w:val="00383D1F"/>
    <w:rsid w:val="003846CB"/>
    <w:rsid w:val="003848D9"/>
    <w:rsid w:val="00385465"/>
    <w:rsid w:val="0038553C"/>
    <w:rsid w:val="00385D02"/>
    <w:rsid w:val="00386BF4"/>
    <w:rsid w:val="00386F83"/>
    <w:rsid w:val="0038716E"/>
    <w:rsid w:val="00387910"/>
    <w:rsid w:val="00390F3C"/>
    <w:rsid w:val="003910B5"/>
    <w:rsid w:val="0039171F"/>
    <w:rsid w:val="00391A08"/>
    <w:rsid w:val="003928B9"/>
    <w:rsid w:val="00392BA0"/>
    <w:rsid w:val="00394C44"/>
    <w:rsid w:val="00395D37"/>
    <w:rsid w:val="003962B1"/>
    <w:rsid w:val="003964A0"/>
    <w:rsid w:val="00396A06"/>
    <w:rsid w:val="00396CE0"/>
    <w:rsid w:val="0039786F"/>
    <w:rsid w:val="00397C19"/>
    <w:rsid w:val="003A030C"/>
    <w:rsid w:val="003A05EE"/>
    <w:rsid w:val="003A0861"/>
    <w:rsid w:val="003A12F1"/>
    <w:rsid w:val="003A12FA"/>
    <w:rsid w:val="003A1FAF"/>
    <w:rsid w:val="003A2488"/>
    <w:rsid w:val="003A2C49"/>
    <w:rsid w:val="003A2D13"/>
    <w:rsid w:val="003A384A"/>
    <w:rsid w:val="003A5AFD"/>
    <w:rsid w:val="003A62A6"/>
    <w:rsid w:val="003A69EB"/>
    <w:rsid w:val="003A69F4"/>
    <w:rsid w:val="003A7067"/>
    <w:rsid w:val="003A715E"/>
    <w:rsid w:val="003A7A3E"/>
    <w:rsid w:val="003B1AA9"/>
    <w:rsid w:val="003B1B6A"/>
    <w:rsid w:val="003B41A2"/>
    <w:rsid w:val="003B6554"/>
    <w:rsid w:val="003B784E"/>
    <w:rsid w:val="003B7C9B"/>
    <w:rsid w:val="003C0356"/>
    <w:rsid w:val="003C0FA8"/>
    <w:rsid w:val="003C2ABF"/>
    <w:rsid w:val="003C2D78"/>
    <w:rsid w:val="003C39E6"/>
    <w:rsid w:val="003C414D"/>
    <w:rsid w:val="003C4A6D"/>
    <w:rsid w:val="003C56B0"/>
    <w:rsid w:val="003C59C8"/>
    <w:rsid w:val="003C5D09"/>
    <w:rsid w:val="003C6108"/>
    <w:rsid w:val="003C6751"/>
    <w:rsid w:val="003C6B21"/>
    <w:rsid w:val="003C6BC1"/>
    <w:rsid w:val="003C6CE3"/>
    <w:rsid w:val="003C6D9E"/>
    <w:rsid w:val="003C6DFA"/>
    <w:rsid w:val="003C7095"/>
    <w:rsid w:val="003C736D"/>
    <w:rsid w:val="003C7533"/>
    <w:rsid w:val="003C7CB2"/>
    <w:rsid w:val="003D017E"/>
    <w:rsid w:val="003D2103"/>
    <w:rsid w:val="003D2647"/>
    <w:rsid w:val="003D264F"/>
    <w:rsid w:val="003D26E9"/>
    <w:rsid w:val="003D2E58"/>
    <w:rsid w:val="003D4761"/>
    <w:rsid w:val="003D4AC1"/>
    <w:rsid w:val="003D56EB"/>
    <w:rsid w:val="003D67BA"/>
    <w:rsid w:val="003D7631"/>
    <w:rsid w:val="003E075E"/>
    <w:rsid w:val="003E0D49"/>
    <w:rsid w:val="003E16C0"/>
    <w:rsid w:val="003E1922"/>
    <w:rsid w:val="003E2158"/>
    <w:rsid w:val="003E2745"/>
    <w:rsid w:val="003E32FB"/>
    <w:rsid w:val="003E44A5"/>
    <w:rsid w:val="003E5341"/>
    <w:rsid w:val="003E5D07"/>
    <w:rsid w:val="003E5E7C"/>
    <w:rsid w:val="003E6374"/>
    <w:rsid w:val="003E719C"/>
    <w:rsid w:val="003E77D5"/>
    <w:rsid w:val="003E798B"/>
    <w:rsid w:val="003E7B45"/>
    <w:rsid w:val="003F1B8C"/>
    <w:rsid w:val="003F466E"/>
    <w:rsid w:val="003F63A5"/>
    <w:rsid w:val="003F644E"/>
    <w:rsid w:val="003F6763"/>
    <w:rsid w:val="00401C3B"/>
    <w:rsid w:val="00402D11"/>
    <w:rsid w:val="004036AB"/>
    <w:rsid w:val="0040447F"/>
    <w:rsid w:val="00404A8F"/>
    <w:rsid w:val="00404F77"/>
    <w:rsid w:val="00405880"/>
    <w:rsid w:val="00405926"/>
    <w:rsid w:val="0040641E"/>
    <w:rsid w:val="00406A4D"/>
    <w:rsid w:val="00407EDD"/>
    <w:rsid w:val="00407F63"/>
    <w:rsid w:val="004118D0"/>
    <w:rsid w:val="004122A9"/>
    <w:rsid w:val="004122C8"/>
    <w:rsid w:val="00412B21"/>
    <w:rsid w:val="00413671"/>
    <w:rsid w:val="004151EC"/>
    <w:rsid w:val="00416A1F"/>
    <w:rsid w:val="00416C0C"/>
    <w:rsid w:val="00416D86"/>
    <w:rsid w:val="0042184F"/>
    <w:rsid w:val="00421B8C"/>
    <w:rsid w:val="0042211D"/>
    <w:rsid w:val="004221EB"/>
    <w:rsid w:val="0042228A"/>
    <w:rsid w:val="00422C7E"/>
    <w:rsid w:val="00423CBF"/>
    <w:rsid w:val="00423D5C"/>
    <w:rsid w:val="004242A3"/>
    <w:rsid w:val="0042469A"/>
    <w:rsid w:val="00424A78"/>
    <w:rsid w:val="00424CBE"/>
    <w:rsid w:val="00424D1B"/>
    <w:rsid w:val="00424D9A"/>
    <w:rsid w:val="004252C8"/>
    <w:rsid w:val="00425481"/>
    <w:rsid w:val="00425774"/>
    <w:rsid w:val="00425871"/>
    <w:rsid w:val="00425EB7"/>
    <w:rsid w:val="00426087"/>
    <w:rsid w:val="0042677D"/>
    <w:rsid w:val="0042679D"/>
    <w:rsid w:val="00426B9D"/>
    <w:rsid w:val="00426E0E"/>
    <w:rsid w:val="0042751E"/>
    <w:rsid w:val="00427542"/>
    <w:rsid w:val="0042778F"/>
    <w:rsid w:val="00427E75"/>
    <w:rsid w:val="00430CCD"/>
    <w:rsid w:val="00431C2D"/>
    <w:rsid w:val="00431E9D"/>
    <w:rsid w:val="00432407"/>
    <w:rsid w:val="0043284B"/>
    <w:rsid w:val="00432BC7"/>
    <w:rsid w:val="004331F0"/>
    <w:rsid w:val="00433BE8"/>
    <w:rsid w:val="00433D4F"/>
    <w:rsid w:val="00434951"/>
    <w:rsid w:val="00434D33"/>
    <w:rsid w:val="00435235"/>
    <w:rsid w:val="004353FB"/>
    <w:rsid w:val="004358F2"/>
    <w:rsid w:val="00435FFF"/>
    <w:rsid w:val="00437204"/>
    <w:rsid w:val="00437806"/>
    <w:rsid w:val="0044024B"/>
    <w:rsid w:val="00441E9E"/>
    <w:rsid w:val="00442B5A"/>
    <w:rsid w:val="00445BF9"/>
    <w:rsid w:val="00445F10"/>
    <w:rsid w:val="004463A5"/>
    <w:rsid w:val="0044650B"/>
    <w:rsid w:val="004472B5"/>
    <w:rsid w:val="00447B8E"/>
    <w:rsid w:val="00447CA8"/>
    <w:rsid w:val="00450DD2"/>
    <w:rsid w:val="00450FF8"/>
    <w:rsid w:val="004512B6"/>
    <w:rsid w:val="00451A61"/>
    <w:rsid w:val="00452FE3"/>
    <w:rsid w:val="004536DD"/>
    <w:rsid w:val="00454190"/>
    <w:rsid w:val="004543B1"/>
    <w:rsid w:val="00455558"/>
    <w:rsid w:val="004570F9"/>
    <w:rsid w:val="004575B9"/>
    <w:rsid w:val="00457695"/>
    <w:rsid w:val="00457981"/>
    <w:rsid w:val="004608B5"/>
    <w:rsid w:val="004613D4"/>
    <w:rsid w:val="0046183F"/>
    <w:rsid w:val="004619BB"/>
    <w:rsid w:val="00461A5B"/>
    <w:rsid w:val="0046211F"/>
    <w:rsid w:val="00462624"/>
    <w:rsid w:val="00463516"/>
    <w:rsid w:val="00464911"/>
    <w:rsid w:val="0046508B"/>
    <w:rsid w:val="004651B4"/>
    <w:rsid w:val="00465E46"/>
    <w:rsid w:val="0046612A"/>
    <w:rsid w:val="004667E0"/>
    <w:rsid w:val="00466D1C"/>
    <w:rsid w:val="00467946"/>
    <w:rsid w:val="00467A89"/>
    <w:rsid w:val="00470929"/>
    <w:rsid w:val="00470A23"/>
    <w:rsid w:val="00471821"/>
    <w:rsid w:val="004718B7"/>
    <w:rsid w:val="0047395F"/>
    <w:rsid w:val="00473CF2"/>
    <w:rsid w:val="00473D7E"/>
    <w:rsid w:val="00473DD0"/>
    <w:rsid w:val="004744E7"/>
    <w:rsid w:val="00474ADE"/>
    <w:rsid w:val="00474DFB"/>
    <w:rsid w:val="0047671A"/>
    <w:rsid w:val="004774A9"/>
    <w:rsid w:val="00477B52"/>
    <w:rsid w:val="00480CF0"/>
    <w:rsid w:val="00481A2A"/>
    <w:rsid w:val="00482D0B"/>
    <w:rsid w:val="00483EB3"/>
    <w:rsid w:val="0048439C"/>
    <w:rsid w:val="0048675B"/>
    <w:rsid w:val="0048681D"/>
    <w:rsid w:val="0049066B"/>
    <w:rsid w:val="00490D63"/>
    <w:rsid w:val="004938C3"/>
    <w:rsid w:val="00493D39"/>
    <w:rsid w:val="0049407C"/>
    <w:rsid w:val="00494398"/>
    <w:rsid w:val="00494510"/>
    <w:rsid w:val="00494AE6"/>
    <w:rsid w:val="00495D25"/>
    <w:rsid w:val="004966F6"/>
    <w:rsid w:val="00496C53"/>
    <w:rsid w:val="00496D0C"/>
    <w:rsid w:val="00496DC1"/>
    <w:rsid w:val="00496F85"/>
    <w:rsid w:val="004A045C"/>
    <w:rsid w:val="004A0587"/>
    <w:rsid w:val="004A0717"/>
    <w:rsid w:val="004A22A6"/>
    <w:rsid w:val="004A2B6B"/>
    <w:rsid w:val="004A35C2"/>
    <w:rsid w:val="004A3749"/>
    <w:rsid w:val="004A4DD7"/>
    <w:rsid w:val="004A53B8"/>
    <w:rsid w:val="004A5B85"/>
    <w:rsid w:val="004A6A99"/>
    <w:rsid w:val="004A7615"/>
    <w:rsid w:val="004B0017"/>
    <w:rsid w:val="004B0462"/>
    <w:rsid w:val="004B06E4"/>
    <w:rsid w:val="004B2079"/>
    <w:rsid w:val="004B22DB"/>
    <w:rsid w:val="004B3106"/>
    <w:rsid w:val="004B37A2"/>
    <w:rsid w:val="004B42FD"/>
    <w:rsid w:val="004B4610"/>
    <w:rsid w:val="004B489D"/>
    <w:rsid w:val="004B4B77"/>
    <w:rsid w:val="004B5BA7"/>
    <w:rsid w:val="004B6AA3"/>
    <w:rsid w:val="004B6B28"/>
    <w:rsid w:val="004B70B2"/>
    <w:rsid w:val="004B7CB9"/>
    <w:rsid w:val="004C075D"/>
    <w:rsid w:val="004C0C07"/>
    <w:rsid w:val="004C0FE7"/>
    <w:rsid w:val="004C168F"/>
    <w:rsid w:val="004C26CF"/>
    <w:rsid w:val="004C36DD"/>
    <w:rsid w:val="004C5892"/>
    <w:rsid w:val="004C5F6B"/>
    <w:rsid w:val="004C6004"/>
    <w:rsid w:val="004C63E6"/>
    <w:rsid w:val="004C64D1"/>
    <w:rsid w:val="004C727F"/>
    <w:rsid w:val="004C734C"/>
    <w:rsid w:val="004C77ED"/>
    <w:rsid w:val="004D0DC8"/>
    <w:rsid w:val="004D1811"/>
    <w:rsid w:val="004D2338"/>
    <w:rsid w:val="004D2CEB"/>
    <w:rsid w:val="004D3B4D"/>
    <w:rsid w:val="004D4861"/>
    <w:rsid w:val="004D49EB"/>
    <w:rsid w:val="004D50FA"/>
    <w:rsid w:val="004D595B"/>
    <w:rsid w:val="004D6386"/>
    <w:rsid w:val="004D68F2"/>
    <w:rsid w:val="004D6A2E"/>
    <w:rsid w:val="004D720B"/>
    <w:rsid w:val="004D7B28"/>
    <w:rsid w:val="004D7CBD"/>
    <w:rsid w:val="004E04A0"/>
    <w:rsid w:val="004E06A1"/>
    <w:rsid w:val="004E08B2"/>
    <w:rsid w:val="004E08EA"/>
    <w:rsid w:val="004E0AEC"/>
    <w:rsid w:val="004E14EC"/>
    <w:rsid w:val="004E15F2"/>
    <w:rsid w:val="004E19E6"/>
    <w:rsid w:val="004E289E"/>
    <w:rsid w:val="004E3A42"/>
    <w:rsid w:val="004E4001"/>
    <w:rsid w:val="004E494C"/>
    <w:rsid w:val="004E4E3A"/>
    <w:rsid w:val="004E5A03"/>
    <w:rsid w:val="004E65BC"/>
    <w:rsid w:val="004E679A"/>
    <w:rsid w:val="004F0924"/>
    <w:rsid w:val="004F09BA"/>
    <w:rsid w:val="004F1282"/>
    <w:rsid w:val="004F1FBF"/>
    <w:rsid w:val="004F2893"/>
    <w:rsid w:val="004F451D"/>
    <w:rsid w:val="004F53AC"/>
    <w:rsid w:val="004F5520"/>
    <w:rsid w:val="004F5E4F"/>
    <w:rsid w:val="004F6DE6"/>
    <w:rsid w:val="004F797D"/>
    <w:rsid w:val="004F7A02"/>
    <w:rsid w:val="004F7FB9"/>
    <w:rsid w:val="00500805"/>
    <w:rsid w:val="0050114C"/>
    <w:rsid w:val="00502027"/>
    <w:rsid w:val="00502783"/>
    <w:rsid w:val="005029E2"/>
    <w:rsid w:val="00502C65"/>
    <w:rsid w:val="0050307D"/>
    <w:rsid w:val="00503BD8"/>
    <w:rsid w:val="00504021"/>
    <w:rsid w:val="0050439C"/>
    <w:rsid w:val="00504937"/>
    <w:rsid w:val="005049C2"/>
    <w:rsid w:val="00504A2C"/>
    <w:rsid w:val="00505694"/>
    <w:rsid w:val="005059D9"/>
    <w:rsid w:val="00505A6B"/>
    <w:rsid w:val="005066D1"/>
    <w:rsid w:val="0050780C"/>
    <w:rsid w:val="00507DC9"/>
    <w:rsid w:val="005105F0"/>
    <w:rsid w:val="0051064C"/>
    <w:rsid w:val="0051093F"/>
    <w:rsid w:val="0051119B"/>
    <w:rsid w:val="005113C3"/>
    <w:rsid w:val="005117DA"/>
    <w:rsid w:val="005120A9"/>
    <w:rsid w:val="00512633"/>
    <w:rsid w:val="00512F39"/>
    <w:rsid w:val="00513B58"/>
    <w:rsid w:val="00514116"/>
    <w:rsid w:val="00514F02"/>
    <w:rsid w:val="005160AC"/>
    <w:rsid w:val="005160D6"/>
    <w:rsid w:val="00516A16"/>
    <w:rsid w:val="0051772C"/>
    <w:rsid w:val="00520081"/>
    <w:rsid w:val="005204C5"/>
    <w:rsid w:val="00520E72"/>
    <w:rsid w:val="00522947"/>
    <w:rsid w:val="00522AA8"/>
    <w:rsid w:val="00522E24"/>
    <w:rsid w:val="00524189"/>
    <w:rsid w:val="00524A2D"/>
    <w:rsid w:val="00525074"/>
    <w:rsid w:val="005263D2"/>
    <w:rsid w:val="005275F9"/>
    <w:rsid w:val="00527EBC"/>
    <w:rsid w:val="005307B0"/>
    <w:rsid w:val="005309DF"/>
    <w:rsid w:val="00530BEC"/>
    <w:rsid w:val="00531229"/>
    <w:rsid w:val="005318D0"/>
    <w:rsid w:val="00532C5D"/>
    <w:rsid w:val="00533380"/>
    <w:rsid w:val="005333AF"/>
    <w:rsid w:val="0053389C"/>
    <w:rsid w:val="00533EE1"/>
    <w:rsid w:val="0053407B"/>
    <w:rsid w:val="005341EB"/>
    <w:rsid w:val="0053499E"/>
    <w:rsid w:val="00534CFD"/>
    <w:rsid w:val="00534FCE"/>
    <w:rsid w:val="00535E28"/>
    <w:rsid w:val="00536170"/>
    <w:rsid w:val="00536B92"/>
    <w:rsid w:val="00536C64"/>
    <w:rsid w:val="005375D9"/>
    <w:rsid w:val="00537750"/>
    <w:rsid w:val="00540E7D"/>
    <w:rsid w:val="00542A49"/>
    <w:rsid w:val="00543A90"/>
    <w:rsid w:val="005448FE"/>
    <w:rsid w:val="00544976"/>
    <w:rsid w:val="00544D53"/>
    <w:rsid w:val="00544E48"/>
    <w:rsid w:val="0054528F"/>
    <w:rsid w:val="00546230"/>
    <w:rsid w:val="00546A02"/>
    <w:rsid w:val="00547D24"/>
    <w:rsid w:val="005502CB"/>
    <w:rsid w:val="00551484"/>
    <w:rsid w:val="00551986"/>
    <w:rsid w:val="00551E47"/>
    <w:rsid w:val="0055341F"/>
    <w:rsid w:val="00553DA4"/>
    <w:rsid w:val="00554968"/>
    <w:rsid w:val="0055563D"/>
    <w:rsid w:val="00555DC4"/>
    <w:rsid w:val="00556292"/>
    <w:rsid w:val="00556870"/>
    <w:rsid w:val="00556A26"/>
    <w:rsid w:val="00557E8D"/>
    <w:rsid w:val="00561062"/>
    <w:rsid w:val="00561128"/>
    <w:rsid w:val="00561386"/>
    <w:rsid w:val="00561F81"/>
    <w:rsid w:val="00562620"/>
    <w:rsid w:val="005635EC"/>
    <w:rsid w:val="0056394A"/>
    <w:rsid w:val="0056482D"/>
    <w:rsid w:val="00564BCC"/>
    <w:rsid w:val="005658E1"/>
    <w:rsid w:val="0056609A"/>
    <w:rsid w:val="00567AB5"/>
    <w:rsid w:val="005707FA"/>
    <w:rsid w:val="005711D1"/>
    <w:rsid w:val="005728DE"/>
    <w:rsid w:val="0057414F"/>
    <w:rsid w:val="00574380"/>
    <w:rsid w:val="005744DF"/>
    <w:rsid w:val="0057497D"/>
    <w:rsid w:val="005750DB"/>
    <w:rsid w:val="00575650"/>
    <w:rsid w:val="00576426"/>
    <w:rsid w:val="00576841"/>
    <w:rsid w:val="00576AD2"/>
    <w:rsid w:val="00577448"/>
    <w:rsid w:val="00577D6C"/>
    <w:rsid w:val="00577E8B"/>
    <w:rsid w:val="00580103"/>
    <w:rsid w:val="0058031C"/>
    <w:rsid w:val="00581FB2"/>
    <w:rsid w:val="00583D24"/>
    <w:rsid w:val="005843AD"/>
    <w:rsid w:val="00585060"/>
    <w:rsid w:val="00586626"/>
    <w:rsid w:val="005901A6"/>
    <w:rsid w:val="00590418"/>
    <w:rsid w:val="00591551"/>
    <w:rsid w:val="005923FC"/>
    <w:rsid w:val="00592656"/>
    <w:rsid w:val="00592C13"/>
    <w:rsid w:val="00593185"/>
    <w:rsid w:val="00593261"/>
    <w:rsid w:val="0059346D"/>
    <w:rsid w:val="005936BC"/>
    <w:rsid w:val="00594354"/>
    <w:rsid w:val="00594DD7"/>
    <w:rsid w:val="00594E19"/>
    <w:rsid w:val="00594EA4"/>
    <w:rsid w:val="005952D0"/>
    <w:rsid w:val="00595432"/>
    <w:rsid w:val="00595AA0"/>
    <w:rsid w:val="005964B5"/>
    <w:rsid w:val="00596DB8"/>
    <w:rsid w:val="0059716E"/>
    <w:rsid w:val="005975A0"/>
    <w:rsid w:val="005A0460"/>
    <w:rsid w:val="005A049D"/>
    <w:rsid w:val="005A06AE"/>
    <w:rsid w:val="005A0738"/>
    <w:rsid w:val="005A0D3A"/>
    <w:rsid w:val="005A1403"/>
    <w:rsid w:val="005A1AAD"/>
    <w:rsid w:val="005A23D8"/>
    <w:rsid w:val="005A25C1"/>
    <w:rsid w:val="005A2E38"/>
    <w:rsid w:val="005A3166"/>
    <w:rsid w:val="005A3213"/>
    <w:rsid w:val="005A4142"/>
    <w:rsid w:val="005A4530"/>
    <w:rsid w:val="005A4851"/>
    <w:rsid w:val="005A4947"/>
    <w:rsid w:val="005A565F"/>
    <w:rsid w:val="005A6676"/>
    <w:rsid w:val="005A6FAB"/>
    <w:rsid w:val="005A79BE"/>
    <w:rsid w:val="005A7E82"/>
    <w:rsid w:val="005B2550"/>
    <w:rsid w:val="005B3492"/>
    <w:rsid w:val="005B3ED8"/>
    <w:rsid w:val="005B44B5"/>
    <w:rsid w:val="005B4D7D"/>
    <w:rsid w:val="005B5023"/>
    <w:rsid w:val="005B70BA"/>
    <w:rsid w:val="005B73AF"/>
    <w:rsid w:val="005B7C8A"/>
    <w:rsid w:val="005C0195"/>
    <w:rsid w:val="005C054E"/>
    <w:rsid w:val="005C081B"/>
    <w:rsid w:val="005C0D6F"/>
    <w:rsid w:val="005C1396"/>
    <w:rsid w:val="005C19D7"/>
    <w:rsid w:val="005C1A2C"/>
    <w:rsid w:val="005C218B"/>
    <w:rsid w:val="005C2DE4"/>
    <w:rsid w:val="005C3FCF"/>
    <w:rsid w:val="005C44E4"/>
    <w:rsid w:val="005C4574"/>
    <w:rsid w:val="005C47AB"/>
    <w:rsid w:val="005C5D00"/>
    <w:rsid w:val="005C5EB3"/>
    <w:rsid w:val="005C6A1B"/>
    <w:rsid w:val="005C6A85"/>
    <w:rsid w:val="005C7D18"/>
    <w:rsid w:val="005D060D"/>
    <w:rsid w:val="005D07F0"/>
    <w:rsid w:val="005D131E"/>
    <w:rsid w:val="005D1AAB"/>
    <w:rsid w:val="005D1E06"/>
    <w:rsid w:val="005D3217"/>
    <w:rsid w:val="005D3434"/>
    <w:rsid w:val="005D3679"/>
    <w:rsid w:val="005D39DF"/>
    <w:rsid w:val="005D3F1B"/>
    <w:rsid w:val="005D4038"/>
    <w:rsid w:val="005D4265"/>
    <w:rsid w:val="005D4F84"/>
    <w:rsid w:val="005D5A12"/>
    <w:rsid w:val="005D5AF4"/>
    <w:rsid w:val="005D7322"/>
    <w:rsid w:val="005E082E"/>
    <w:rsid w:val="005E13CC"/>
    <w:rsid w:val="005E1A0A"/>
    <w:rsid w:val="005E1A12"/>
    <w:rsid w:val="005E23C0"/>
    <w:rsid w:val="005E2907"/>
    <w:rsid w:val="005E2A78"/>
    <w:rsid w:val="005E2F11"/>
    <w:rsid w:val="005E30C8"/>
    <w:rsid w:val="005E3A68"/>
    <w:rsid w:val="005E4A98"/>
    <w:rsid w:val="005E5803"/>
    <w:rsid w:val="005E5B3C"/>
    <w:rsid w:val="005E5D42"/>
    <w:rsid w:val="005E5DF8"/>
    <w:rsid w:val="005E5EEF"/>
    <w:rsid w:val="005E75DA"/>
    <w:rsid w:val="005E7AAD"/>
    <w:rsid w:val="005F10DC"/>
    <w:rsid w:val="005F1D34"/>
    <w:rsid w:val="005F1E89"/>
    <w:rsid w:val="005F1EE8"/>
    <w:rsid w:val="005F204A"/>
    <w:rsid w:val="005F27A4"/>
    <w:rsid w:val="005F2B4E"/>
    <w:rsid w:val="005F2C38"/>
    <w:rsid w:val="005F2CDD"/>
    <w:rsid w:val="005F2D5E"/>
    <w:rsid w:val="005F321E"/>
    <w:rsid w:val="005F3ED3"/>
    <w:rsid w:val="005F4D11"/>
    <w:rsid w:val="005F5B7F"/>
    <w:rsid w:val="005F680A"/>
    <w:rsid w:val="005F7C77"/>
    <w:rsid w:val="0060004B"/>
    <w:rsid w:val="006003A7"/>
    <w:rsid w:val="00601081"/>
    <w:rsid w:val="006011AA"/>
    <w:rsid w:val="00602535"/>
    <w:rsid w:val="006027CF"/>
    <w:rsid w:val="00604B2B"/>
    <w:rsid w:val="0060537D"/>
    <w:rsid w:val="00605B6A"/>
    <w:rsid w:val="00606041"/>
    <w:rsid w:val="00606449"/>
    <w:rsid w:val="0060679E"/>
    <w:rsid w:val="006103D2"/>
    <w:rsid w:val="006105BF"/>
    <w:rsid w:val="006105C9"/>
    <w:rsid w:val="00612400"/>
    <w:rsid w:val="0061355E"/>
    <w:rsid w:val="0061443A"/>
    <w:rsid w:val="0061467F"/>
    <w:rsid w:val="006150DA"/>
    <w:rsid w:val="0061522C"/>
    <w:rsid w:val="006153F1"/>
    <w:rsid w:val="00615C19"/>
    <w:rsid w:val="00616CB6"/>
    <w:rsid w:val="00620067"/>
    <w:rsid w:val="00620AF0"/>
    <w:rsid w:val="006217DC"/>
    <w:rsid w:val="00621BC4"/>
    <w:rsid w:val="006235C7"/>
    <w:rsid w:val="00624394"/>
    <w:rsid w:val="00624539"/>
    <w:rsid w:val="006245A7"/>
    <w:rsid w:val="0062527F"/>
    <w:rsid w:val="00625EB2"/>
    <w:rsid w:val="00626DAD"/>
    <w:rsid w:val="00626E9E"/>
    <w:rsid w:val="00627426"/>
    <w:rsid w:val="00627B82"/>
    <w:rsid w:val="00627F39"/>
    <w:rsid w:val="006318F0"/>
    <w:rsid w:val="00631F89"/>
    <w:rsid w:val="00631FB2"/>
    <w:rsid w:val="0063315A"/>
    <w:rsid w:val="00633393"/>
    <w:rsid w:val="006337A4"/>
    <w:rsid w:val="00633E4C"/>
    <w:rsid w:val="00633EAE"/>
    <w:rsid w:val="00634D8F"/>
    <w:rsid w:val="0063544A"/>
    <w:rsid w:val="00635887"/>
    <w:rsid w:val="0063598C"/>
    <w:rsid w:val="00636DCC"/>
    <w:rsid w:val="00641500"/>
    <w:rsid w:val="006415CF"/>
    <w:rsid w:val="00641604"/>
    <w:rsid w:val="00641C09"/>
    <w:rsid w:val="006420FF"/>
    <w:rsid w:val="006427D5"/>
    <w:rsid w:val="006441C1"/>
    <w:rsid w:val="006450DD"/>
    <w:rsid w:val="006459D1"/>
    <w:rsid w:val="0064765A"/>
    <w:rsid w:val="006519AC"/>
    <w:rsid w:val="00651AE9"/>
    <w:rsid w:val="00652D8D"/>
    <w:rsid w:val="006540D6"/>
    <w:rsid w:val="00654C85"/>
    <w:rsid w:val="006552C3"/>
    <w:rsid w:val="006558AE"/>
    <w:rsid w:val="00655DEE"/>
    <w:rsid w:val="00655FEA"/>
    <w:rsid w:val="0065602A"/>
    <w:rsid w:val="006569D3"/>
    <w:rsid w:val="00656D6C"/>
    <w:rsid w:val="006570AE"/>
    <w:rsid w:val="0065756F"/>
    <w:rsid w:val="0066000D"/>
    <w:rsid w:val="00660BD7"/>
    <w:rsid w:val="00660F2A"/>
    <w:rsid w:val="0066132B"/>
    <w:rsid w:val="00661484"/>
    <w:rsid w:val="00661A6A"/>
    <w:rsid w:val="00661F4F"/>
    <w:rsid w:val="0066236C"/>
    <w:rsid w:val="0066361F"/>
    <w:rsid w:val="006636B9"/>
    <w:rsid w:val="00664455"/>
    <w:rsid w:val="006659BB"/>
    <w:rsid w:val="00666771"/>
    <w:rsid w:val="00666C1C"/>
    <w:rsid w:val="00666C47"/>
    <w:rsid w:val="0066750D"/>
    <w:rsid w:val="00667DB5"/>
    <w:rsid w:val="00670C5E"/>
    <w:rsid w:val="00670EE9"/>
    <w:rsid w:val="00674E1A"/>
    <w:rsid w:val="00675D47"/>
    <w:rsid w:val="00675D62"/>
    <w:rsid w:val="0067616B"/>
    <w:rsid w:val="006764D9"/>
    <w:rsid w:val="006774C4"/>
    <w:rsid w:val="006778E3"/>
    <w:rsid w:val="00680AF5"/>
    <w:rsid w:val="00682054"/>
    <w:rsid w:val="006823B3"/>
    <w:rsid w:val="00682A0C"/>
    <w:rsid w:val="00683044"/>
    <w:rsid w:val="00683203"/>
    <w:rsid w:val="00684165"/>
    <w:rsid w:val="00684C03"/>
    <w:rsid w:val="00684F19"/>
    <w:rsid w:val="00685D71"/>
    <w:rsid w:val="00685F12"/>
    <w:rsid w:val="00687591"/>
    <w:rsid w:val="00690ED2"/>
    <w:rsid w:val="00691202"/>
    <w:rsid w:val="00691661"/>
    <w:rsid w:val="006917F1"/>
    <w:rsid w:val="006918F1"/>
    <w:rsid w:val="00692E76"/>
    <w:rsid w:val="00693D16"/>
    <w:rsid w:val="0069458E"/>
    <w:rsid w:val="006946D0"/>
    <w:rsid w:val="006947D5"/>
    <w:rsid w:val="00694EC0"/>
    <w:rsid w:val="00694EE3"/>
    <w:rsid w:val="00695A75"/>
    <w:rsid w:val="00695AEA"/>
    <w:rsid w:val="00695B19"/>
    <w:rsid w:val="00695B2E"/>
    <w:rsid w:val="00695D29"/>
    <w:rsid w:val="006966D0"/>
    <w:rsid w:val="00697062"/>
    <w:rsid w:val="006973BB"/>
    <w:rsid w:val="00697DEC"/>
    <w:rsid w:val="006A0AE4"/>
    <w:rsid w:val="006A0B77"/>
    <w:rsid w:val="006A11A8"/>
    <w:rsid w:val="006A3073"/>
    <w:rsid w:val="006A3388"/>
    <w:rsid w:val="006A37CD"/>
    <w:rsid w:val="006A3C85"/>
    <w:rsid w:val="006A4043"/>
    <w:rsid w:val="006A4057"/>
    <w:rsid w:val="006A419C"/>
    <w:rsid w:val="006A4374"/>
    <w:rsid w:val="006A4DC2"/>
    <w:rsid w:val="006A5225"/>
    <w:rsid w:val="006A55EE"/>
    <w:rsid w:val="006A58A0"/>
    <w:rsid w:val="006A597C"/>
    <w:rsid w:val="006A624D"/>
    <w:rsid w:val="006A65E2"/>
    <w:rsid w:val="006A6DEE"/>
    <w:rsid w:val="006A7011"/>
    <w:rsid w:val="006B063A"/>
    <w:rsid w:val="006B0790"/>
    <w:rsid w:val="006B0C2B"/>
    <w:rsid w:val="006B1171"/>
    <w:rsid w:val="006B1207"/>
    <w:rsid w:val="006B12CB"/>
    <w:rsid w:val="006B186A"/>
    <w:rsid w:val="006B1D4E"/>
    <w:rsid w:val="006B1F72"/>
    <w:rsid w:val="006B2057"/>
    <w:rsid w:val="006B23ED"/>
    <w:rsid w:val="006B273C"/>
    <w:rsid w:val="006B2A67"/>
    <w:rsid w:val="006B541E"/>
    <w:rsid w:val="006B5C35"/>
    <w:rsid w:val="006B60AF"/>
    <w:rsid w:val="006B6778"/>
    <w:rsid w:val="006B68A3"/>
    <w:rsid w:val="006B6C49"/>
    <w:rsid w:val="006B7891"/>
    <w:rsid w:val="006C0000"/>
    <w:rsid w:val="006C1CC3"/>
    <w:rsid w:val="006C2E63"/>
    <w:rsid w:val="006C692A"/>
    <w:rsid w:val="006C6953"/>
    <w:rsid w:val="006C70A9"/>
    <w:rsid w:val="006C7D66"/>
    <w:rsid w:val="006D09ED"/>
    <w:rsid w:val="006D0C00"/>
    <w:rsid w:val="006D1EB3"/>
    <w:rsid w:val="006D1F3B"/>
    <w:rsid w:val="006D2A3C"/>
    <w:rsid w:val="006D2DBA"/>
    <w:rsid w:val="006D4E9A"/>
    <w:rsid w:val="006D532C"/>
    <w:rsid w:val="006D5A6D"/>
    <w:rsid w:val="006D70F1"/>
    <w:rsid w:val="006D734B"/>
    <w:rsid w:val="006D7461"/>
    <w:rsid w:val="006E0471"/>
    <w:rsid w:val="006E15FF"/>
    <w:rsid w:val="006E1CA8"/>
    <w:rsid w:val="006E2B8F"/>
    <w:rsid w:val="006E2FAB"/>
    <w:rsid w:val="006E3042"/>
    <w:rsid w:val="006E3869"/>
    <w:rsid w:val="006E3E7C"/>
    <w:rsid w:val="006E42A2"/>
    <w:rsid w:val="006E45BB"/>
    <w:rsid w:val="006E4C32"/>
    <w:rsid w:val="006E4CCF"/>
    <w:rsid w:val="006E52B1"/>
    <w:rsid w:val="006E5994"/>
    <w:rsid w:val="006E6ADD"/>
    <w:rsid w:val="006E7637"/>
    <w:rsid w:val="006E7974"/>
    <w:rsid w:val="006E7BE7"/>
    <w:rsid w:val="006E7E36"/>
    <w:rsid w:val="006F09CD"/>
    <w:rsid w:val="006F0E19"/>
    <w:rsid w:val="006F0E6C"/>
    <w:rsid w:val="006F13B9"/>
    <w:rsid w:val="006F2610"/>
    <w:rsid w:val="006F30BE"/>
    <w:rsid w:val="006F3A39"/>
    <w:rsid w:val="006F401F"/>
    <w:rsid w:val="006F5154"/>
    <w:rsid w:val="006F5C45"/>
    <w:rsid w:val="006F5E71"/>
    <w:rsid w:val="006F61C9"/>
    <w:rsid w:val="006F64D5"/>
    <w:rsid w:val="006F6F33"/>
    <w:rsid w:val="006F73CC"/>
    <w:rsid w:val="00700C6E"/>
    <w:rsid w:val="00700F21"/>
    <w:rsid w:val="00701B8E"/>
    <w:rsid w:val="00701C63"/>
    <w:rsid w:val="00701CA0"/>
    <w:rsid w:val="00702550"/>
    <w:rsid w:val="007029B2"/>
    <w:rsid w:val="007040B1"/>
    <w:rsid w:val="00704676"/>
    <w:rsid w:val="00705339"/>
    <w:rsid w:val="00705DF6"/>
    <w:rsid w:val="00705F74"/>
    <w:rsid w:val="00707602"/>
    <w:rsid w:val="00707C62"/>
    <w:rsid w:val="00710074"/>
    <w:rsid w:val="00710091"/>
    <w:rsid w:val="007100FA"/>
    <w:rsid w:val="007107CA"/>
    <w:rsid w:val="0071122F"/>
    <w:rsid w:val="00711643"/>
    <w:rsid w:val="0071188D"/>
    <w:rsid w:val="0071193B"/>
    <w:rsid w:val="00711BBE"/>
    <w:rsid w:val="00712082"/>
    <w:rsid w:val="00713645"/>
    <w:rsid w:val="00713709"/>
    <w:rsid w:val="007141C4"/>
    <w:rsid w:val="00714771"/>
    <w:rsid w:val="00715276"/>
    <w:rsid w:val="007153C6"/>
    <w:rsid w:val="00715514"/>
    <w:rsid w:val="007160A2"/>
    <w:rsid w:val="00716EA3"/>
    <w:rsid w:val="00717EA2"/>
    <w:rsid w:val="00720619"/>
    <w:rsid w:val="007212C7"/>
    <w:rsid w:val="0072199E"/>
    <w:rsid w:val="00721BAD"/>
    <w:rsid w:val="007237B5"/>
    <w:rsid w:val="00723805"/>
    <w:rsid w:val="00723ED9"/>
    <w:rsid w:val="0072487F"/>
    <w:rsid w:val="00724E9D"/>
    <w:rsid w:val="00724ED4"/>
    <w:rsid w:val="00725059"/>
    <w:rsid w:val="00725992"/>
    <w:rsid w:val="00725E2A"/>
    <w:rsid w:val="007268DB"/>
    <w:rsid w:val="007277CD"/>
    <w:rsid w:val="00727820"/>
    <w:rsid w:val="00727BFC"/>
    <w:rsid w:val="00730438"/>
    <w:rsid w:val="00730F89"/>
    <w:rsid w:val="0073100D"/>
    <w:rsid w:val="00731C0A"/>
    <w:rsid w:val="00731C72"/>
    <w:rsid w:val="00731E07"/>
    <w:rsid w:val="0073201F"/>
    <w:rsid w:val="007325EB"/>
    <w:rsid w:val="00735CCA"/>
    <w:rsid w:val="007368EC"/>
    <w:rsid w:val="00736A20"/>
    <w:rsid w:val="00740CD6"/>
    <w:rsid w:val="00741849"/>
    <w:rsid w:val="0074282B"/>
    <w:rsid w:val="00742B21"/>
    <w:rsid w:val="00742DD2"/>
    <w:rsid w:val="00743471"/>
    <w:rsid w:val="007437B0"/>
    <w:rsid w:val="00743E35"/>
    <w:rsid w:val="00745B9F"/>
    <w:rsid w:val="0074649F"/>
    <w:rsid w:val="0075030C"/>
    <w:rsid w:val="007513DA"/>
    <w:rsid w:val="00751EDF"/>
    <w:rsid w:val="00752BE6"/>
    <w:rsid w:val="00752DF5"/>
    <w:rsid w:val="00752E9A"/>
    <w:rsid w:val="007535E6"/>
    <w:rsid w:val="00753A97"/>
    <w:rsid w:val="00754A55"/>
    <w:rsid w:val="00755BE4"/>
    <w:rsid w:val="00755CF4"/>
    <w:rsid w:val="00756544"/>
    <w:rsid w:val="00756DA2"/>
    <w:rsid w:val="00756EA1"/>
    <w:rsid w:val="00757865"/>
    <w:rsid w:val="00757F5D"/>
    <w:rsid w:val="00761026"/>
    <w:rsid w:val="007610AB"/>
    <w:rsid w:val="007613F8"/>
    <w:rsid w:val="007616F0"/>
    <w:rsid w:val="00762E7C"/>
    <w:rsid w:val="007630BF"/>
    <w:rsid w:val="00763980"/>
    <w:rsid w:val="00764977"/>
    <w:rsid w:val="00764D5F"/>
    <w:rsid w:val="00764E33"/>
    <w:rsid w:val="00765AB1"/>
    <w:rsid w:val="00765D8A"/>
    <w:rsid w:val="00766176"/>
    <w:rsid w:val="00766C59"/>
    <w:rsid w:val="00766C74"/>
    <w:rsid w:val="00766DA7"/>
    <w:rsid w:val="00767645"/>
    <w:rsid w:val="00771447"/>
    <w:rsid w:val="007716E7"/>
    <w:rsid w:val="00771CDC"/>
    <w:rsid w:val="007729A3"/>
    <w:rsid w:val="00772CC3"/>
    <w:rsid w:val="00774977"/>
    <w:rsid w:val="007757BE"/>
    <w:rsid w:val="0077678B"/>
    <w:rsid w:val="00776818"/>
    <w:rsid w:val="007770C3"/>
    <w:rsid w:val="007775DC"/>
    <w:rsid w:val="0077773E"/>
    <w:rsid w:val="00777DD3"/>
    <w:rsid w:val="0078010A"/>
    <w:rsid w:val="0078020D"/>
    <w:rsid w:val="00780AAB"/>
    <w:rsid w:val="00780C99"/>
    <w:rsid w:val="0078119B"/>
    <w:rsid w:val="007816A5"/>
    <w:rsid w:val="00782437"/>
    <w:rsid w:val="00782560"/>
    <w:rsid w:val="00782809"/>
    <w:rsid w:val="00782CBE"/>
    <w:rsid w:val="00783030"/>
    <w:rsid w:val="007854C4"/>
    <w:rsid w:val="007857B2"/>
    <w:rsid w:val="0078585A"/>
    <w:rsid w:val="00786630"/>
    <w:rsid w:val="007866F5"/>
    <w:rsid w:val="00786CF4"/>
    <w:rsid w:val="00787145"/>
    <w:rsid w:val="00787FA7"/>
    <w:rsid w:val="00791DC7"/>
    <w:rsid w:val="00791F4B"/>
    <w:rsid w:val="00792996"/>
    <w:rsid w:val="007930E3"/>
    <w:rsid w:val="0079321B"/>
    <w:rsid w:val="007934A3"/>
    <w:rsid w:val="007936AF"/>
    <w:rsid w:val="00793FFC"/>
    <w:rsid w:val="007945D7"/>
    <w:rsid w:val="00794F95"/>
    <w:rsid w:val="007950BD"/>
    <w:rsid w:val="0079539B"/>
    <w:rsid w:val="007958F6"/>
    <w:rsid w:val="007976AC"/>
    <w:rsid w:val="00797D51"/>
    <w:rsid w:val="007A0080"/>
    <w:rsid w:val="007A0847"/>
    <w:rsid w:val="007A1328"/>
    <w:rsid w:val="007A2A98"/>
    <w:rsid w:val="007A40AC"/>
    <w:rsid w:val="007A4357"/>
    <w:rsid w:val="007A534D"/>
    <w:rsid w:val="007A5445"/>
    <w:rsid w:val="007A586F"/>
    <w:rsid w:val="007A5895"/>
    <w:rsid w:val="007A64D7"/>
    <w:rsid w:val="007B0493"/>
    <w:rsid w:val="007B07E7"/>
    <w:rsid w:val="007B1064"/>
    <w:rsid w:val="007B15B1"/>
    <w:rsid w:val="007B166B"/>
    <w:rsid w:val="007B17DA"/>
    <w:rsid w:val="007B1FC8"/>
    <w:rsid w:val="007B25BF"/>
    <w:rsid w:val="007B28FF"/>
    <w:rsid w:val="007B353F"/>
    <w:rsid w:val="007B5141"/>
    <w:rsid w:val="007B539A"/>
    <w:rsid w:val="007B5593"/>
    <w:rsid w:val="007B5A54"/>
    <w:rsid w:val="007B6025"/>
    <w:rsid w:val="007B6A65"/>
    <w:rsid w:val="007B6D04"/>
    <w:rsid w:val="007B7C74"/>
    <w:rsid w:val="007C0708"/>
    <w:rsid w:val="007C0BC1"/>
    <w:rsid w:val="007C16B2"/>
    <w:rsid w:val="007C1BF2"/>
    <w:rsid w:val="007C4EA1"/>
    <w:rsid w:val="007C5D32"/>
    <w:rsid w:val="007C79F5"/>
    <w:rsid w:val="007D04A1"/>
    <w:rsid w:val="007D08D3"/>
    <w:rsid w:val="007D098E"/>
    <w:rsid w:val="007D0AA2"/>
    <w:rsid w:val="007D2DA4"/>
    <w:rsid w:val="007D353C"/>
    <w:rsid w:val="007D37BB"/>
    <w:rsid w:val="007D42AD"/>
    <w:rsid w:val="007D484F"/>
    <w:rsid w:val="007D503D"/>
    <w:rsid w:val="007D5074"/>
    <w:rsid w:val="007D5598"/>
    <w:rsid w:val="007D57C3"/>
    <w:rsid w:val="007D5A61"/>
    <w:rsid w:val="007D5D9D"/>
    <w:rsid w:val="007D6600"/>
    <w:rsid w:val="007E0498"/>
    <w:rsid w:val="007E1271"/>
    <w:rsid w:val="007E15C6"/>
    <w:rsid w:val="007E1FC4"/>
    <w:rsid w:val="007E28E4"/>
    <w:rsid w:val="007E2EF6"/>
    <w:rsid w:val="007E4547"/>
    <w:rsid w:val="007E4B04"/>
    <w:rsid w:val="007E4B67"/>
    <w:rsid w:val="007E4C5D"/>
    <w:rsid w:val="007E5B94"/>
    <w:rsid w:val="007E5D68"/>
    <w:rsid w:val="007E5F36"/>
    <w:rsid w:val="007E6372"/>
    <w:rsid w:val="007E63E6"/>
    <w:rsid w:val="007E6452"/>
    <w:rsid w:val="007E7152"/>
    <w:rsid w:val="007E729D"/>
    <w:rsid w:val="007E7557"/>
    <w:rsid w:val="007F0131"/>
    <w:rsid w:val="007F13E4"/>
    <w:rsid w:val="007F3A42"/>
    <w:rsid w:val="007F3F6C"/>
    <w:rsid w:val="007F4AF3"/>
    <w:rsid w:val="007F4AFD"/>
    <w:rsid w:val="007F58BB"/>
    <w:rsid w:val="007F6A39"/>
    <w:rsid w:val="008000E3"/>
    <w:rsid w:val="00800B11"/>
    <w:rsid w:val="0080117B"/>
    <w:rsid w:val="008013CA"/>
    <w:rsid w:val="008015CC"/>
    <w:rsid w:val="00801A89"/>
    <w:rsid w:val="00802302"/>
    <w:rsid w:val="0080371F"/>
    <w:rsid w:val="00803C2D"/>
    <w:rsid w:val="00803C34"/>
    <w:rsid w:val="00804B48"/>
    <w:rsid w:val="008050DB"/>
    <w:rsid w:val="008059E8"/>
    <w:rsid w:val="00806B45"/>
    <w:rsid w:val="00807753"/>
    <w:rsid w:val="00807C39"/>
    <w:rsid w:val="00807F49"/>
    <w:rsid w:val="00810BFD"/>
    <w:rsid w:val="00812815"/>
    <w:rsid w:val="00812B91"/>
    <w:rsid w:val="008139BD"/>
    <w:rsid w:val="00813D90"/>
    <w:rsid w:val="008141A3"/>
    <w:rsid w:val="008141D4"/>
    <w:rsid w:val="00814317"/>
    <w:rsid w:val="008157C8"/>
    <w:rsid w:val="00815CDE"/>
    <w:rsid w:val="00816254"/>
    <w:rsid w:val="008165E7"/>
    <w:rsid w:val="00817147"/>
    <w:rsid w:val="00820CB3"/>
    <w:rsid w:val="00820E4E"/>
    <w:rsid w:val="008213DF"/>
    <w:rsid w:val="008217DE"/>
    <w:rsid w:val="008232B3"/>
    <w:rsid w:val="008237A3"/>
    <w:rsid w:val="00823F06"/>
    <w:rsid w:val="008240F7"/>
    <w:rsid w:val="008243B1"/>
    <w:rsid w:val="0082450E"/>
    <w:rsid w:val="0082469E"/>
    <w:rsid w:val="00824ADF"/>
    <w:rsid w:val="0082555D"/>
    <w:rsid w:val="008263CE"/>
    <w:rsid w:val="00826AFB"/>
    <w:rsid w:val="0082703D"/>
    <w:rsid w:val="008314D9"/>
    <w:rsid w:val="00831DD2"/>
    <w:rsid w:val="00832680"/>
    <w:rsid w:val="0083365B"/>
    <w:rsid w:val="00833679"/>
    <w:rsid w:val="00833735"/>
    <w:rsid w:val="00833A32"/>
    <w:rsid w:val="008345CD"/>
    <w:rsid w:val="00835AA6"/>
    <w:rsid w:val="0083696D"/>
    <w:rsid w:val="00836F88"/>
    <w:rsid w:val="00836FAB"/>
    <w:rsid w:val="00836FAD"/>
    <w:rsid w:val="00837182"/>
    <w:rsid w:val="00837626"/>
    <w:rsid w:val="008379D7"/>
    <w:rsid w:val="00840D82"/>
    <w:rsid w:val="00840E0B"/>
    <w:rsid w:val="00841416"/>
    <w:rsid w:val="00841A0A"/>
    <w:rsid w:val="00842649"/>
    <w:rsid w:val="0084264B"/>
    <w:rsid w:val="0084275B"/>
    <w:rsid w:val="00842ACD"/>
    <w:rsid w:val="00842B24"/>
    <w:rsid w:val="0084444B"/>
    <w:rsid w:val="008446AA"/>
    <w:rsid w:val="008446DC"/>
    <w:rsid w:val="00844D56"/>
    <w:rsid w:val="00845B40"/>
    <w:rsid w:val="00845CC9"/>
    <w:rsid w:val="00845F3A"/>
    <w:rsid w:val="0084664F"/>
    <w:rsid w:val="008467F7"/>
    <w:rsid w:val="00846963"/>
    <w:rsid w:val="00847978"/>
    <w:rsid w:val="008506AE"/>
    <w:rsid w:val="00850798"/>
    <w:rsid w:val="00851F34"/>
    <w:rsid w:val="0085329C"/>
    <w:rsid w:val="00853E0A"/>
    <w:rsid w:val="00855BC2"/>
    <w:rsid w:val="0085600F"/>
    <w:rsid w:val="00857C3C"/>
    <w:rsid w:val="0086030E"/>
    <w:rsid w:val="00861BA0"/>
    <w:rsid w:val="00861D2C"/>
    <w:rsid w:val="008625D2"/>
    <w:rsid w:val="00862BCD"/>
    <w:rsid w:val="008631AA"/>
    <w:rsid w:val="00863598"/>
    <w:rsid w:val="0086417B"/>
    <w:rsid w:val="008641D6"/>
    <w:rsid w:val="008644E4"/>
    <w:rsid w:val="00864A69"/>
    <w:rsid w:val="00864C2A"/>
    <w:rsid w:val="00864C58"/>
    <w:rsid w:val="00865905"/>
    <w:rsid w:val="0086596D"/>
    <w:rsid w:val="00866B7B"/>
    <w:rsid w:val="00867189"/>
    <w:rsid w:val="0086718F"/>
    <w:rsid w:val="00867513"/>
    <w:rsid w:val="008706EF"/>
    <w:rsid w:val="00870E3F"/>
    <w:rsid w:val="008711FE"/>
    <w:rsid w:val="00871DEC"/>
    <w:rsid w:val="008722A7"/>
    <w:rsid w:val="00873BE2"/>
    <w:rsid w:val="00874FFD"/>
    <w:rsid w:val="008765BE"/>
    <w:rsid w:val="008806B0"/>
    <w:rsid w:val="008813A7"/>
    <w:rsid w:val="00882322"/>
    <w:rsid w:val="0088298A"/>
    <w:rsid w:val="00882ABA"/>
    <w:rsid w:val="00882C7E"/>
    <w:rsid w:val="008830C7"/>
    <w:rsid w:val="00883107"/>
    <w:rsid w:val="0088492D"/>
    <w:rsid w:val="00884A6B"/>
    <w:rsid w:val="00884B22"/>
    <w:rsid w:val="00885549"/>
    <w:rsid w:val="00885F6D"/>
    <w:rsid w:val="00886ED5"/>
    <w:rsid w:val="0088770E"/>
    <w:rsid w:val="00887BA8"/>
    <w:rsid w:val="00890EB6"/>
    <w:rsid w:val="00891C82"/>
    <w:rsid w:val="00893CAA"/>
    <w:rsid w:val="00893E31"/>
    <w:rsid w:val="0089447F"/>
    <w:rsid w:val="0089495B"/>
    <w:rsid w:val="00894D2B"/>
    <w:rsid w:val="008961C1"/>
    <w:rsid w:val="00896728"/>
    <w:rsid w:val="0089690E"/>
    <w:rsid w:val="00896B1C"/>
    <w:rsid w:val="008973C2"/>
    <w:rsid w:val="00897CE0"/>
    <w:rsid w:val="008A0C55"/>
    <w:rsid w:val="008A0F9B"/>
    <w:rsid w:val="008A1CB2"/>
    <w:rsid w:val="008A2718"/>
    <w:rsid w:val="008A36D8"/>
    <w:rsid w:val="008A4F91"/>
    <w:rsid w:val="008A512E"/>
    <w:rsid w:val="008A56EF"/>
    <w:rsid w:val="008A58DC"/>
    <w:rsid w:val="008A70CA"/>
    <w:rsid w:val="008B0632"/>
    <w:rsid w:val="008B10B0"/>
    <w:rsid w:val="008B26FD"/>
    <w:rsid w:val="008B2E4E"/>
    <w:rsid w:val="008B3288"/>
    <w:rsid w:val="008B41C8"/>
    <w:rsid w:val="008B453E"/>
    <w:rsid w:val="008B4596"/>
    <w:rsid w:val="008B4794"/>
    <w:rsid w:val="008B4897"/>
    <w:rsid w:val="008B5671"/>
    <w:rsid w:val="008B5E02"/>
    <w:rsid w:val="008B60A9"/>
    <w:rsid w:val="008B7A4B"/>
    <w:rsid w:val="008B7FC5"/>
    <w:rsid w:val="008C0774"/>
    <w:rsid w:val="008C17E1"/>
    <w:rsid w:val="008C17E5"/>
    <w:rsid w:val="008C1927"/>
    <w:rsid w:val="008C1E7F"/>
    <w:rsid w:val="008C26E4"/>
    <w:rsid w:val="008C2BD9"/>
    <w:rsid w:val="008C314A"/>
    <w:rsid w:val="008C397D"/>
    <w:rsid w:val="008C3FD7"/>
    <w:rsid w:val="008C4C5F"/>
    <w:rsid w:val="008C51B4"/>
    <w:rsid w:val="008C5824"/>
    <w:rsid w:val="008C5BC0"/>
    <w:rsid w:val="008C6C68"/>
    <w:rsid w:val="008D021D"/>
    <w:rsid w:val="008D0A95"/>
    <w:rsid w:val="008D0F65"/>
    <w:rsid w:val="008D21A5"/>
    <w:rsid w:val="008D2C84"/>
    <w:rsid w:val="008D37FD"/>
    <w:rsid w:val="008D4238"/>
    <w:rsid w:val="008D4629"/>
    <w:rsid w:val="008D5821"/>
    <w:rsid w:val="008D68EC"/>
    <w:rsid w:val="008D6C90"/>
    <w:rsid w:val="008D713E"/>
    <w:rsid w:val="008E09DA"/>
    <w:rsid w:val="008E0DA3"/>
    <w:rsid w:val="008E104D"/>
    <w:rsid w:val="008E109A"/>
    <w:rsid w:val="008E1609"/>
    <w:rsid w:val="008E1CBE"/>
    <w:rsid w:val="008E28AE"/>
    <w:rsid w:val="008E29E1"/>
    <w:rsid w:val="008E319F"/>
    <w:rsid w:val="008E4116"/>
    <w:rsid w:val="008E44B2"/>
    <w:rsid w:val="008E520B"/>
    <w:rsid w:val="008E52E9"/>
    <w:rsid w:val="008E57FB"/>
    <w:rsid w:val="008E5DF8"/>
    <w:rsid w:val="008E5F64"/>
    <w:rsid w:val="008E61D5"/>
    <w:rsid w:val="008E70B2"/>
    <w:rsid w:val="008E71B8"/>
    <w:rsid w:val="008E7499"/>
    <w:rsid w:val="008E75A0"/>
    <w:rsid w:val="008E7763"/>
    <w:rsid w:val="008E7977"/>
    <w:rsid w:val="008F0356"/>
    <w:rsid w:val="008F0AEC"/>
    <w:rsid w:val="008F1AC5"/>
    <w:rsid w:val="008F1FA9"/>
    <w:rsid w:val="008F1FF5"/>
    <w:rsid w:val="008F20DE"/>
    <w:rsid w:val="008F24DC"/>
    <w:rsid w:val="008F2CEB"/>
    <w:rsid w:val="008F37C2"/>
    <w:rsid w:val="008F3DFE"/>
    <w:rsid w:val="008F410C"/>
    <w:rsid w:val="008F46AA"/>
    <w:rsid w:val="008F595B"/>
    <w:rsid w:val="008F61DA"/>
    <w:rsid w:val="008F6E11"/>
    <w:rsid w:val="008F7A4A"/>
    <w:rsid w:val="00900174"/>
    <w:rsid w:val="00900D44"/>
    <w:rsid w:val="00901A24"/>
    <w:rsid w:val="009021B5"/>
    <w:rsid w:val="00903730"/>
    <w:rsid w:val="00903B5B"/>
    <w:rsid w:val="00903D3B"/>
    <w:rsid w:val="009043C1"/>
    <w:rsid w:val="0090450F"/>
    <w:rsid w:val="00904E09"/>
    <w:rsid w:val="009061E2"/>
    <w:rsid w:val="00906EC8"/>
    <w:rsid w:val="00907BF3"/>
    <w:rsid w:val="00907E9A"/>
    <w:rsid w:val="00910752"/>
    <w:rsid w:val="0091215E"/>
    <w:rsid w:val="009134A4"/>
    <w:rsid w:val="00913E9E"/>
    <w:rsid w:val="009147BF"/>
    <w:rsid w:val="00914B5A"/>
    <w:rsid w:val="00915B36"/>
    <w:rsid w:val="00916235"/>
    <w:rsid w:val="009162DF"/>
    <w:rsid w:val="00916619"/>
    <w:rsid w:val="00916A6B"/>
    <w:rsid w:val="009203A5"/>
    <w:rsid w:val="00920450"/>
    <w:rsid w:val="0092070E"/>
    <w:rsid w:val="00920C62"/>
    <w:rsid w:val="00922787"/>
    <w:rsid w:val="00922D4D"/>
    <w:rsid w:val="009244F6"/>
    <w:rsid w:val="00924B30"/>
    <w:rsid w:val="00924DE7"/>
    <w:rsid w:val="00924FC7"/>
    <w:rsid w:val="00925FFC"/>
    <w:rsid w:val="00926419"/>
    <w:rsid w:val="009264B4"/>
    <w:rsid w:val="00927589"/>
    <w:rsid w:val="00927DFE"/>
    <w:rsid w:val="00930B23"/>
    <w:rsid w:val="00930E27"/>
    <w:rsid w:val="00931D54"/>
    <w:rsid w:val="00932192"/>
    <w:rsid w:val="009332B9"/>
    <w:rsid w:val="00933C92"/>
    <w:rsid w:val="00933FCE"/>
    <w:rsid w:val="00935ACD"/>
    <w:rsid w:val="009360DB"/>
    <w:rsid w:val="00937A8D"/>
    <w:rsid w:val="00937AB0"/>
    <w:rsid w:val="00937D2F"/>
    <w:rsid w:val="00937D63"/>
    <w:rsid w:val="009403F2"/>
    <w:rsid w:val="0094097A"/>
    <w:rsid w:val="009419D0"/>
    <w:rsid w:val="00941A64"/>
    <w:rsid w:val="00941BFA"/>
    <w:rsid w:val="00942335"/>
    <w:rsid w:val="0094286E"/>
    <w:rsid w:val="00942F38"/>
    <w:rsid w:val="0094412B"/>
    <w:rsid w:val="009444A8"/>
    <w:rsid w:val="00945CD9"/>
    <w:rsid w:val="00945FF9"/>
    <w:rsid w:val="009472C1"/>
    <w:rsid w:val="00947B80"/>
    <w:rsid w:val="009500EE"/>
    <w:rsid w:val="00951B40"/>
    <w:rsid w:val="00951E71"/>
    <w:rsid w:val="009524C0"/>
    <w:rsid w:val="00952879"/>
    <w:rsid w:val="00952FA9"/>
    <w:rsid w:val="00953179"/>
    <w:rsid w:val="00953947"/>
    <w:rsid w:val="00954375"/>
    <w:rsid w:val="009550B0"/>
    <w:rsid w:val="00956603"/>
    <w:rsid w:val="009571D4"/>
    <w:rsid w:val="00957450"/>
    <w:rsid w:val="0095755D"/>
    <w:rsid w:val="009604DC"/>
    <w:rsid w:val="0096146F"/>
    <w:rsid w:val="00961FA4"/>
    <w:rsid w:val="009623CA"/>
    <w:rsid w:val="00963C53"/>
    <w:rsid w:val="00963F4E"/>
    <w:rsid w:val="009645C9"/>
    <w:rsid w:val="00964803"/>
    <w:rsid w:val="00965183"/>
    <w:rsid w:val="00966A59"/>
    <w:rsid w:val="00966D84"/>
    <w:rsid w:val="00967439"/>
    <w:rsid w:val="0097033A"/>
    <w:rsid w:val="00970A84"/>
    <w:rsid w:val="0097187B"/>
    <w:rsid w:val="009721E7"/>
    <w:rsid w:val="00972A7B"/>
    <w:rsid w:val="009745FE"/>
    <w:rsid w:val="0097490A"/>
    <w:rsid w:val="00974CCD"/>
    <w:rsid w:val="0097565A"/>
    <w:rsid w:val="009765DA"/>
    <w:rsid w:val="00977D1D"/>
    <w:rsid w:val="00980732"/>
    <w:rsid w:val="00980FB7"/>
    <w:rsid w:val="00981697"/>
    <w:rsid w:val="00981F04"/>
    <w:rsid w:val="00982A74"/>
    <w:rsid w:val="00982E8F"/>
    <w:rsid w:val="0098426F"/>
    <w:rsid w:val="009842CF"/>
    <w:rsid w:val="00984545"/>
    <w:rsid w:val="0098458C"/>
    <w:rsid w:val="00985F24"/>
    <w:rsid w:val="0098656A"/>
    <w:rsid w:val="00986D12"/>
    <w:rsid w:val="009904EA"/>
    <w:rsid w:val="00990E03"/>
    <w:rsid w:val="00991406"/>
    <w:rsid w:val="009914DF"/>
    <w:rsid w:val="00991AB3"/>
    <w:rsid w:val="00991B4F"/>
    <w:rsid w:val="00992A6C"/>
    <w:rsid w:val="00992DC9"/>
    <w:rsid w:val="0099341B"/>
    <w:rsid w:val="0099366B"/>
    <w:rsid w:val="0099383F"/>
    <w:rsid w:val="00993B67"/>
    <w:rsid w:val="00994F9B"/>
    <w:rsid w:val="00995966"/>
    <w:rsid w:val="00996232"/>
    <w:rsid w:val="00996EB5"/>
    <w:rsid w:val="009976C6"/>
    <w:rsid w:val="00997A9F"/>
    <w:rsid w:val="00997AD7"/>
    <w:rsid w:val="009A0770"/>
    <w:rsid w:val="009A14F3"/>
    <w:rsid w:val="009A2065"/>
    <w:rsid w:val="009A27A7"/>
    <w:rsid w:val="009A2B91"/>
    <w:rsid w:val="009A30C4"/>
    <w:rsid w:val="009A3ADB"/>
    <w:rsid w:val="009A482A"/>
    <w:rsid w:val="009A5309"/>
    <w:rsid w:val="009A58C8"/>
    <w:rsid w:val="009A58FF"/>
    <w:rsid w:val="009A62B9"/>
    <w:rsid w:val="009A64D0"/>
    <w:rsid w:val="009A6709"/>
    <w:rsid w:val="009A726D"/>
    <w:rsid w:val="009B0432"/>
    <w:rsid w:val="009B06E9"/>
    <w:rsid w:val="009B2FF6"/>
    <w:rsid w:val="009B3268"/>
    <w:rsid w:val="009B33AE"/>
    <w:rsid w:val="009B39AD"/>
    <w:rsid w:val="009B3C99"/>
    <w:rsid w:val="009B45AA"/>
    <w:rsid w:val="009B57C7"/>
    <w:rsid w:val="009B6F03"/>
    <w:rsid w:val="009B6FAF"/>
    <w:rsid w:val="009C1351"/>
    <w:rsid w:val="009C196A"/>
    <w:rsid w:val="009C1CD9"/>
    <w:rsid w:val="009C3286"/>
    <w:rsid w:val="009C3334"/>
    <w:rsid w:val="009C3707"/>
    <w:rsid w:val="009C4653"/>
    <w:rsid w:val="009C511A"/>
    <w:rsid w:val="009C55AC"/>
    <w:rsid w:val="009C5623"/>
    <w:rsid w:val="009C5CB1"/>
    <w:rsid w:val="009C6917"/>
    <w:rsid w:val="009C70E0"/>
    <w:rsid w:val="009D06F1"/>
    <w:rsid w:val="009D14CB"/>
    <w:rsid w:val="009D1611"/>
    <w:rsid w:val="009D1D3B"/>
    <w:rsid w:val="009D1E18"/>
    <w:rsid w:val="009D2A3D"/>
    <w:rsid w:val="009D2C72"/>
    <w:rsid w:val="009D2E43"/>
    <w:rsid w:val="009D3662"/>
    <w:rsid w:val="009D4E83"/>
    <w:rsid w:val="009D6232"/>
    <w:rsid w:val="009D623C"/>
    <w:rsid w:val="009D6EB0"/>
    <w:rsid w:val="009D7CEE"/>
    <w:rsid w:val="009E06F2"/>
    <w:rsid w:val="009E1B0A"/>
    <w:rsid w:val="009E306E"/>
    <w:rsid w:val="009E398B"/>
    <w:rsid w:val="009E5C71"/>
    <w:rsid w:val="009E61AA"/>
    <w:rsid w:val="009E634E"/>
    <w:rsid w:val="009E69EF"/>
    <w:rsid w:val="009E75A2"/>
    <w:rsid w:val="009F0537"/>
    <w:rsid w:val="009F1200"/>
    <w:rsid w:val="009F290A"/>
    <w:rsid w:val="009F3902"/>
    <w:rsid w:val="009F3A90"/>
    <w:rsid w:val="009F3E12"/>
    <w:rsid w:val="009F53E0"/>
    <w:rsid w:val="009F5935"/>
    <w:rsid w:val="009F5A0D"/>
    <w:rsid w:val="009F5A5E"/>
    <w:rsid w:val="009F631C"/>
    <w:rsid w:val="009F6567"/>
    <w:rsid w:val="009F6BB2"/>
    <w:rsid w:val="009F7843"/>
    <w:rsid w:val="00A007A6"/>
    <w:rsid w:val="00A013A0"/>
    <w:rsid w:val="00A0148A"/>
    <w:rsid w:val="00A01BA7"/>
    <w:rsid w:val="00A01F0C"/>
    <w:rsid w:val="00A020A5"/>
    <w:rsid w:val="00A02F12"/>
    <w:rsid w:val="00A038F4"/>
    <w:rsid w:val="00A03B91"/>
    <w:rsid w:val="00A04B69"/>
    <w:rsid w:val="00A053F2"/>
    <w:rsid w:val="00A054B3"/>
    <w:rsid w:val="00A05B1E"/>
    <w:rsid w:val="00A05E8F"/>
    <w:rsid w:val="00A06EC7"/>
    <w:rsid w:val="00A07473"/>
    <w:rsid w:val="00A1083B"/>
    <w:rsid w:val="00A10E98"/>
    <w:rsid w:val="00A11545"/>
    <w:rsid w:val="00A13398"/>
    <w:rsid w:val="00A134F0"/>
    <w:rsid w:val="00A14621"/>
    <w:rsid w:val="00A14D7F"/>
    <w:rsid w:val="00A14F72"/>
    <w:rsid w:val="00A150B1"/>
    <w:rsid w:val="00A15527"/>
    <w:rsid w:val="00A1586F"/>
    <w:rsid w:val="00A1644E"/>
    <w:rsid w:val="00A16FE2"/>
    <w:rsid w:val="00A17A4E"/>
    <w:rsid w:val="00A205E5"/>
    <w:rsid w:val="00A218D4"/>
    <w:rsid w:val="00A219A3"/>
    <w:rsid w:val="00A22C0E"/>
    <w:rsid w:val="00A2333F"/>
    <w:rsid w:val="00A23E81"/>
    <w:rsid w:val="00A23E85"/>
    <w:rsid w:val="00A23EF4"/>
    <w:rsid w:val="00A24A54"/>
    <w:rsid w:val="00A24D68"/>
    <w:rsid w:val="00A24F91"/>
    <w:rsid w:val="00A262F5"/>
    <w:rsid w:val="00A26A9C"/>
    <w:rsid w:val="00A26C1B"/>
    <w:rsid w:val="00A27965"/>
    <w:rsid w:val="00A30459"/>
    <w:rsid w:val="00A30469"/>
    <w:rsid w:val="00A306C1"/>
    <w:rsid w:val="00A30750"/>
    <w:rsid w:val="00A3149D"/>
    <w:rsid w:val="00A31815"/>
    <w:rsid w:val="00A31F68"/>
    <w:rsid w:val="00A322DD"/>
    <w:rsid w:val="00A32F16"/>
    <w:rsid w:val="00A331FC"/>
    <w:rsid w:val="00A35FD2"/>
    <w:rsid w:val="00A3655B"/>
    <w:rsid w:val="00A36655"/>
    <w:rsid w:val="00A3679B"/>
    <w:rsid w:val="00A36D2D"/>
    <w:rsid w:val="00A401BE"/>
    <w:rsid w:val="00A40C74"/>
    <w:rsid w:val="00A41342"/>
    <w:rsid w:val="00A42E43"/>
    <w:rsid w:val="00A42F68"/>
    <w:rsid w:val="00A43069"/>
    <w:rsid w:val="00A4494B"/>
    <w:rsid w:val="00A44A86"/>
    <w:rsid w:val="00A44E0F"/>
    <w:rsid w:val="00A44F70"/>
    <w:rsid w:val="00A45221"/>
    <w:rsid w:val="00A4528A"/>
    <w:rsid w:val="00A4566F"/>
    <w:rsid w:val="00A45EFB"/>
    <w:rsid w:val="00A461E3"/>
    <w:rsid w:val="00A46337"/>
    <w:rsid w:val="00A4666B"/>
    <w:rsid w:val="00A469DC"/>
    <w:rsid w:val="00A46AE8"/>
    <w:rsid w:val="00A46BEE"/>
    <w:rsid w:val="00A46C01"/>
    <w:rsid w:val="00A46FA6"/>
    <w:rsid w:val="00A476CB"/>
    <w:rsid w:val="00A47932"/>
    <w:rsid w:val="00A5024B"/>
    <w:rsid w:val="00A50497"/>
    <w:rsid w:val="00A51291"/>
    <w:rsid w:val="00A51F3D"/>
    <w:rsid w:val="00A529BE"/>
    <w:rsid w:val="00A53865"/>
    <w:rsid w:val="00A54418"/>
    <w:rsid w:val="00A550A7"/>
    <w:rsid w:val="00A57C8F"/>
    <w:rsid w:val="00A57CEE"/>
    <w:rsid w:val="00A57F50"/>
    <w:rsid w:val="00A6084A"/>
    <w:rsid w:val="00A613A1"/>
    <w:rsid w:val="00A61C01"/>
    <w:rsid w:val="00A63FF9"/>
    <w:rsid w:val="00A64657"/>
    <w:rsid w:val="00A66E9A"/>
    <w:rsid w:val="00A677D1"/>
    <w:rsid w:val="00A67E95"/>
    <w:rsid w:val="00A701F7"/>
    <w:rsid w:val="00A70412"/>
    <w:rsid w:val="00A704AD"/>
    <w:rsid w:val="00A70EEA"/>
    <w:rsid w:val="00A71F61"/>
    <w:rsid w:val="00A72081"/>
    <w:rsid w:val="00A723C8"/>
    <w:rsid w:val="00A723F4"/>
    <w:rsid w:val="00A727F1"/>
    <w:rsid w:val="00A7299F"/>
    <w:rsid w:val="00A73C87"/>
    <w:rsid w:val="00A73F13"/>
    <w:rsid w:val="00A73FFF"/>
    <w:rsid w:val="00A7553B"/>
    <w:rsid w:val="00A7556D"/>
    <w:rsid w:val="00A75D0D"/>
    <w:rsid w:val="00A76B45"/>
    <w:rsid w:val="00A7702C"/>
    <w:rsid w:val="00A771B7"/>
    <w:rsid w:val="00A80358"/>
    <w:rsid w:val="00A8084C"/>
    <w:rsid w:val="00A81224"/>
    <w:rsid w:val="00A81D26"/>
    <w:rsid w:val="00A82B85"/>
    <w:rsid w:val="00A82DE8"/>
    <w:rsid w:val="00A847C0"/>
    <w:rsid w:val="00A85B61"/>
    <w:rsid w:val="00A85D0E"/>
    <w:rsid w:val="00A85F5D"/>
    <w:rsid w:val="00A878A8"/>
    <w:rsid w:val="00A909BF"/>
    <w:rsid w:val="00A910BF"/>
    <w:rsid w:val="00A91142"/>
    <w:rsid w:val="00A91BC7"/>
    <w:rsid w:val="00A94759"/>
    <w:rsid w:val="00A949C4"/>
    <w:rsid w:val="00A94B35"/>
    <w:rsid w:val="00A965CF"/>
    <w:rsid w:val="00A97B76"/>
    <w:rsid w:val="00A97F89"/>
    <w:rsid w:val="00AA0E39"/>
    <w:rsid w:val="00AA12C0"/>
    <w:rsid w:val="00AA1B15"/>
    <w:rsid w:val="00AA230A"/>
    <w:rsid w:val="00AA2BCC"/>
    <w:rsid w:val="00AA2C49"/>
    <w:rsid w:val="00AA43E1"/>
    <w:rsid w:val="00AA5A21"/>
    <w:rsid w:val="00AA5B12"/>
    <w:rsid w:val="00AA61A5"/>
    <w:rsid w:val="00AA61E3"/>
    <w:rsid w:val="00AA77F4"/>
    <w:rsid w:val="00AB09C0"/>
    <w:rsid w:val="00AB0A81"/>
    <w:rsid w:val="00AB1215"/>
    <w:rsid w:val="00AB1A62"/>
    <w:rsid w:val="00AB1EED"/>
    <w:rsid w:val="00AB2340"/>
    <w:rsid w:val="00AB256A"/>
    <w:rsid w:val="00AB2A36"/>
    <w:rsid w:val="00AB2FCE"/>
    <w:rsid w:val="00AB3397"/>
    <w:rsid w:val="00AB3C3A"/>
    <w:rsid w:val="00AB4240"/>
    <w:rsid w:val="00AB44D0"/>
    <w:rsid w:val="00AB5615"/>
    <w:rsid w:val="00AB5C12"/>
    <w:rsid w:val="00AB5C87"/>
    <w:rsid w:val="00AB645C"/>
    <w:rsid w:val="00AB6525"/>
    <w:rsid w:val="00AC0CD5"/>
    <w:rsid w:val="00AC161A"/>
    <w:rsid w:val="00AC244E"/>
    <w:rsid w:val="00AC2EF3"/>
    <w:rsid w:val="00AC2FDD"/>
    <w:rsid w:val="00AC40CE"/>
    <w:rsid w:val="00AC5169"/>
    <w:rsid w:val="00AC5D7A"/>
    <w:rsid w:val="00AC5DB1"/>
    <w:rsid w:val="00AC6393"/>
    <w:rsid w:val="00AC6D4C"/>
    <w:rsid w:val="00AC7142"/>
    <w:rsid w:val="00AC77D0"/>
    <w:rsid w:val="00AC7CB9"/>
    <w:rsid w:val="00AD0296"/>
    <w:rsid w:val="00AD0AE7"/>
    <w:rsid w:val="00AD1E1E"/>
    <w:rsid w:val="00AD2378"/>
    <w:rsid w:val="00AD3B19"/>
    <w:rsid w:val="00AD4184"/>
    <w:rsid w:val="00AD433C"/>
    <w:rsid w:val="00AD46AC"/>
    <w:rsid w:val="00AD4824"/>
    <w:rsid w:val="00AD4919"/>
    <w:rsid w:val="00AD5AE4"/>
    <w:rsid w:val="00AD5E32"/>
    <w:rsid w:val="00AD67CA"/>
    <w:rsid w:val="00AD724B"/>
    <w:rsid w:val="00AE140E"/>
    <w:rsid w:val="00AE221F"/>
    <w:rsid w:val="00AE22B2"/>
    <w:rsid w:val="00AE2C28"/>
    <w:rsid w:val="00AE2C5A"/>
    <w:rsid w:val="00AE3A46"/>
    <w:rsid w:val="00AE54E3"/>
    <w:rsid w:val="00AE5FC8"/>
    <w:rsid w:val="00AE6E02"/>
    <w:rsid w:val="00AE735C"/>
    <w:rsid w:val="00AE76F3"/>
    <w:rsid w:val="00AE7745"/>
    <w:rsid w:val="00AE79CD"/>
    <w:rsid w:val="00AF09A5"/>
    <w:rsid w:val="00AF0BD6"/>
    <w:rsid w:val="00AF0EB4"/>
    <w:rsid w:val="00AF0F8D"/>
    <w:rsid w:val="00AF19FF"/>
    <w:rsid w:val="00AF223B"/>
    <w:rsid w:val="00AF229B"/>
    <w:rsid w:val="00AF235A"/>
    <w:rsid w:val="00AF34AF"/>
    <w:rsid w:val="00AF4095"/>
    <w:rsid w:val="00AF460C"/>
    <w:rsid w:val="00AF46BA"/>
    <w:rsid w:val="00AF4E01"/>
    <w:rsid w:val="00AF6239"/>
    <w:rsid w:val="00AF659E"/>
    <w:rsid w:val="00AF66DB"/>
    <w:rsid w:val="00AF7152"/>
    <w:rsid w:val="00AF7EF4"/>
    <w:rsid w:val="00AF7FC4"/>
    <w:rsid w:val="00B00744"/>
    <w:rsid w:val="00B008AC"/>
    <w:rsid w:val="00B009A7"/>
    <w:rsid w:val="00B00D9D"/>
    <w:rsid w:val="00B010BE"/>
    <w:rsid w:val="00B01972"/>
    <w:rsid w:val="00B01AD1"/>
    <w:rsid w:val="00B01B47"/>
    <w:rsid w:val="00B02863"/>
    <w:rsid w:val="00B02AB0"/>
    <w:rsid w:val="00B03523"/>
    <w:rsid w:val="00B03581"/>
    <w:rsid w:val="00B037A0"/>
    <w:rsid w:val="00B03CDE"/>
    <w:rsid w:val="00B0474C"/>
    <w:rsid w:val="00B052F2"/>
    <w:rsid w:val="00B05A31"/>
    <w:rsid w:val="00B06838"/>
    <w:rsid w:val="00B07887"/>
    <w:rsid w:val="00B07BAA"/>
    <w:rsid w:val="00B07F68"/>
    <w:rsid w:val="00B10291"/>
    <w:rsid w:val="00B10835"/>
    <w:rsid w:val="00B1100C"/>
    <w:rsid w:val="00B1121A"/>
    <w:rsid w:val="00B11B3F"/>
    <w:rsid w:val="00B12842"/>
    <w:rsid w:val="00B1286B"/>
    <w:rsid w:val="00B12ECF"/>
    <w:rsid w:val="00B13849"/>
    <w:rsid w:val="00B13C32"/>
    <w:rsid w:val="00B14694"/>
    <w:rsid w:val="00B14997"/>
    <w:rsid w:val="00B14ACA"/>
    <w:rsid w:val="00B14DC8"/>
    <w:rsid w:val="00B14F4B"/>
    <w:rsid w:val="00B15054"/>
    <w:rsid w:val="00B15710"/>
    <w:rsid w:val="00B161CA"/>
    <w:rsid w:val="00B1651D"/>
    <w:rsid w:val="00B16A64"/>
    <w:rsid w:val="00B17958"/>
    <w:rsid w:val="00B17B85"/>
    <w:rsid w:val="00B17CD1"/>
    <w:rsid w:val="00B2000E"/>
    <w:rsid w:val="00B20269"/>
    <w:rsid w:val="00B21A52"/>
    <w:rsid w:val="00B21E7C"/>
    <w:rsid w:val="00B2242E"/>
    <w:rsid w:val="00B22FF8"/>
    <w:rsid w:val="00B2304C"/>
    <w:rsid w:val="00B234B8"/>
    <w:rsid w:val="00B243A5"/>
    <w:rsid w:val="00B24D4E"/>
    <w:rsid w:val="00B25CB4"/>
    <w:rsid w:val="00B269E2"/>
    <w:rsid w:val="00B26E7D"/>
    <w:rsid w:val="00B30883"/>
    <w:rsid w:val="00B30D3D"/>
    <w:rsid w:val="00B32187"/>
    <w:rsid w:val="00B35869"/>
    <w:rsid w:val="00B36BA9"/>
    <w:rsid w:val="00B36EF3"/>
    <w:rsid w:val="00B37EEA"/>
    <w:rsid w:val="00B4103D"/>
    <w:rsid w:val="00B415A2"/>
    <w:rsid w:val="00B418D8"/>
    <w:rsid w:val="00B42AD2"/>
    <w:rsid w:val="00B43AB2"/>
    <w:rsid w:val="00B4488B"/>
    <w:rsid w:val="00B45037"/>
    <w:rsid w:val="00B4528F"/>
    <w:rsid w:val="00B455E8"/>
    <w:rsid w:val="00B45D3E"/>
    <w:rsid w:val="00B464BA"/>
    <w:rsid w:val="00B46F66"/>
    <w:rsid w:val="00B473A5"/>
    <w:rsid w:val="00B507C8"/>
    <w:rsid w:val="00B51496"/>
    <w:rsid w:val="00B51887"/>
    <w:rsid w:val="00B51E7B"/>
    <w:rsid w:val="00B51F7F"/>
    <w:rsid w:val="00B53095"/>
    <w:rsid w:val="00B5333D"/>
    <w:rsid w:val="00B537DC"/>
    <w:rsid w:val="00B53B14"/>
    <w:rsid w:val="00B541B7"/>
    <w:rsid w:val="00B54783"/>
    <w:rsid w:val="00B54C89"/>
    <w:rsid w:val="00B55ADE"/>
    <w:rsid w:val="00B57F57"/>
    <w:rsid w:val="00B60E34"/>
    <w:rsid w:val="00B61C6E"/>
    <w:rsid w:val="00B62148"/>
    <w:rsid w:val="00B62753"/>
    <w:rsid w:val="00B631BB"/>
    <w:rsid w:val="00B635E9"/>
    <w:rsid w:val="00B6383A"/>
    <w:rsid w:val="00B63FD1"/>
    <w:rsid w:val="00B64060"/>
    <w:rsid w:val="00B64114"/>
    <w:rsid w:val="00B6435B"/>
    <w:rsid w:val="00B648D1"/>
    <w:rsid w:val="00B64E07"/>
    <w:rsid w:val="00B652BE"/>
    <w:rsid w:val="00B654E2"/>
    <w:rsid w:val="00B6573D"/>
    <w:rsid w:val="00B65914"/>
    <w:rsid w:val="00B66789"/>
    <w:rsid w:val="00B66EDC"/>
    <w:rsid w:val="00B671F9"/>
    <w:rsid w:val="00B6764B"/>
    <w:rsid w:val="00B67941"/>
    <w:rsid w:val="00B67C38"/>
    <w:rsid w:val="00B70E4D"/>
    <w:rsid w:val="00B71010"/>
    <w:rsid w:val="00B725E4"/>
    <w:rsid w:val="00B73242"/>
    <w:rsid w:val="00B73336"/>
    <w:rsid w:val="00B7336E"/>
    <w:rsid w:val="00B7371D"/>
    <w:rsid w:val="00B73A1E"/>
    <w:rsid w:val="00B73C3E"/>
    <w:rsid w:val="00B7422E"/>
    <w:rsid w:val="00B75956"/>
    <w:rsid w:val="00B76D12"/>
    <w:rsid w:val="00B7725B"/>
    <w:rsid w:val="00B7770C"/>
    <w:rsid w:val="00B81794"/>
    <w:rsid w:val="00B81EA7"/>
    <w:rsid w:val="00B82498"/>
    <w:rsid w:val="00B83C52"/>
    <w:rsid w:val="00B84428"/>
    <w:rsid w:val="00B84CBB"/>
    <w:rsid w:val="00B85466"/>
    <w:rsid w:val="00B85583"/>
    <w:rsid w:val="00B85C62"/>
    <w:rsid w:val="00B8672D"/>
    <w:rsid w:val="00B86CA1"/>
    <w:rsid w:val="00B879D7"/>
    <w:rsid w:val="00B90166"/>
    <w:rsid w:val="00B90644"/>
    <w:rsid w:val="00B91AF0"/>
    <w:rsid w:val="00B91C95"/>
    <w:rsid w:val="00B91DB9"/>
    <w:rsid w:val="00B93166"/>
    <w:rsid w:val="00B93266"/>
    <w:rsid w:val="00B94812"/>
    <w:rsid w:val="00B94A22"/>
    <w:rsid w:val="00B958E6"/>
    <w:rsid w:val="00B95D1C"/>
    <w:rsid w:val="00B95F58"/>
    <w:rsid w:val="00B95F9A"/>
    <w:rsid w:val="00B95FF4"/>
    <w:rsid w:val="00B967AD"/>
    <w:rsid w:val="00BA0396"/>
    <w:rsid w:val="00BA0D9C"/>
    <w:rsid w:val="00BA0E88"/>
    <w:rsid w:val="00BA1208"/>
    <w:rsid w:val="00BA182A"/>
    <w:rsid w:val="00BA296B"/>
    <w:rsid w:val="00BA29C4"/>
    <w:rsid w:val="00BA3193"/>
    <w:rsid w:val="00BA3E27"/>
    <w:rsid w:val="00BA3EFC"/>
    <w:rsid w:val="00BA405F"/>
    <w:rsid w:val="00BA4532"/>
    <w:rsid w:val="00BA45A9"/>
    <w:rsid w:val="00BA46C5"/>
    <w:rsid w:val="00BA4A81"/>
    <w:rsid w:val="00BA4C7C"/>
    <w:rsid w:val="00BA5335"/>
    <w:rsid w:val="00BA593B"/>
    <w:rsid w:val="00BA67D7"/>
    <w:rsid w:val="00BA6E6A"/>
    <w:rsid w:val="00BA6FC6"/>
    <w:rsid w:val="00BA71EC"/>
    <w:rsid w:val="00BB0362"/>
    <w:rsid w:val="00BB1496"/>
    <w:rsid w:val="00BB15F8"/>
    <w:rsid w:val="00BB1757"/>
    <w:rsid w:val="00BB17C0"/>
    <w:rsid w:val="00BB418F"/>
    <w:rsid w:val="00BB41D3"/>
    <w:rsid w:val="00BB43BE"/>
    <w:rsid w:val="00BB482D"/>
    <w:rsid w:val="00BB4A70"/>
    <w:rsid w:val="00BB4AFB"/>
    <w:rsid w:val="00BB4D25"/>
    <w:rsid w:val="00BB4D42"/>
    <w:rsid w:val="00BB5260"/>
    <w:rsid w:val="00BB5C8D"/>
    <w:rsid w:val="00BB63B2"/>
    <w:rsid w:val="00BC05C6"/>
    <w:rsid w:val="00BC178E"/>
    <w:rsid w:val="00BC1A4A"/>
    <w:rsid w:val="00BC2494"/>
    <w:rsid w:val="00BC24B4"/>
    <w:rsid w:val="00BC26A4"/>
    <w:rsid w:val="00BC314A"/>
    <w:rsid w:val="00BC3993"/>
    <w:rsid w:val="00BC3B38"/>
    <w:rsid w:val="00BC4057"/>
    <w:rsid w:val="00BC4A94"/>
    <w:rsid w:val="00BC4EB7"/>
    <w:rsid w:val="00BC5AE8"/>
    <w:rsid w:val="00BC6A6E"/>
    <w:rsid w:val="00BD1102"/>
    <w:rsid w:val="00BD125A"/>
    <w:rsid w:val="00BD161E"/>
    <w:rsid w:val="00BD1813"/>
    <w:rsid w:val="00BD25BF"/>
    <w:rsid w:val="00BD2830"/>
    <w:rsid w:val="00BD2F3A"/>
    <w:rsid w:val="00BD370F"/>
    <w:rsid w:val="00BD3F5F"/>
    <w:rsid w:val="00BD41DB"/>
    <w:rsid w:val="00BD4349"/>
    <w:rsid w:val="00BD4418"/>
    <w:rsid w:val="00BD4FD8"/>
    <w:rsid w:val="00BD544E"/>
    <w:rsid w:val="00BD58AF"/>
    <w:rsid w:val="00BD60AC"/>
    <w:rsid w:val="00BD6970"/>
    <w:rsid w:val="00BD6B79"/>
    <w:rsid w:val="00BD6DD2"/>
    <w:rsid w:val="00BD6E74"/>
    <w:rsid w:val="00BD767C"/>
    <w:rsid w:val="00BE0BC7"/>
    <w:rsid w:val="00BE0DA7"/>
    <w:rsid w:val="00BE1817"/>
    <w:rsid w:val="00BE18A9"/>
    <w:rsid w:val="00BE1957"/>
    <w:rsid w:val="00BE1C10"/>
    <w:rsid w:val="00BE1ED5"/>
    <w:rsid w:val="00BE2AF9"/>
    <w:rsid w:val="00BE2C1F"/>
    <w:rsid w:val="00BE2D66"/>
    <w:rsid w:val="00BE3282"/>
    <w:rsid w:val="00BE4113"/>
    <w:rsid w:val="00BE4439"/>
    <w:rsid w:val="00BE4587"/>
    <w:rsid w:val="00BE4789"/>
    <w:rsid w:val="00BE4D06"/>
    <w:rsid w:val="00BE4FB5"/>
    <w:rsid w:val="00BE73CB"/>
    <w:rsid w:val="00BF1536"/>
    <w:rsid w:val="00BF1E77"/>
    <w:rsid w:val="00BF3AB5"/>
    <w:rsid w:val="00BF3C6E"/>
    <w:rsid w:val="00BF3CB4"/>
    <w:rsid w:val="00BF3DE5"/>
    <w:rsid w:val="00BF3E16"/>
    <w:rsid w:val="00BF419C"/>
    <w:rsid w:val="00BF4B66"/>
    <w:rsid w:val="00BF521A"/>
    <w:rsid w:val="00BF5C5B"/>
    <w:rsid w:val="00BF5EAE"/>
    <w:rsid w:val="00BF687E"/>
    <w:rsid w:val="00BF74BD"/>
    <w:rsid w:val="00C00289"/>
    <w:rsid w:val="00C00C3A"/>
    <w:rsid w:val="00C010FC"/>
    <w:rsid w:val="00C01484"/>
    <w:rsid w:val="00C023E2"/>
    <w:rsid w:val="00C02D65"/>
    <w:rsid w:val="00C03560"/>
    <w:rsid w:val="00C04124"/>
    <w:rsid w:val="00C058EC"/>
    <w:rsid w:val="00C06F5C"/>
    <w:rsid w:val="00C0755E"/>
    <w:rsid w:val="00C11062"/>
    <w:rsid w:val="00C11A4E"/>
    <w:rsid w:val="00C11E85"/>
    <w:rsid w:val="00C12DAF"/>
    <w:rsid w:val="00C12F61"/>
    <w:rsid w:val="00C13DF6"/>
    <w:rsid w:val="00C14292"/>
    <w:rsid w:val="00C14D66"/>
    <w:rsid w:val="00C15100"/>
    <w:rsid w:val="00C15104"/>
    <w:rsid w:val="00C15713"/>
    <w:rsid w:val="00C15FA3"/>
    <w:rsid w:val="00C16FFF"/>
    <w:rsid w:val="00C20E63"/>
    <w:rsid w:val="00C21ABD"/>
    <w:rsid w:val="00C21E84"/>
    <w:rsid w:val="00C2290F"/>
    <w:rsid w:val="00C22F96"/>
    <w:rsid w:val="00C23A0B"/>
    <w:rsid w:val="00C23C0D"/>
    <w:rsid w:val="00C24312"/>
    <w:rsid w:val="00C244B3"/>
    <w:rsid w:val="00C252D9"/>
    <w:rsid w:val="00C25987"/>
    <w:rsid w:val="00C25C26"/>
    <w:rsid w:val="00C25CA0"/>
    <w:rsid w:val="00C26D0A"/>
    <w:rsid w:val="00C2717A"/>
    <w:rsid w:val="00C27B0D"/>
    <w:rsid w:val="00C30185"/>
    <w:rsid w:val="00C30354"/>
    <w:rsid w:val="00C30D04"/>
    <w:rsid w:val="00C32F4C"/>
    <w:rsid w:val="00C33FC5"/>
    <w:rsid w:val="00C341CB"/>
    <w:rsid w:val="00C34277"/>
    <w:rsid w:val="00C345D5"/>
    <w:rsid w:val="00C34B39"/>
    <w:rsid w:val="00C34C91"/>
    <w:rsid w:val="00C35273"/>
    <w:rsid w:val="00C3539D"/>
    <w:rsid w:val="00C357A7"/>
    <w:rsid w:val="00C36E31"/>
    <w:rsid w:val="00C37029"/>
    <w:rsid w:val="00C37945"/>
    <w:rsid w:val="00C379E7"/>
    <w:rsid w:val="00C40682"/>
    <w:rsid w:val="00C40C25"/>
    <w:rsid w:val="00C4160D"/>
    <w:rsid w:val="00C41748"/>
    <w:rsid w:val="00C419FF"/>
    <w:rsid w:val="00C41A80"/>
    <w:rsid w:val="00C42A29"/>
    <w:rsid w:val="00C442E9"/>
    <w:rsid w:val="00C444FD"/>
    <w:rsid w:val="00C445C0"/>
    <w:rsid w:val="00C447F2"/>
    <w:rsid w:val="00C44B9D"/>
    <w:rsid w:val="00C450D7"/>
    <w:rsid w:val="00C4556B"/>
    <w:rsid w:val="00C46CE1"/>
    <w:rsid w:val="00C47438"/>
    <w:rsid w:val="00C47B13"/>
    <w:rsid w:val="00C5047E"/>
    <w:rsid w:val="00C504B0"/>
    <w:rsid w:val="00C50F62"/>
    <w:rsid w:val="00C519E9"/>
    <w:rsid w:val="00C52FF4"/>
    <w:rsid w:val="00C53F51"/>
    <w:rsid w:val="00C548A9"/>
    <w:rsid w:val="00C553E9"/>
    <w:rsid w:val="00C559A1"/>
    <w:rsid w:val="00C55FE9"/>
    <w:rsid w:val="00C577C4"/>
    <w:rsid w:val="00C57CB4"/>
    <w:rsid w:val="00C60531"/>
    <w:rsid w:val="00C610D8"/>
    <w:rsid w:val="00C61374"/>
    <w:rsid w:val="00C61A77"/>
    <w:rsid w:val="00C61C70"/>
    <w:rsid w:val="00C62B48"/>
    <w:rsid w:val="00C62CA7"/>
    <w:rsid w:val="00C62D3E"/>
    <w:rsid w:val="00C63317"/>
    <w:rsid w:val="00C63517"/>
    <w:rsid w:val="00C65B20"/>
    <w:rsid w:val="00C65B70"/>
    <w:rsid w:val="00C667FD"/>
    <w:rsid w:val="00C668EF"/>
    <w:rsid w:val="00C6697F"/>
    <w:rsid w:val="00C66B1D"/>
    <w:rsid w:val="00C66F55"/>
    <w:rsid w:val="00C67202"/>
    <w:rsid w:val="00C67297"/>
    <w:rsid w:val="00C67310"/>
    <w:rsid w:val="00C67EFF"/>
    <w:rsid w:val="00C70A19"/>
    <w:rsid w:val="00C70A4C"/>
    <w:rsid w:val="00C7127A"/>
    <w:rsid w:val="00C73178"/>
    <w:rsid w:val="00C7356F"/>
    <w:rsid w:val="00C73CBE"/>
    <w:rsid w:val="00C73D5D"/>
    <w:rsid w:val="00C74E14"/>
    <w:rsid w:val="00C7511C"/>
    <w:rsid w:val="00C751A1"/>
    <w:rsid w:val="00C7590A"/>
    <w:rsid w:val="00C76320"/>
    <w:rsid w:val="00C76A04"/>
    <w:rsid w:val="00C76AE9"/>
    <w:rsid w:val="00C779E0"/>
    <w:rsid w:val="00C8073A"/>
    <w:rsid w:val="00C80DBC"/>
    <w:rsid w:val="00C8144E"/>
    <w:rsid w:val="00C81E19"/>
    <w:rsid w:val="00C81F0E"/>
    <w:rsid w:val="00C8309E"/>
    <w:rsid w:val="00C83E8A"/>
    <w:rsid w:val="00C8498A"/>
    <w:rsid w:val="00C84DDC"/>
    <w:rsid w:val="00C84F63"/>
    <w:rsid w:val="00C8655F"/>
    <w:rsid w:val="00C86C21"/>
    <w:rsid w:val="00C87116"/>
    <w:rsid w:val="00C876FA"/>
    <w:rsid w:val="00C87CFC"/>
    <w:rsid w:val="00C87D08"/>
    <w:rsid w:val="00C90111"/>
    <w:rsid w:val="00C90FDB"/>
    <w:rsid w:val="00C910DE"/>
    <w:rsid w:val="00C917A8"/>
    <w:rsid w:val="00C92976"/>
    <w:rsid w:val="00C9330E"/>
    <w:rsid w:val="00C94484"/>
    <w:rsid w:val="00C94E1D"/>
    <w:rsid w:val="00C958C0"/>
    <w:rsid w:val="00C97800"/>
    <w:rsid w:val="00CA0B0D"/>
    <w:rsid w:val="00CA132E"/>
    <w:rsid w:val="00CA1DEC"/>
    <w:rsid w:val="00CA376F"/>
    <w:rsid w:val="00CA4343"/>
    <w:rsid w:val="00CA4592"/>
    <w:rsid w:val="00CA5D69"/>
    <w:rsid w:val="00CA663A"/>
    <w:rsid w:val="00CA78B7"/>
    <w:rsid w:val="00CA79A7"/>
    <w:rsid w:val="00CA7E63"/>
    <w:rsid w:val="00CA7FF8"/>
    <w:rsid w:val="00CB0191"/>
    <w:rsid w:val="00CB038F"/>
    <w:rsid w:val="00CB13AF"/>
    <w:rsid w:val="00CB2069"/>
    <w:rsid w:val="00CB26AA"/>
    <w:rsid w:val="00CB29A2"/>
    <w:rsid w:val="00CB2A33"/>
    <w:rsid w:val="00CB2A34"/>
    <w:rsid w:val="00CB3045"/>
    <w:rsid w:val="00CB4297"/>
    <w:rsid w:val="00CB62AD"/>
    <w:rsid w:val="00CB6C3D"/>
    <w:rsid w:val="00CB6D1E"/>
    <w:rsid w:val="00CB79D6"/>
    <w:rsid w:val="00CB7D7A"/>
    <w:rsid w:val="00CC001C"/>
    <w:rsid w:val="00CC0475"/>
    <w:rsid w:val="00CC06CB"/>
    <w:rsid w:val="00CC075D"/>
    <w:rsid w:val="00CC1407"/>
    <w:rsid w:val="00CC2160"/>
    <w:rsid w:val="00CC22F9"/>
    <w:rsid w:val="00CC2D03"/>
    <w:rsid w:val="00CC33F5"/>
    <w:rsid w:val="00CC3F85"/>
    <w:rsid w:val="00CC47A5"/>
    <w:rsid w:val="00CC520E"/>
    <w:rsid w:val="00CC6081"/>
    <w:rsid w:val="00CC6FF6"/>
    <w:rsid w:val="00CD105E"/>
    <w:rsid w:val="00CD1314"/>
    <w:rsid w:val="00CD192D"/>
    <w:rsid w:val="00CD2ADF"/>
    <w:rsid w:val="00CD36F9"/>
    <w:rsid w:val="00CD5DEE"/>
    <w:rsid w:val="00CD6C1A"/>
    <w:rsid w:val="00CD6DE8"/>
    <w:rsid w:val="00CD6E33"/>
    <w:rsid w:val="00CD7764"/>
    <w:rsid w:val="00CE0DD8"/>
    <w:rsid w:val="00CE13D7"/>
    <w:rsid w:val="00CE1B5B"/>
    <w:rsid w:val="00CE2128"/>
    <w:rsid w:val="00CE2BB6"/>
    <w:rsid w:val="00CE2C19"/>
    <w:rsid w:val="00CE2EC1"/>
    <w:rsid w:val="00CE33D3"/>
    <w:rsid w:val="00CE37EC"/>
    <w:rsid w:val="00CE3B35"/>
    <w:rsid w:val="00CE6DE8"/>
    <w:rsid w:val="00CF0081"/>
    <w:rsid w:val="00CF0C0B"/>
    <w:rsid w:val="00CF192B"/>
    <w:rsid w:val="00CF2199"/>
    <w:rsid w:val="00CF2AD4"/>
    <w:rsid w:val="00CF3D9E"/>
    <w:rsid w:val="00CF426C"/>
    <w:rsid w:val="00CF4F19"/>
    <w:rsid w:val="00CF5384"/>
    <w:rsid w:val="00CF60A7"/>
    <w:rsid w:val="00D00F86"/>
    <w:rsid w:val="00D01561"/>
    <w:rsid w:val="00D01839"/>
    <w:rsid w:val="00D0199A"/>
    <w:rsid w:val="00D01CA5"/>
    <w:rsid w:val="00D01FFF"/>
    <w:rsid w:val="00D0217B"/>
    <w:rsid w:val="00D02642"/>
    <w:rsid w:val="00D03199"/>
    <w:rsid w:val="00D03F0A"/>
    <w:rsid w:val="00D03F37"/>
    <w:rsid w:val="00D041A3"/>
    <w:rsid w:val="00D043F4"/>
    <w:rsid w:val="00D04595"/>
    <w:rsid w:val="00D04A93"/>
    <w:rsid w:val="00D04D7E"/>
    <w:rsid w:val="00D04DC3"/>
    <w:rsid w:val="00D05068"/>
    <w:rsid w:val="00D05367"/>
    <w:rsid w:val="00D0571D"/>
    <w:rsid w:val="00D061B8"/>
    <w:rsid w:val="00D07A30"/>
    <w:rsid w:val="00D07D14"/>
    <w:rsid w:val="00D1084B"/>
    <w:rsid w:val="00D11092"/>
    <w:rsid w:val="00D11675"/>
    <w:rsid w:val="00D128CE"/>
    <w:rsid w:val="00D1313C"/>
    <w:rsid w:val="00D131E0"/>
    <w:rsid w:val="00D132AC"/>
    <w:rsid w:val="00D143DA"/>
    <w:rsid w:val="00D14DCD"/>
    <w:rsid w:val="00D1560E"/>
    <w:rsid w:val="00D159ED"/>
    <w:rsid w:val="00D1643E"/>
    <w:rsid w:val="00D16F11"/>
    <w:rsid w:val="00D178DA"/>
    <w:rsid w:val="00D17A91"/>
    <w:rsid w:val="00D17E39"/>
    <w:rsid w:val="00D17EAA"/>
    <w:rsid w:val="00D21B8D"/>
    <w:rsid w:val="00D22490"/>
    <w:rsid w:val="00D22FD3"/>
    <w:rsid w:val="00D23EAD"/>
    <w:rsid w:val="00D244ED"/>
    <w:rsid w:val="00D24F07"/>
    <w:rsid w:val="00D25CDD"/>
    <w:rsid w:val="00D25E0D"/>
    <w:rsid w:val="00D26673"/>
    <w:rsid w:val="00D26A50"/>
    <w:rsid w:val="00D314BC"/>
    <w:rsid w:val="00D31555"/>
    <w:rsid w:val="00D315CC"/>
    <w:rsid w:val="00D3169E"/>
    <w:rsid w:val="00D317A2"/>
    <w:rsid w:val="00D31FE6"/>
    <w:rsid w:val="00D324C7"/>
    <w:rsid w:val="00D33C9D"/>
    <w:rsid w:val="00D34179"/>
    <w:rsid w:val="00D361D2"/>
    <w:rsid w:val="00D36654"/>
    <w:rsid w:val="00D36A22"/>
    <w:rsid w:val="00D36C2D"/>
    <w:rsid w:val="00D36C61"/>
    <w:rsid w:val="00D40393"/>
    <w:rsid w:val="00D41058"/>
    <w:rsid w:val="00D4194F"/>
    <w:rsid w:val="00D423B3"/>
    <w:rsid w:val="00D43586"/>
    <w:rsid w:val="00D43AC8"/>
    <w:rsid w:val="00D43DDE"/>
    <w:rsid w:val="00D442DB"/>
    <w:rsid w:val="00D447ED"/>
    <w:rsid w:val="00D44C4C"/>
    <w:rsid w:val="00D45FDC"/>
    <w:rsid w:val="00D46236"/>
    <w:rsid w:val="00D46258"/>
    <w:rsid w:val="00D46CB9"/>
    <w:rsid w:val="00D472B9"/>
    <w:rsid w:val="00D4732B"/>
    <w:rsid w:val="00D474F1"/>
    <w:rsid w:val="00D505F3"/>
    <w:rsid w:val="00D50A80"/>
    <w:rsid w:val="00D520DA"/>
    <w:rsid w:val="00D54E70"/>
    <w:rsid w:val="00D54EC5"/>
    <w:rsid w:val="00D55DCB"/>
    <w:rsid w:val="00D55EE5"/>
    <w:rsid w:val="00D5688F"/>
    <w:rsid w:val="00D56A62"/>
    <w:rsid w:val="00D57C4B"/>
    <w:rsid w:val="00D621F8"/>
    <w:rsid w:val="00D62465"/>
    <w:rsid w:val="00D6643F"/>
    <w:rsid w:val="00D6697C"/>
    <w:rsid w:val="00D66E6A"/>
    <w:rsid w:val="00D701D7"/>
    <w:rsid w:val="00D70D80"/>
    <w:rsid w:val="00D7102B"/>
    <w:rsid w:val="00D71649"/>
    <w:rsid w:val="00D716BA"/>
    <w:rsid w:val="00D7222C"/>
    <w:rsid w:val="00D7291A"/>
    <w:rsid w:val="00D72C20"/>
    <w:rsid w:val="00D72C37"/>
    <w:rsid w:val="00D72DD1"/>
    <w:rsid w:val="00D72F4A"/>
    <w:rsid w:val="00D72FFC"/>
    <w:rsid w:val="00D744EC"/>
    <w:rsid w:val="00D74CF6"/>
    <w:rsid w:val="00D75422"/>
    <w:rsid w:val="00D75811"/>
    <w:rsid w:val="00D76129"/>
    <w:rsid w:val="00D76A70"/>
    <w:rsid w:val="00D7775B"/>
    <w:rsid w:val="00D80006"/>
    <w:rsid w:val="00D80794"/>
    <w:rsid w:val="00D813A3"/>
    <w:rsid w:val="00D82398"/>
    <w:rsid w:val="00D8286C"/>
    <w:rsid w:val="00D82EDF"/>
    <w:rsid w:val="00D8317C"/>
    <w:rsid w:val="00D838A2"/>
    <w:rsid w:val="00D83C5F"/>
    <w:rsid w:val="00D83DFB"/>
    <w:rsid w:val="00D8401F"/>
    <w:rsid w:val="00D84438"/>
    <w:rsid w:val="00D847B9"/>
    <w:rsid w:val="00D8546F"/>
    <w:rsid w:val="00D85475"/>
    <w:rsid w:val="00D854B9"/>
    <w:rsid w:val="00D90F39"/>
    <w:rsid w:val="00D912CE"/>
    <w:rsid w:val="00D91493"/>
    <w:rsid w:val="00D91FA4"/>
    <w:rsid w:val="00D92254"/>
    <w:rsid w:val="00D93F83"/>
    <w:rsid w:val="00D9562E"/>
    <w:rsid w:val="00D9568B"/>
    <w:rsid w:val="00D961C5"/>
    <w:rsid w:val="00D96F8B"/>
    <w:rsid w:val="00D97932"/>
    <w:rsid w:val="00D97B49"/>
    <w:rsid w:val="00DA01D0"/>
    <w:rsid w:val="00DA0477"/>
    <w:rsid w:val="00DA0ED7"/>
    <w:rsid w:val="00DA1389"/>
    <w:rsid w:val="00DA15BD"/>
    <w:rsid w:val="00DA1A06"/>
    <w:rsid w:val="00DA20FB"/>
    <w:rsid w:val="00DA2EF4"/>
    <w:rsid w:val="00DA2F8D"/>
    <w:rsid w:val="00DA2FB4"/>
    <w:rsid w:val="00DA5059"/>
    <w:rsid w:val="00DA6B61"/>
    <w:rsid w:val="00DA6D64"/>
    <w:rsid w:val="00DA72BE"/>
    <w:rsid w:val="00DA7E0B"/>
    <w:rsid w:val="00DB129A"/>
    <w:rsid w:val="00DB1F82"/>
    <w:rsid w:val="00DB2571"/>
    <w:rsid w:val="00DB39DE"/>
    <w:rsid w:val="00DB3C28"/>
    <w:rsid w:val="00DB3F2D"/>
    <w:rsid w:val="00DB41F8"/>
    <w:rsid w:val="00DB4AED"/>
    <w:rsid w:val="00DB569B"/>
    <w:rsid w:val="00DB7A34"/>
    <w:rsid w:val="00DC0123"/>
    <w:rsid w:val="00DC25D3"/>
    <w:rsid w:val="00DC26F7"/>
    <w:rsid w:val="00DC2994"/>
    <w:rsid w:val="00DC2EFB"/>
    <w:rsid w:val="00DC34B4"/>
    <w:rsid w:val="00DC34D4"/>
    <w:rsid w:val="00DC361C"/>
    <w:rsid w:val="00DC39B1"/>
    <w:rsid w:val="00DC3B67"/>
    <w:rsid w:val="00DC3D50"/>
    <w:rsid w:val="00DC3E2D"/>
    <w:rsid w:val="00DC3E42"/>
    <w:rsid w:val="00DC41D7"/>
    <w:rsid w:val="00DC4836"/>
    <w:rsid w:val="00DC4A63"/>
    <w:rsid w:val="00DC4EEA"/>
    <w:rsid w:val="00DC5554"/>
    <w:rsid w:val="00DC55BC"/>
    <w:rsid w:val="00DC5754"/>
    <w:rsid w:val="00DC57DB"/>
    <w:rsid w:val="00DC609E"/>
    <w:rsid w:val="00DC651B"/>
    <w:rsid w:val="00DC71CF"/>
    <w:rsid w:val="00DD05DA"/>
    <w:rsid w:val="00DD0AB0"/>
    <w:rsid w:val="00DD257A"/>
    <w:rsid w:val="00DD3143"/>
    <w:rsid w:val="00DD3222"/>
    <w:rsid w:val="00DD3447"/>
    <w:rsid w:val="00DD3621"/>
    <w:rsid w:val="00DD3A5E"/>
    <w:rsid w:val="00DD3DE7"/>
    <w:rsid w:val="00DD433E"/>
    <w:rsid w:val="00DD5834"/>
    <w:rsid w:val="00DD5B91"/>
    <w:rsid w:val="00DD6B32"/>
    <w:rsid w:val="00DD6DDF"/>
    <w:rsid w:val="00DD73BE"/>
    <w:rsid w:val="00DD7A10"/>
    <w:rsid w:val="00DD7EC1"/>
    <w:rsid w:val="00DE0A6E"/>
    <w:rsid w:val="00DE0D87"/>
    <w:rsid w:val="00DE11C6"/>
    <w:rsid w:val="00DE2CDC"/>
    <w:rsid w:val="00DE309F"/>
    <w:rsid w:val="00DE417B"/>
    <w:rsid w:val="00DE4759"/>
    <w:rsid w:val="00DE4F0B"/>
    <w:rsid w:val="00DE5042"/>
    <w:rsid w:val="00DE5179"/>
    <w:rsid w:val="00DE55D4"/>
    <w:rsid w:val="00DE5729"/>
    <w:rsid w:val="00DE6012"/>
    <w:rsid w:val="00DE68BE"/>
    <w:rsid w:val="00DE7594"/>
    <w:rsid w:val="00DE791C"/>
    <w:rsid w:val="00DF058B"/>
    <w:rsid w:val="00DF09A3"/>
    <w:rsid w:val="00DF1C26"/>
    <w:rsid w:val="00DF1DCE"/>
    <w:rsid w:val="00DF2212"/>
    <w:rsid w:val="00DF2644"/>
    <w:rsid w:val="00DF296C"/>
    <w:rsid w:val="00DF2A59"/>
    <w:rsid w:val="00DF2D11"/>
    <w:rsid w:val="00DF33B0"/>
    <w:rsid w:val="00DF41F7"/>
    <w:rsid w:val="00DF4299"/>
    <w:rsid w:val="00DF4674"/>
    <w:rsid w:val="00DF59B0"/>
    <w:rsid w:val="00DF5F4B"/>
    <w:rsid w:val="00DF6598"/>
    <w:rsid w:val="00DF6B29"/>
    <w:rsid w:val="00DF738C"/>
    <w:rsid w:val="00DF7480"/>
    <w:rsid w:val="00E000C7"/>
    <w:rsid w:val="00E003C7"/>
    <w:rsid w:val="00E01138"/>
    <w:rsid w:val="00E01C3D"/>
    <w:rsid w:val="00E01F37"/>
    <w:rsid w:val="00E0246C"/>
    <w:rsid w:val="00E02651"/>
    <w:rsid w:val="00E02CAE"/>
    <w:rsid w:val="00E039B3"/>
    <w:rsid w:val="00E041AD"/>
    <w:rsid w:val="00E049C7"/>
    <w:rsid w:val="00E049E0"/>
    <w:rsid w:val="00E06262"/>
    <w:rsid w:val="00E0641C"/>
    <w:rsid w:val="00E06BD7"/>
    <w:rsid w:val="00E07422"/>
    <w:rsid w:val="00E079A7"/>
    <w:rsid w:val="00E101B2"/>
    <w:rsid w:val="00E108E7"/>
    <w:rsid w:val="00E10DE5"/>
    <w:rsid w:val="00E11083"/>
    <w:rsid w:val="00E11D4C"/>
    <w:rsid w:val="00E12075"/>
    <w:rsid w:val="00E124D0"/>
    <w:rsid w:val="00E1307F"/>
    <w:rsid w:val="00E13B6E"/>
    <w:rsid w:val="00E14B9A"/>
    <w:rsid w:val="00E1532E"/>
    <w:rsid w:val="00E1666B"/>
    <w:rsid w:val="00E16883"/>
    <w:rsid w:val="00E17EED"/>
    <w:rsid w:val="00E206C1"/>
    <w:rsid w:val="00E21E2C"/>
    <w:rsid w:val="00E223AB"/>
    <w:rsid w:val="00E226B3"/>
    <w:rsid w:val="00E22A24"/>
    <w:rsid w:val="00E24E2B"/>
    <w:rsid w:val="00E26666"/>
    <w:rsid w:val="00E269C6"/>
    <w:rsid w:val="00E26C2C"/>
    <w:rsid w:val="00E2771C"/>
    <w:rsid w:val="00E27903"/>
    <w:rsid w:val="00E3019D"/>
    <w:rsid w:val="00E30223"/>
    <w:rsid w:val="00E3077C"/>
    <w:rsid w:val="00E30C35"/>
    <w:rsid w:val="00E30DFD"/>
    <w:rsid w:val="00E30E06"/>
    <w:rsid w:val="00E310BC"/>
    <w:rsid w:val="00E326A1"/>
    <w:rsid w:val="00E32AFC"/>
    <w:rsid w:val="00E33E7B"/>
    <w:rsid w:val="00E34052"/>
    <w:rsid w:val="00E34A40"/>
    <w:rsid w:val="00E34B33"/>
    <w:rsid w:val="00E34B92"/>
    <w:rsid w:val="00E36813"/>
    <w:rsid w:val="00E36958"/>
    <w:rsid w:val="00E37164"/>
    <w:rsid w:val="00E37567"/>
    <w:rsid w:val="00E40538"/>
    <w:rsid w:val="00E40663"/>
    <w:rsid w:val="00E40C50"/>
    <w:rsid w:val="00E42258"/>
    <w:rsid w:val="00E42734"/>
    <w:rsid w:val="00E42CF1"/>
    <w:rsid w:val="00E42F27"/>
    <w:rsid w:val="00E44255"/>
    <w:rsid w:val="00E44267"/>
    <w:rsid w:val="00E45076"/>
    <w:rsid w:val="00E450DF"/>
    <w:rsid w:val="00E45925"/>
    <w:rsid w:val="00E4677A"/>
    <w:rsid w:val="00E469A9"/>
    <w:rsid w:val="00E47496"/>
    <w:rsid w:val="00E47829"/>
    <w:rsid w:val="00E5065B"/>
    <w:rsid w:val="00E507C1"/>
    <w:rsid w:val="00E5160B"/>
    <w:rsid w:val="00E519D5"/>
    <w:rsid w:val="00E51FEA"/>
    <w:rsid w:val="00E52D04"/>
    <w:rsid w:val="00E53481"/>
    <w:rsid w:val="00E5374A"/>
    <w:rsid w:val="00E55497"/>
    <w:rsid w:val="00E555FA"/>
    <w:rsid w:val="00E55F6F"/>
    <w:rsid w:val="00E56BEE"/>
    <w:rsid w:val="00E56E30"/>
    <w:rsid w:val="00E601B1"/>
    <w:rsid w:val="00E60811"/>
    <w:rsid w:val="00E60ADB"/>
    <w:rsid w:val="00E60E05"/>
    <w:rsid w:val="00E6254D"/>
    <w:rsid w:val="00E62BC1"/>
    <w:rsid w:val="00E643F8"/>
    <w:rsid w:val="00E64924"/>
    <w:rsid w:val="00E65084"/>
    <w:rsid w:val="00E6693F"/>
    <w:rsid w:val="00E669E9"/>
    <w:rsid w:val="00E673CA"/>
    <w:rsid w:val="00E712D8"/>
    <w:rsid w:val="00E72A49"/>
    <w:rsid w:val="00E7511E"/>
    <w:rsid w:val="00E753DE"/>
    <w:rsid w:val="00E756CC"/>
    <w:rsid w:val="00E759BA"/>
    <w:rsid w:val="00E764F3"/>
    <w:rsid w:val="00E765B3"/>
    <w:rsid w:val="00E771F8"/>
    <w:rsid w:val="00E774B5"/>
    <w:rsid w:val="00E77CEC"/>
    <w:rsid w:val="00E77DE2"/>
    <w:rsid w:val="00E8056A"/>
    <w:rsid w:val="00E80650"/>
    <w:rsid w:val="00E80B0F"/>
    <w:rsid w:val="00E810B6"/>
    <w:rsid w:val="00E813B8"/>
    <w:rsid w:val="00E82B8E"/>
    <w:rsid w:val="00E82F48"/>
    <w:rsid w:val="00E8336C"/>
    <w:rsid w:val="00E841AC"/>
    <w:rsid w:val="00E84D05"/>
    <w:rsid w:val="00E853A9"/>
    <w:rsid w:val="00E85BA7"/>
    <w:rsid w:val="00E85DCD"/>
    <w:rsid w:val="00E86268"/>
    <w:rsid w:val="00E86D94"/>
    <w:rsid w:val="00E90327"/>
    <w:rsid w:val="00E916E2"/>
    <w:rsid w:val="00E944F3"/>
    <w:rsid w:val="00E945C1"/>
    <w:rsid w:val="00E95F10"/>
    <w:rsid w:val="00E95FA0"/>
    <w:rsid w:val="00E978BC"/>
    <w:rsid w:val="00E97D43"/>
    <w:rsid w:val="00E97EB2"/>
    <w:rsid w:val="00EA0BAD"/>
    <w:rsid w:val="00EA0D90"/>
    <w:rsid w:val="00EA1D26"/>
    <w:rsid w:val="00EA2182"/>
    <w:rsid w:val="00EA383E"/>
    <w:rsid w:val="00EA4358"/>
    <w:rsid w:val="00EA4550"/>
    <w:rsid w:val="00EA5A3F"/>
    <w:rsid w:val="00EA61A8"/>
    <w:rsid w:val="00EB1570"/>
    <w:rsid w:val="00EB2033"/>
    <w:rsid w:val="00EB2999"/>
    <w:rsid w:val="00EB3B39"/>
    <w:rsid w:val="00EB5479"/>
    <w:rsid w:val="00EB6294"/>
    <w:rsid w:val="00EB6D54"/>
    <w:rsid w:val="00EB71FA"/>
    <w:rsid w:val="00EB7CAA"/>
    <w:rsid w:val="00EB7E61"/>
    <w:rsid w:val="00EC0013"/>
    <w:rsid w:val="00EC1452"/>
    <w:rsid w:val="00EC1719"/>
    <w:rsid w:val="00EC2142"/>
    <w:rsid w:val="00EC28EC"/>
    <w:rsid w:val="00EC2B3E"/>
    <w:rsid w:val="00EC2F25"/>
    <w:rsid w:val="00EC3CD0"/>
    <w:rsid w:val="00EC4141"/>
    <w:rsid w:val="00EC4D3D"/>
    <w:rsid w:val="00EC4E7F"/>
    <w:rsid w:val="00EC4F85"/>
    <w:rsid w:val="00EC58CA"/>
    <w:rsid w:val="00EC5C72"/>
    <w:rsid w:val="00EC5E93"/>
    <w:rsid w:val="00EC6386"/>
    <w:rsid w:val="00EC6F62"/>
    <w:rsid w:val="00ED137A"/>
    <w:rsid w:val="00ED1411"/>
    <w:rsid w:val="00ED1688"/>
    <w:rsid w:val="00ED3BA6"/>
    <w:rsid w:val="00ED4A48"/>
    <w:rsid w:val="00ED4AB8"/>
    <w:rsid w:val="00ED4C4D"/>
    <w:rsid w:val="00ED54B7"/>
    <w:rsid w:val="00ED64CE"/>
    <w:rsid w:val="00ED6D85"/>
    <w:rsid w:val="00ED7381"/>
    <w:rsid w:val="00ED7C77"/>
    <w:rsid w:val="00EE08CC"/>
    <w:rsid w:val="00EE124C"/>
    <w:rsid w:val="00EE220F"/>
    <w:rsid w:val="00EE2691"/>
    <w:rsid w:val="00EE2A4C"/>
    <w:rsid w:val="00EE2C55"/>
    <w:rsid w:val="00EE3359"/>
    <w:rsid w:val="00EE4BF5"/>
    <w:rsid w:val="00EE578F"/>
    <w:rsid w:val="00EE5A05"/>
    <w:rsid w:val="00EE6132"/>
    <w:rsid w:val="00EE6414"/>
    <w:rsid w:val="00EE73DF"/>
    <w:rsid w:val="00EE744B"/>
    <w:rsid w:val="00EE74ED"/>
    <w:rsid w:val="00EF0323"/>
    <w:rsid w:val="00EF1240"/>
    <w:rsid w:val="00EF23F2"/>
    <w:rsid w:val="00EF2A6D"/>
    <w:rsid w:val="00EF3406"/>
    <w:rsid w:val="00EF3A29"/>
    <w:rsid w:val="00EF4B62"/>
    <w:rsid w:val="00EF4FC7"/>
    <w:rsid w:val="00EF56B6"/>
    <w:rsid w:val="00EF5856"/>
    <w:rsid w:val="00EF5A76"/>
    <w:rsid w:val="00EF6213"/>
    <w:rsid w:val="00EF7805"/>
    <w:rsid w:val="00EF787D"/>
    <w:rsid w:val="00EF7DE4"/>
    <w:rsid w:val="00F00CD7"/>
    <w:rsid w:val="00F010A7"/>
    <w:rsid w:val="00F01B6B"/>
    <w:rsid w:val="00F03CD2"/>
    <w:rsid w:val="00F052DB"/>
    <w:rsid w:val="00F05E16"/>
    <w:rsid w:val="00F05E9D"/>
    <w:rsid w:val="00F063F3"/>
    <w:rsid w:val="00F06954"/>
    <w:rsid w:val="00F06B0B"/>
    <w:rsid w:val="00F06C0C"/>
    <w:rsid w:val="00F0728F"/>
    <w:rsid w:val="00F07739"/>
    <w:rsid w:val="00F07A95"/>
    <w:rsid w:val="00F102A2"/>
    <w:rsid w:val="00F1084B"/>
    <w:rsid w:val="00F10D5E"/>
    <w:rsid w:val="00F120C7"/>
    <w:rsid w:val="00F12749"/>
    <w:rsid w:val="00F153C7"/>
    <w:rsid w:val="00F154C5"/>
    <w:rsid w:val="00F15A38"/>
    <w:rsid w:val="00F15B9B"/>
    <w:rsid w:val="00F15DF5"/>
    <w:rsid w:val="00F175C6"/>
    <w:rsid w:val="00F17A6F"/>
    <w:rsid w:val="00F20743"/>
    <w:rsid w:val="00F207E6"/>
    <w:rsid w:val="00F20E78"/>
    <w:rsid w:val="00F2138E"/>
    <w:rsid w:val="00F21411"/>
    <w:rsid w:val="00F21AF5"/>
    <w:rsid w:val="00F21B7C"/>
    <w:rsid w:val="00F21ECF"/>
    <w:rsid w:val="00F22903"/>
    <w:rsid w:val="00F23240"/>
    <w:rsid w:val="00F23771"/>
    <w:rsid w:val="00F24916"/>
    <w:rsid w:val="00F2536F"/>
    <w:rsid w:val="00F25D08"/>
    <w:rsid w:val="00F26094"/>
    <w:rsid w:val="00F2688A"/>
    <w:rsid w:val="00F2711A"/>
    <w:rsid w:val="00F272A0"/>
    <w:rsid w:val="00F27914"/>
    <w:rsid w:val="00F30F94"/>
    <w:rsid w:val="00F316B4"/>
    <w:rsid w:val="00F318CB"/>
    <w:rsid w:val="00F32BBC"/>
    <w:rsid w:val="00F32FE2"/>
    <w:rsid w:val="00F33394"/>
    <w:rsid w:val="00F33C9C"/>
    <w:rsid w:val="00F34301"/>
    <w:rsid w:val="00F351FA"/>
    <w:rsid w:val="00F3569C"/>
    <w:rsid w:val="00F35AF8"/>
    <w:rsid w:val="00F3682C"/>
    <w:rsid w:val="00F36EDB"/>
    <w:rsid w:val="00F3703C"/>
    <w:rsid w:val="00F3745E"/>
    <w:rsid w:val="00F37ECB"/>
    <w:rsid w:val="00F400CE"/>
    <w:rsid w:val="00F40438"/>
    <w:rsid w:val="00F40874"/>
    <w:rsid w:val="00F4168A"/>
    <w:rsid w:val="00F42139"/>
    <w:rsid w:val="00F42A17"/>
    <w:rsid w:val="00F433BD"/>
    <w:rsid w:val="00F449F3"/>
    <w:rsid w:val="00F44B4C"/>
    <w:rsid w:val="00F46268"/>
    <w:rsid w:val="00F463D8"/>
    <w:rsid w:val="00F466A5"/>
    <w:rsid w:val="00F4799A"/>
    <w:rsid w:val="00F479CA"/>
    <w:rsid w:val="00F47DE0"/>
    <w:rsid w:val="00F50C99"/>
    <w:rsid w:val="00F52E62"/>
    <w:rsid w:val="00F53BF8"/>
    <w:rsid w:val="00F54D45"/>
    <w:rsid w:val="00F54D59"/>
    <w:rsid w:val="00F561EC"/>
    <w:rsid w:val="00F570A9"/>
    <w:rsid w:val="00F602E4"/>
    <w:rsid w:val="00F608E0"/>
    <w:rsid w:val="00F60DA5"/>
    <w:rsid w:val="00F633DB"/>
    <w:rsid w:val="00F65E81"/>
    <w:rsid w:val="00F65F99"/>
    <w:rsid w:val="00F66497"/>
    <w:rsid w:val="00F66A39"/>
    <w:rsid w:val="00F66D88"/>
    <w:rsid w:val="00F67AB6"/>
    <w:rsid w:val="00F67E3A"/>
    <w:rsid w:val="00F705F1"/>
    <w:rsid w:val="00F70B90"/>
    <w:rsid w:val="00F70CAB"/>
    <w:rsid w:val="00F70E80"/>
    <w:rsid w:val="00F70F10"/>
    <w:rsid w:val="00F71654"/>
    <w:rsid w:val="00F71903"/>
    <w:rsid w:val="00F7240D"/>
    <w:rsid w:val="00F7247F"/>
    <w:rsid w:val="00F72A86"/>
    <w:rsid w:val="00F733DA"/>
    <w:rsid w:val="00F73642"/>
    <w:rsid w:val="00F74202"/>
    <w:rsid w:val="00F743E0"/>
    <w:rsid w:val="00F75634"/>
    <w:rsid w:val="00F76687"/>
    <w:rsid w:val="00F772D5"/>
    <w:rsid w:val="00F779E9"/>
    <w:rsid w:val="00F77BEA"/>
    <w:rsid w:val="00F805AD"/>
    <w:rsid w:val="00F8093C"/>
    <w:rsid w:val="00F80D1A"/>
    <w:rsid w:val="00F81B0F"/>
    <w:rsid w:val="00F82AE0"/>
    <w:rsid w:val="00F83408"/>
    <w:rsid w:val="00F84416"/>
    <w:rsid w:val="00F84683"/>
    <w:rsid w:val="00F853A4"/>
    <w:rsid w:val="00F8719A"/>
    <w:rsid w:val="00F875BA"/>
    <w:rsid w:val="00F87605"/>
    <w:rsid w:val="00F903D2"/>
    <w:rsid w:val="00F90FF5"/>
    <w:rsid w:val="00F91CBF"/>
    <w:rsid w:val="00F92D96"/>
    <w:rsid w:val="00F9363E"/>
    <w:rsid w:val="00F94334"/>
    <w:rsid w:val="00F94885"/>
    <w:rsid w:val="00F94B40"/>
    <w:rsid w:val="00F94C75"/>
    <w:rsid w:val="00F9516B"/>
    <w:rsid w:val="00F95324"/>
    <w:rsid w:val="00F95FA0"/>
    <w:rsid w:val="00F96A93"/>
    <w:rsid w:val="00F97B53"/>
    <w:rsid w:val="00F97B5F"/>
    <w:rsid w:val="00FA0EAC"/>
    <w:rsid w:val="00FA1957"/>
    <w:rsid w:val="00FA2588"/>
    <w:rsid w:val="00FA3456"/>
    <w:rsid w:val="00FA3871"/>
    <w:rsid w:val="00FA48D3"/>
    <w:rsid w:val="00FA5180"/>
    <w:rsid w:val="00FA556F"/>
    <w:rsid w:val="00FA55C1"/>
    <w:rsid w:val="00FA692D"/>
    <w:rsid w:val="00FA6C7F"/>
    <w:rsid w:val="00FA70DD"/>
    <w:rsid w:val="00FA719D"/>
    <w:rsid w:val="00FA724A"/>
    <w:rsid w:val="00FA72AE"/>
    <w:rsid w:val="00FA752F"/>
    <w:rsid w:val="00FA75E3"/>
    <w:rsid w:val="00FA760E"/>
    <w:rsid w:val="00FB18A4"/>
    <w:rsid w:val="00FB22E9"/>
    <w:rsid w:val="00FB25E4"/>
    <w:rsid w:val="00FB27B4"/>
    <w:rsid w:val="00FB2ABC"/>
    <w:rsid w:val="00FB2B20"/>
    <w:rsid w:val="00FB3C88"/>
    <w:rsid w:val="00FB4584"/>
    <w:rsid w:val="00FB52C1"/>
    <w:rsid w:val="00FB56CA"/>
    <w:rsid w:val="00FB5BF8"/>
    <w:rsid w:val="00FB6332"/>
    <w:rsid w:val="00FB76DA"/>
    <w:rsid w:val="00FB77DC"/>
    <w:rsid w:val="00FC0649"/>
    <w:rsid w:val="00FC0A0C"/>
    <w:rsid w:val="00FC1449"/>
    <w:rsid w:val="00FC1735"/>
    <w:rsid w:val="00FC1A3E"/>
    <w:rsid w:val="00FC1B3C"/>
    <w:rsid w:val="00FC4578"/>
    <w:rsid w:val="00FC5AEC"/>
    <w:rsid w:val="00FC5F81"/>
    <w:rsid w:val="00FD0434"/>
    <w:rsid w:val="00FD317B"/>
    <w:rsid w:val="00FD3253"/>
    <w:rsid w:val="00FD390C"/>
    <w:rsid w:val="00FD3F9C"/>
    <w:rsid w:val="00FD4B9E"/>
    <w:rsid w:val="00FD4DBB"/>
    <w:rsid w:val="00FD6729"/>
    <w:rsid w:val="00FD7ECE"/>
    <w:rsid w:val="00FE0012"/>
    <w:rsid w:val="00FE0225"/>
    <w:rsid w:val="00FE0C19"/>
    <w:rsid w:val="00FE1068"/>
    <w:rsid w:val="00FE14BA"/>
    <w:rsid w:val="00FE2706"/>
    <w:rsid w:val="00FE2E01"/>
    <w:rsid w:val="00FE2F66"/>
    <w:rsid w:val="00FE44EA"/>
    <w:rsid w:val="00FE4ADD"/>
    <w:rsid w:val="00FE56A6"/>
    <w:rsid w:val="00FE6947"/>
    <w:rsid w:val="00FF15AF"/>
    <w:rsid w:val="00FF226C"/>
    <w:rsid w:val="00FF2667"/>
    <w:rsid w:val="00FF3FB5"/>
    <w:rsid w:val="00FF40A4"/>
    <w:rsid w:val="00FF4772"/>
    <w:rsid w:val="00FF4830"/>
    <w:rsid w:val="00FF5462"/>
    <w:rsid w:val="00FF590E"/>
    <w:rsid w:val="00FF5A81"/>
    <w:rsid w:val="00FF62F2"/>
    <w:rsid w:val="00FF62F6"/>
    <w:rsid w:val="00FF6A4C"/>
    <w:rsid w:val="00FF7218"/>
    <w:rsid w:val="00FF7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47F74"/>
  <w15:chartTrackingRefBased/>
  <w15:docId w15:val="{37607BE3-EB15-4749-B16B-3AE7FF186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4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F55"/>
    <w:pPr>
      <w:spacing w:line="480" w:lineRule="auto"/>
      <w:ind w:firstLine="567"/>
    </w:pPr>
    <w:rPr>
      <w:rFonts w:eastAsiaTheme="minorEastAsia"/>
      <w:kern w:val="24"/>
      <w:lang w:val="en-GB" w:eastAsia="ja-JP"/>
    </w:rPr>
  </w:style>
  <w:style w:type="paragraph" w:styleId="Heading1">
    <w:name w:val="heading 1"/>
    <w:aliases w:val="Subheading 1"/>
    <w:basedOn w:val="Normal"/>
    <w:next w:val="Normal"/>
    <w:link w:val="Heading1Char"/>
    <w:autoRedefine/>
    <w:uiPriority w:val="4"/>
    <w:qFormat/>
    <w:rsid w:val="009A58FF"/>
    <w:pPr>
      <w:keepNext/>
      <w:keepLines/>
      <w:shd w:val="clear" w:color="auto" w:fill="FFFFFF"/>
      <w:spacing w:after="105" w:line="360" w:lineRule="auto"/>
      <w:ind w:firstLine="0"/>
      <w:outlineLvl w:val="0"/>
    </w:pPr>
    <w:rPr>
      <w:rFonts w:asciiTheme="majorBidi" w:eastAsia="AppleGothic" w:hAnsiTheme="majorBidi" w:cstheme="majorBidi"/>
      <w:b/>
      <w:color w:val="000000" w:themeColor="text1"/>
      <w:kern w:val="0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070F55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070F55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Headings,No Indent"/>
    <w:autoRedefine/>
    <w:uiPriority w:val="3"/>
    <w:qFormat/>
    <w:rsid w:val="008E70B2"/>
    <w:pPr>
      <w:spacing w:line="360" w:lineRule="auto"/>
      <w:ind w:left="-567"/>
    </w:pPr>
    <w:rPr>
      <w:rFonts w:asciiTheme="majorBidi" w:eastAsia="Times New Roman" w:hAnsiTheme="majorBidi" w:cstheme="majorBidi"/>
    </w:rPr>
  </w:style>
  <w:style w:type="character" w:customStyle="1" w:styleId="Heading1Char">
    <w:name w:val="Heading 1 Char"/>
    <w:aliases w:val="Subheading 1 Char"/>
    <w:basedOn w:val="DefaultParagraphFont"/>
    <w:link w:val="Heading1"/>
    <w:uiPriority w:val="4"/>
    <w:rsid w:val="009A58FF"/>
    <w:rPr>
      <w:rFonts w:asciiTheme="majorBidi" w:eastAsia="AppleGothic" w:hAnsiTheme="majorBidi" w:cstheme="majorBidi"/>
      <w:b/>
      <w:color w:val="000000" w:themeColor="text1"/>
      <w:szCs w:val="32"/>
      <w:shd w:val="clear" w:color="auto" w:fill="FFFFFF"/>
      <w:lang w:val="en-US"/>
    </w:rPr>
  </w:style>
  <w:style w:type="character" w:customStyle="1" w:styleId="Heading2Char">
    <w:name w:val="Heading 2 Char"/>
    <w:basedOn w:val="DefaultParagraphFont"/>
    <w:link w:val="Heading2"/>
    <w:uiPriority w:val="4"/>
    <w:rsid w:val="00070F55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070F55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paragraph" w:customStyle="1" w:styleId="TableFigure">
    <w:name w:val="Table/Figure"/>
    <w:basedOn w:val="Normal"/>
    <w:uiPriority w:val="39"/>
    <w:qFormat/>
    <w:rsid w:val="00070F55"/>
    <w:pPr>
      <w:spacing w:before="240"/>
      <w:ind w:firstLine="0"/>
      <w:contextualSpacing/>
    </w:pPr>
  </w:style>
  <w:style w:type="paragraph" w:styleId="NormalWeb">
    <w:name w:val="Normal (Web)"/>
    <w:basedOn w:val="Normal"/>
    <w:uiPriority w:val="99"/>
    <w:unhideWhenUsed/>
    <w:rsid w:val="009F6567"/>
    <w:pPr>
      <w:ind w:firstLine="0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9F6567"/>
    <w:rPr>
      <w:color w:val="0563C1" w:themeColor="hyperlink"/>
      <w:u w:val="single"/>
    </w:rPr>
  </w:style>
  <w:style w:type="paragraph" w:customStyle="1" w:styleId="Title2">
    <w:name w:val="Title 2"/>
    <w:basedOn w:val="Normal"/>
    <w:uiPriority w:val="1"/>
    <w:qFormat/>
    <w:rsid w:val="003E798B"/>
    <w:pPr>
      <w:ind w:firstLine="0"/>
      <w:jc w:val="center"/>
    </w:pPr>
  </w:style>
  <w:style w:type="table" w:styleId="TableGrid">
    <w:name w:val="Table Grid"/>
    <w:basedOn w:val="TableNormal"/>
    <w:rsid w:val="002F7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4"/>
    <w:unhideWhenUsed/>
    <w:qFormat/>
    <w:rsid w:val="002F7ED8"/>
    <w:rPr>
      <w:i/>
      <w:iCs/>
    </w:rPr>
  </w:style>
  <w:style w:type="table" w:customStyle="1" w:styleId="APAReport">
    <w:name w:val="APA Report"/>
    <w:basedOn w:val="TableNormal"/>
    <w:uiPriority w:val="99"/>
    <w:rsid w:val="002F7ED8"/>
    <w:rPr>
      <w:rFonts w:eastAsiaTheme="minorEastAsia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97B4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B49"/>
    <w:rPr>
      <w:rFonts w:eastAsiaTheme="minorEastAsia"/>
      <w:kern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D97B49"/>
  </w:style>
  <w:style w:type="paragraph" w:styleId="Footer">
    <w:name w:val="footer"/>
    <w:basedOn w:val="Normal"/>
    <w:link w:val="FooterChar"/>
    <w:uiPriority w:val="99"/>
    <w:unhideWhenUsed/>
    <w:rsid w:val="00191AD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1ADF"/>
    <w:rPr>
      <w:rFonts w:eastAsiaTheme="minorEastAsia"/>
      <w:kern w:val="24"/>
      <w:lang w:val="en-US" w:eastAsia="ja-JP"/>
    </w:rPr>
  </w:style>
  <w:style w:type="paragraph" w:styleId="Bibliography">
    <w:name w:val="Bibliography"/>
    <w:basedOn w:val="Normal"/>
    <w:next w:val="Normal"/>
    <w:uiPriority w:val="37"/>
    <w:unhideWhenUsed/>
    <w:rsid w:val="006105C9"/>
    <w:pPr>
      <w:tabs>
        <w:tab w:val="left" w:pos="500"/>
      </w:tabs>
      <w:ind w:left="720" w:hanging="720"/>
    </w:pPr>
  </w:style>
  <w:style w:type="paragraph" w:styleId="ListParagraph">
    <w:name w:val="List Paragraph"/>
    <w:basedOn w:val="Normal"/>
    <w:uiPriority w:val="34"/>
    <w:qFormat/>
    <w:rsid w:val="00AC639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97B5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E7A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A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AAD"/>
    <w:rPr>
      <w:rFonts w:eastAsiaTheme="minorEastAsia"/>
      <w:kern w:val="24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A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AAD"/>
    <w:rPr>
      <w:rFonts w:eastAsiaTheme="minorEastAsia"/>
      <w:b/>
      <w:bCs/>
      <w:kern w:val="24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AA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AAD"/>
    <w:rPr>
      <w:rFonts w:ascii="Times New Roman" w:eastAsiaTheme="minorEastAsia" w:hAnsi="Times New Roman" w:cs="Times New Roman"/>
      <w:kern w:val="24"/>
      <w:sz w:val="18"/>
      <w:szCs w:val="18"/>
      <w:lang w:val="en-US" w:eastAsia="ja-JP"/>
    </w:rPr>
  </w:style>
  <w:style w:type="character" w:customStyle="1" w:styleId="ej-keyword">
    <w:name w:val="ej-keyword"/>
    <w:basedOn w:val="DefaultParagraphFont"/>
    <w:rsid w:val="00B17CD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771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7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37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18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51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80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00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5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555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50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93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5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91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332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5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01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51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58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2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22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26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10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99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7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39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17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23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04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63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2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15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22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420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8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8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2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044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6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9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893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932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6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12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72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35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6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9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49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5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33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10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97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0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95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426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35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7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6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86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85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33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618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9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58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56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22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29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8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090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542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33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7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16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8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21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26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0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4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0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11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605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38793B-37EB-684C-B623-43565E71B6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3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Alyami</dc:creator>
  <cp:keywords/>
  <dc:description/>
  <cp:lastModifiedBy>Mohsen Alyami</cp:lastModifiedBy>
  <cp:revision>100</cp:revision>
  <cp:lastPrinted>2019-09-24T22:28:00Z</cp:lastPrinted>
  <dcterms:created xsi:type="dcterms:W3CDTF">2019-10-11T01:29:00Z</dcterms:created>
  <dcterms:modified xsi:type="dcterms:W3CDTF">2020-07-30T2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5"&gt;&lt;session id="waY1P5y2"/&gt;&lt;style id="http://www.zotero.org/styles/apa" locale="en-GB" hasBibliography="1" bibliographyStyleHasBeenSet="1"/&gt;&lt;prefs&gt;&lt;pref name="fieldType" value="Field"/&gt;&lt;pref name="dontAskDelayCi</vt:lpwstr>
  </property>
  <property fmtid="{D5CDD505-2E9C-101B-9397-08002B2CF9AE}" pid="3" name="ZOTERO_PREF_2">
    <vt:lpwstr>tationUpdates" value="true"/&gt;&lt;/prefs&gt;&lt;/data&gt;</vt:lpwstr>
  </property>
</Properties>
</file>